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A65FDC" w14:textId="2731E3AB" w:rsidR="00C3033B" w:rsidRPr="007948EF" w:rsidRDefault="00C3033B" w:rsidP="00FA0DFF">
      <w:pPr>
        <w:widowControl/>
        <w:jc w:val="left"/>
        <w:rPr>
          <w:rFonts w:ascii="Times New Roman" w:hAnsi="Times New Roman" w:cs="Times New Roman"/>
          <w:color w:val="FF0000"/>
        </w:rPr>
      </w:pPr>
      <w:r w:rsidRPr="007948EF">
        <w:rPr>
          <w:rFonts w:ascii="Times New Roman" w:hAnsi="Times New Roman" w:cs="Times New Roman"/>
        </w:rPr>
        <w:t>Table S1</w:t>
      </w:r>
      <w:r w:rsidR="005F4165" w:rsidRPr="007948EF">
        <w:rPr>
          <w:rFonts w:ascii="Times New Roman" w:hAnsi="Times New Roman" w:cs="Times New Roman"/>
        </w:rPr>
        <w:t xml:space="preserve"> Logistic regression of AIP as a continuous variable with prediabetes and diabetes mellitus</w:t>
      </w:r>
    </w:p>
    <w:tbl>
      <w:tblPr>
        <w:tblStyle w:val="a3"/>
        <w:tblpPr w:leftFromText="180" w:rightFromText="180" w:vertAnchor="text" w:horzAnchor="margin" w:tblpY="58"/>
        <w:tblW w:w="8926" w:type="dxa"/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1985"/>
        <w:gridCol w:w="1984"/>
        <w:gridCol w:w="1985"/>
      </w:tblGrid>
      <w:tr w:rsidR="007948EF" w:rsidRPr="007948EF" w14:paraId="61C9E7F3" w14:textId="77777777" w:rsidTr="007948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55" w:type="dxa"/>
          </w:tcPr>
          <w:p w14:paraId="4DCE3DF6" w14:textId="77777777" w:rsidR="007948EF" w:rsidRPr="007948EF" w:rsidRDefault="007948EF" w:rsidP="000064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7C2BF82E" w14:textId="77777777" w:rsidR="007948EF" w:rsidRPr="007948EF" w:rsidRDefault="007948EF" w:rsidP="000064F7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DDD072E" w14:textId="4E097280" w:rsidR="007948EF" w:rsidRPr="007948EF" w:rsidRDefault="007948EF" w:rsidP="000064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3693CF6" w14:textId="055E6FD0" w:rsidR="007948EF" w:rsidRPr="007948EF" w:rsidRDefault="007948EF" w:rsidP="000064F7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7548D9F" w14:textId="12F43809" w:rsidR="007948EF" w:rsidRPr="007948EF" w:rsidRDefault="007948EF" w:rsidP="000064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48EF" w:rsidRPr="007948EF" w14:paraId="4DEEE3B7" w14:textId="77777777" w:rsidTr="007948EF">
        <w:tc>
          <w:tcPr>
            <w:tcW w:w="1555" w:type="dxa"/>
            <w:tcBorders>
              <w:bottom w:val="single" w:sz="4" w:space="0" w:color="auto"/>
            </w:tcBorders>
          </w:tcPr>
          <w:p w14:paraId="19D4314B" w14:textId="77777777" w:rsidR="007948EF" w:rsidRPr="007948EF" w:rsidRDefault="007948EF" w:rsidP="000064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7C73BFD1" w14:textId="77777777" w:rsidR="007948EF" w:rsidRPr="007948EF" w:rsidRDefault="007948EF" w:rsidP="000064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F92B041" w14:textId="3E1670F6" w:rsidR="007948EF" w:rsidRPr="007948EF" w:rsidRDefault="007948EF" w:rsidP="000064F7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Model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980AD38" w14:textId="7DF84FFA" w:rsidR="007948EF" w:rsidRPr="007948EF" w:rsidRDefault="007948EF" w:rsidP="000064F7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Model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881FDB6" w14:textId="22567C62" w:rsidR="007948EF" w:rsidRPr="007948EF" w:rsidRDefault="007948EF" w:rsidP="000064F7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Model3</w:t>
            </w:r>
          </w:p>
        </w:tc>
      </w:tr>
      <w:tr w:rsidR="0002046A" w:rsidRPr="007948EF" w14:paraId="6F71EB67" w14:textId="77777777" w:rsidTr="007948EF">
        <w:tc>
          <w:tcPr>
            <w:tcW w:w="1555" w:type="dxa"/>
            <w:tcBorders>
              <w:top w:val="single" w:sz="4" w:space="0" w:color="auto"/>
            </w:tcBorders>
          </w:tcPr>
          <w:p w14:paraId="60A2D0F3" w14:textId="77777777" w:rsidR="0002046A" w:rsidRPr="007948EF" w:rsidRDefault="0002046A" w:rsidP="006B2525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136E293" w14:textId="77777777" w:rsidR="0002046A" w:rsidRPr="007948EF" w:rsidRDefault="0002046A" w:rsidP="006B2525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59/2220(7.2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19F1B9D" w14:textId="77777777" w:rsidR="0002046A" w:rsidRPr="007948EF" w:rsidRDefault="0002046A" w:rsidP="006B2525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7.683(4.834,12.212)**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FF31354" w14:textId="77777777" w:rsidR="0002046A" w:rsidRPr="007948EF" w:rsidRDefault="0002046A" w:rsidP="006B2525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6.353(3.805,10.606)**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B394752" w14:textId="12004238" w:rsidR="0002046A" w:rsidRPr="007948EF" w:rsidRDefault="0002046A" w:rsidP="006B2525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5.4</w:t>
            </w:r>
            <w:r w:rsidR="009662C8" w:rsidRPr="007948EF">
              <w:rPr>
                <w:rFonts w:ascii="Times New Roman" w:hAnsi="Times New Roman" w:cs="Times New Roman"/>
              </w:rPr>
              <w:t>96</w:t>
            </w:r>
            <w:r w:rsidRPr="007948EF">
              <w:rPr>
                <w:rFonts w:ascii="Times New Roman" w:hAnsi="Times New Roman" w:cs="Times New Roman"/>
              </w:rPr>
              <w:t>(2.</w:t>
            </w:r>
            <w:r w:rsidR="009662C8" w:rsidRPr="007948EF">
              <w:rPr>
                <w:rFonts w:ascii="Times New Roman" w:hAnsi="Times New Roman" w:cs="Times New Roman"/>
              </w:rPr>
              <w:t>912</w:t>
            </w:r>
            <w:r w:rsidRPr="007948EF">
              <w:rPr>
                <w:rFonts w:ascii="Times New Roman" w:hAnsi="Times New Roman" w:cs="Times New Roman"/>
              </w:rPr>
              <w:t>,10.</w:t>
            </w:r>
            <w:r w:rsidR="009662C8" w:rsidRPr="007948EF">
              <w:rPr>
                <w:rFonts w:ascii="Times New Roman" w:hAnsi="Times New Roman" w:cs="Times New Roman"/>
              </w:rPr>
              <w:t>374</w:t>
            </w:r>
            <w:r w:rsidRPr="007948EF">
              <w:rPr>
                <w:rFonts w:ascii="Times New Roman" w:hAnsi="Times New Roman" w:cs="Times New Roman"/>
              </w:rPr>
              <w:t>)**</w:t>
            </w:r>
          </w:p>
        </w:tc>
      </w:tr>
      <w:tr w:rsidR="0002046A" w:rsidRPr="007948EF" w14:paraId="746F21B4" w14:textId="77777777" w:rsidTr="00616B65">
        <w:tc>
          <w:tcPr>
            <w:tcW w:w="1555" w:type="dxa"/>
          </w:tcPr>
          <w:p w14:paraId="0060CDBA" w14:textId="0977BB9F" w:rsidR="0002046A" w:rsidRPr="007948EF" w:rsidRDefault="00D7564E" w:rsidP="006B2525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low physical activity</w:t>
            </w:r>
          </w:p>
        </w:tc>
        <w:tc>
          <w:tcPr>
            <w:tcW w:w="1417" w:type="dxa"/>
          </w:tcPr>
          <w:p w14:paraId="1CC0FD10" w14:textId="77777777" w:rsidR="0002046A" w:rsidRPr="007948EF" w:rsidRDefault="0002046A" w:rsidP="006B2525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20/327(6.1)</w:t>
            </w:r>
          </w:p>
        </w:tc>
        <w:tc>
          <w:tcPr>
            <w:tcW w:w="1985" w:type="dxa"/>
          </w:tcPr>
          <w:p w14:paraId="32B913E6" w14:textId="77777777" w:rsidR="0002046A" w:rsidRPr="007948EF" w:rsidRDefault="0002046A" w:rsidP="006B2525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8.045(4.874,13.278)**</w:t>
            </w:r>
          </w:p>
        </w:tc>
        <w:tc>
          <w:tcPr>
            <w:tcW w:w="1984" w:type="dxa"/>
          </w:tcPr>
          <w:p w14:paraId="013D328E" w14:textId="77777777" w:rsidR="0002046A" w:rsidRPr="007948EF" w:rsidRDefault="0002046A" w:rsidP="006B2525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6.715(3.846,11.724)**</w:t>
            </w:r>
          </w:p>
        </w:tc>
        <w:tc>
          <w:tcPr>
            <w:tcW w:w="1985" w:type="dxa"/>
          </w:tcPr>
          <w:p w14:paraId="23C91674" w14:textId="77777777" w:rsidR="0002046A" w:rsidRPr="007948EF" w:rsidRDefault="0002046A" w:rsidP="006B2525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5.410(2.698,10.849)**</w:t>
            </w:r>
          </w:p>
        </w:tc>
      </w:tr>
      <w:tr w:rsidR="0002046A" w:rsidRPr="007948EF" w14:paraId="3391108A" w14:textId="77777777" w:rsidTr="00616B65">
        <w:tc>
          <w:tcPr>
            <w:tcW w:w="1555" w:type="dxa"/>
          </w:tcPr>
          <w:p w14:paraId="666CD942" w14:textId="41E6864E" w:rsidR="0002046A" w:rsidRPr="007948EF" w:rsidRDefault="00C12C61" w:rsidP="006B2525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medium-high physical activity</w:t>
            </w:r>
          </w:p>
        </w:tc>
        <w:tc>
          <w:tcPr>
            <w:tcW w:w="1417" w:type="dxa"/>
          </w:tcPr>
          <w:p w14:paraId="78D7998E" w14:textId="77777777" w:rsidR="0002046A" w:rsidRPr="007948EF" w:rsidRDefault="0002046A" w:rsidP="006B2525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39/1893(7.3)</w:t>
            </w:r>
          </w:p>
        </w:tc>
        <w:tc>
          <w:tcPr>
            <w:tcW w:w="1985" w:type="dxa"/>
          </w:tcPr>
          <w:p w14:paraId="022AE1F6" w14:textId="77777777" w:rsidR="0002046A" w:rsidRPr="007948EF" w:rsidRDefault="0002046A" w:rsidP="006B2525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5.446(1.534,19.341)*</w:t>
            </w:r>
          </w:p>
        </w:tc>
        <w:tc>
          <w:tcPr>
            <w:tcW w:w="1984" w:type="dxa"/>
          </w:tcPr>
          <w:p w14:paraId="422B5A22" w14:textId="77777777" w:rsidR="0002046A" w:rsidRPr="007948EF" w:rsidRDefault="0002046A" w:rsidP="006B2525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4.271(1.029,17.736)*</w:t>
            </w:r>
          </w:p>
        </w:tc>
        <w:tc>
          <w:tcPr>
            <w:tcW w:w="1985" w:type="dxa"/>
          </w:tcPr>
          <w:p w14:paraId="142D93F0" w14:textId="77777777" w:rsidR="0002046A" w:rsidRPr="007948EF" w:rsidRDefault="0002046A" w:rsidP="006B2525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4.057(0.690,23.840)</w:t>
            </w:r>
          </w:p>
        </w:tc>
      </w:tr>
    </w:tbl>
    <w:p w14:paraId="2EA74DDD" w14:textId="77777777" w:rsidR="00FA2412" w:rsidRPr="007948EF" w:rsidRDefault="00FA2412" w:rsidP="00FA2412">
      <w:pPr>
        <w:widowControl/>
        <w:jc w:val="left"/>
        <w:rPr>
          <w:rFonts w:ascii="Times New Roman" w:hAnsi="Times New Roman" w:cs="Times New Roman"/>
        </w:rPr>
      </w:pPr>
      <w:r w:rsidRPr="007948EF">
        <w:rPr>
          <w:rFonts w:ascii="Times New Roman" w:hAnsi="Times New Roman" w:cs="Times New Roman"/>
        </w:rPr>
        <w:t>*&lt;0.05, **&lt;0.001</w:t>
      </w:r>
    </w:p>
    <w:p w14:paraId="6362EC41" w14:textId="77777777" w:rsidR="00FA2412" w:rsidRPr="007948EF" w:rsidRDefault="00FA2412" w:rsidP="00FA2412">
      <w:pPr>
        <w:widowControl/>
        <w:jc w:val="left"/>
        <w:rPr>
          <w:rFonts w:ascii="Times New Roman" w:hAnsi="Times New Roman" w:cs="Times New Roman"/>
          <w:sz w:val="22"/>
        </w:rPr>
      </w:pPr>
      <w:r w:rsidRPr="007948EF">
        <w:rPr>
          <w:rFonts w:ascii="Times New Roman" w:hAnsi="Times New Roman" w:cs="Times New Roman"/>
          <w:sz w:val="22"/>
        </w:rPr>
        <w:t>Model1, without adjustment for any covariates</w:t>
      </w:r>
    </w:p>
    <w:p w14:paraId="650E52B3" w14:textId="77777777" w:rsidR="00FA2412" w:rsidRPr="007948EF" w:rsidRDefault="00FA2412" w:rsidP="00FA2412">
      <w:pPr>
        <w:widowControl/>
        <w:jc w:val="left"/>
        <w:rPr>
          <w:rFonts w:ascii="Times New Roman" w:hAnsi="Times New Roman" w:cs="Times New Roman"/>
          <w:sz w:val="22"/>
        </w:rPr>
      </w:pPr>
      <w:r w:rsidRPr="007948EF">
        <w:rPr>
          <w:rFonts w:ascii="Times New Roman" w:hAnsi="Times New Roman" w:cs="Times New Roman"/>
          <w:sz w:val="22"/>
        </w:rPr>
        <w:t>Model2, adjust gender, age</w:t>
      </w:r>
    </w:p>
    <w:p w14:paraId="71879C1A" w14:textId="77777777" w:rsidR="00FA2412" w:rsidRPr="007948EF" w:rsidRDefault="00FA2412" w:rsidP="00FA2412">
      <w:pPr>
        <w:widowControl/>
        <w:jc w:val="left"/>
        <w:rPr>
          <w:rFonts w:ascii="Times New Roman" w:hAnsi="Times New Roman" w:cs="Times New Roman"/>
          <w:sz w:val="22"/>
        </w:rPr>
      </w:pPr>
      <w:r w:rsidRPr="007948EF">
        <w:rPr>
          <w:rFonts w:ascii="Times New Roman" w:hAnsi="Times New Roman" w:cs="Times New Roman"/>
          <w:sz w:val="22"/>
        </w:rPr>
        <w:t>Model3, adjust gender, age, BMI and total cholesterol, low-density lipoprotein cholesterol, smoking, drinking, marry state, Education.</w:t>
      </w:r>
    </w:p>
    <w:p w14:paraId="084A7E1A" w14:textId="77777777" w:rsidR="00FB24E7" w:rsidRPr="007948EF" w:rsidRDefault="00FB24E7" w:rsidP="00A5293F">
      <w:pPr>
        <w:widowControl/>
        <w:jc w:val="left"/>
        <w:rPr>
          <w:rFonts w:ascii="Times New Roman" w:hAnsi="Times New Roman" w:cs="Times New Roman"/>
        </w:rPr>
      </w:pPr>
    </w:p>
    <w:p w14:paraId="5F4F87B9" w14:textId="7729590F" w:rsidR="003D0D22" w:rsidRPr="007948EF" w:rsidRDefault="00A22669" w:rsidP="00A5293F">
      <w:pPr>
        <w:widowControl/>
        <w:jc w:val="left"/>
        <w:rPr>
          <w:rFonts w:ascii="Times New Roman" w:hAnsi="Times New Roman" w:cs="Times New Roman"/>
        </w:rPr>
      </w:pPr>
      <w:r w:rsidRPr="007948EF">
        <w:rPr>
          <w:rFonts w:ascii="Times New Roman" w:hAnsi="Times New Roman" w:cs="Times New Roman"/>
        </w:rPr>
        <w:t>Table S2</w:t>
      </w:r>
      <w:r w:rsidR="005F4165" w:rsidRPr="007948EF">
        <w:rPr>
          <w:rFonts w:ascii="Times New Roman" w:hAnsi="Times New Roman" w:cs="Times New Roman"/>
        </w:rPr>
        <w:t xml:space="preserve"> AIP is a linear regression of categorical variables against glucose</w:t>
      </w:r>
    </w:p>
    <w:tbl>
      <w:tblPr>
        <w:tblStyle w:val="a3"/>
        <w:tblpPr w:leftFromText="180" w:rightFromText="180" w:vertAnchor="text" w:horzAnchor="margin" w:tblpY="58"/>
        <w:tblW w:w="9351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2126"/>
        <w:gridCol w:w="1985"/>
        <w:gridCol w:w="2126"/>
      </w:tblGrid>
      <w:tr w:rsidR="00AA7B3D" w:rsidRPr="007948EF" w14:paraId="16E7DC90" w14:textId="77777777" w:rsidTr="00AA7B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96" w:type="dxa"/>
          </w:tcPr>
          <w:p w14:paraId="3A254E75" w14:textId="77777777" w:rsidR="00AA7B3D" w:rsidRPr="007948EF" w:rsidRDefault="00AA7B3D" w:rsidP="00936C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443FAD2E" w14:textId="77777777" w:rsidR="00AA7B3D" w:rsidRPr="007948EF" w:rsidRDefault="00AA7B3D" w:rsidP="00936C2D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6237" w:type="dxa"/>
            <w:gridSpan w:val="3"/>
            <w:tcBorders>
              <w:bottom w:val="single" w:sz="4" w:space="0" w:color="auto"/>
            </w:tcBorders>
          </w:tcPr>
          <w:p w14:paraId="188DE71C" w14:textId="4400EDB7" w:rsidR="00AA7B3D" w:rsidRPr="007948EF" w:rsidRDefault="00AA7B3D" w:rsidP="00936C2D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Line Regression β (95%CI)</w:t>
            </w:r>
          </w:p>
        </w:tc>
      </w:tr>
      <w:tr w:rsidR="00AA7B3D" w:rsidRPr="007948EF" w14:paraId="621EA103" w14:textId="77777777" w:rsidTr="00AA7B3D">
        <w:tc>
          <w:tcPr>
            <w:tcW w:w="1696" w:type="dxa"/>
            <w:tcBorders>
              <w:bottom w:val="single" w:sz="4" w:space="0" w:color="auto"/>
            </w:tcBorders>
          </w:tcPr>
          <w:p w14:paraId="58054D6A" w14:textId="77777777" w:rsidR="00AA7B3D" w:rsidRPr="007948EF" w:rsidRDefault="00AA7B3D" w:rsidP="00936C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5E77B1D3" w14:textId="77777777" w:rsidR="00AA7B3D" w:rsidRPr="007948EF" w:rsidRDefault="00AA7B3D" w:rsidP="00936C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0EDCF15" w14:textId="6718CE80" w:rsidR="00AA7B3D" w:rsidRPr="007948EF" w:rsidRDefault="00AA7B3D" w:rsidP="00936C2D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Model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E2E33E5" w14:textId="2E8A5E1A" w:rsidR="00AA7B3D" w:rsidRPr="007948EF" w:rsidRDefault="00AA7B3D" w:rsidP="00936C2D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Model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D8994CF" w14:textId="3F3DC274" w:rsidR="00AA7B3D" w:rsidRPr="007948EF" w:rsidRDefault="00AA7B3D" w:rsidP="00936C2D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Model3</w:t>
            </w:r>
          </w:p>
        </w:tc>
      </w:tr>
      <w:tr w:rsidR="00E711C6" w:rsidRPr="007948EF" w14:paraId="564AD00D" w14:textId="77777777" w:rsidTr="00AA7B3D">
        <w:tc>
          <w:tcPr>
            <w:tcW w:w="1696" w:type="dxa"/>
            <w:tcBorders>
              <w:top w:val="single" w:sz="4" w:space="0" w:color="auto"/>
            </w:tcBorders>
          </w:tcPr>
          <w:p w14:paraId="4C13EBCC" w14:textId="77777777" w:rsidR="00E711C6" w:rsidRPr="007948EF" w:rsidRDefault="00E711C6" w:rsidP="006B2525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349C6AE" w14:textId="77777777" w:rsidR="00E711C6" w:rsidRPr="007948EF" w:rsidRDefault="00E711C6" w:rsidP="006B2525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59/2220(7.2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057C552" w14:textId="1D6A5433" w:rsidR="00E711C6" w:rsidRPr="007948EF" w:rsidRDefault="00E711C6" w:rsidP="006B2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239B8E6" w14:textId="45C47932" w:rsidR="00E711C6" w:rsidRPr="007948EF" w:rsidRDefault="00E711C6" w:rsidP="006B2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B772EC9" w14:textId="1EDE0076" w:rsidR="00E711C6" w:rsidRPr="007948EF" w:rsidRDefault="00E711C6" w:rsidP="000C7A54">
            <w:pPr>
              <w:tabs>
                <w:tab w:val="left" w:pos="251"/>
              </w:tabs>
              <w:rPr>
                <w:rFonts w:ascii="Times New Roman" w:hAnsi="Times New Roman" w:cs="Times New Roman"/>
              </w:rPr>
            </w:pPr>
          </w:p>
        </w:tc>
      </w:tr>
      <w:tr w:rsidR="00981C41" w:rsidRPr="007948EF" w14:paraId="06C5A7D9" w14:textId="77777777" w:rsidTr="00117E77">
        <w:tc>
          <w:tcPr>
            <w:tcW w:w="1696" w:type="dxa"/>
          </w:tcPr>
          <w:p w14:paraId="1EDDF768" w14:textId="45E8BE3D" w:rsidR="00981C41" w:rsidRPr="007948EF" w:rsidRDefault="00C45A50" w:rsidP="00B2626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418" w:type="dxa"/>
          </w:tcPr>
          <w:p w14:paraId="4469041B" w14:textId="77777777" w:rsidR="00981C41" w:rsidRPr="007948EF" w:rsidRDefault="00981C41" w:rsidP="006B2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BCF69E9" w14:textId="2F49A91F" w:rsidR="00981C41" w:rsidRPr="007948EF" w:rsidRDefault="00C45A50" w:rsidP="006B2525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</w:tcPr>
          <w:p w14:paraId="2F1ECAEA" w14:textId="37E9C89A" w:rsidR="00981C41" w:rsidRPr="007948EF" w:rsidRDefault="00C45A50" w:rsidP="006B2525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6" w:type="dxa"/>
          </w:tcPr>
          <w:p w14:paraId="4B5B407C" w14:textId="1EC19A95" w:rsidR="00981C41" w:rsidRPr="007948EF" w:rsidRDefault="00C45A50" w:rsidP="000C7A54">
            <w:pPr>
              <w:tabs>
                <w:tab w:val="left" w:pos="251"/>
              </w:tabs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</w:t>
            </w:r>
          </w:p>
        </w:tc>
      </w:tr>
      <w:tr w:rsidR="00C45A50" w:rsidRPr="007948EF" w14:paraId="65A09E10" w14:textId="77777777" w:rsidTr="00117E77">
        <w:tc>
          <w:tcPr>
            <w:tcW w:w="1696" w:type="dxa"/>
          </w:tcPr>
          <w:p w14:paraId="3708F109" w14:textId="2D432262" w:rsidR="00C45A50" w:rsidRPr="007948EF" w:rsidRDefault="00C45A50" w:rsidP="00B2626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418" w:type="dxa"/>
          </w:tcPr>
          <w:p w14:paraId="6D13B0D2" w14:textId="77777777" w:rsidR="00C45A50" w:rsidRPr="007948EF" w:rsidRDefault="00C45A50" w:rsidP="006B2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7735E3A" w14:textId="60520CE1" w:rsidR="00C45A50" w:rsidRPr="007948EF" w:rsidRDefault="000A7674" w:rsidP="007B529E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095(-0.001,0.190)</w:t>
            </w:r>
          </w:p>
        </w:tc>
        <w:tc>
          <w:tcPr>
            <w:tcW w:w="1985" w:type="dxa"/>
          </w:tcPr>
          <w:p w14:paraId="0FF2AD51" w14:textId="46C50B53" w:rsidR="00C45A50" w:rsidRPr="007948EF" w:rsidRDefault="00C174EE" w:rsidP="007B529E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069(-0.025,0.164)</w:t>
            </w:r>
          </w:p>
        </w:tc>
        <w:tc>
          <w:tcPr>
            <w:tcW w:w="2126" w:type="dxa"/>
          </w:tcPr>
          <w:p w14:paraId="6BEFB286" w14:textId="10504519" w:rsidR="00C45A50" w:rsidRPr="007948EF" w:rsidRDefault="00015422" w:rsidP="007B529E">
            <w:pPr>
              <w:tabs>
                <w:tab w:val="left" w:pos="251"/>
              </w:tabs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049(-0.046,0.144)</w:t>
            </w:r>
          </w:p>
        </w:tc>
      </w:tr>
      <w:tr w:rsidR="00981C41" w:rsidRPr="007948EF" w14:paraId="40F4E524" w14:textId="77777777" w:rsidTr="00117E77">
        <w:tc>
          <w:tcPr>
            <w:tcW w:w="1696" w:type="dxa"/>
          </w:tcPr>
          <w:p w14:paraId="42E9A9CD" w14:textId="0152C297" w:rsidR="00981C41" w:rsidRPr="007948EF" w:rsidRDefault="00C45A50" w:rsidP="00B2626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418" w:type="dxa"/>
          </w:tcPr>
          <w:p w14:paraId="1923FA63" w14:textId="77777777" w:rsidR="00981C41" w:rsidRPr="007948EF" w:rsidRDefault="00981C41" w:rsidP="006B2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449646F" w14:textId="727790AB" w:rsidR="00981C41" w:rsidRPr="007948EF" w:rsidRDefault="000A7674" w:rsidP="007B529E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244(0.149,</w:t>
            </w:r>
            <w:r w:rsidR="00D87264" w:rsidRPr="007948EF">
              <w:rPr>
                <w:rFonts w:ascii="Times New Roman" w:hAnsi="Times New Roman" w:cs="Times New Roman"/>
              </w:rPr>
              <w:t>0.340</w:t>
            </w:r>
            <w:r w:rsidRPr="007948EF">
              <w:rPr>
                <w:rFonts w:ascii="Times New Roman" w:hAnsi="Times New Roman" w:cs="Times New Roman"/>
              </w:rPr>
              <w:t>)</w:t>
            </w:r>
            <w:r w:rsidR="00D87264" w:rsidRPr="007948E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5" w:type="dxa"/>
          </w:tcPr>
          <w:p w14:paraId="5E9EC034" w14:textId="3AE8431D" w:rsidR="00981C41" w:rsidRPr="007948EF" w:rsidRDefault="00C174EE" w:rsidP="007B529E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187(0.091,0.283)**</w:t>
            </w:r>
          </w:p>
        </w:tc>
        <w:tc>
          <w:tcPr>
            <w:tcW w:w="2126" w:type="dxa"/>
          </w:tcPr>
          <w:p w14:paraId="0B40687B" w14:textId="7B638DB7" w:rsidR="00981C41" w:rsidRPr="007948EF" w:rsidRDefault="00964984" w:rsidP="007B529E">
            <w:pPr>
              <w:tabs>
                <w:tab w:val="left" w:pos="251"/>
              </w:tabs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150(0.049,0.250)*</w:t>
            </w:r>
          </w:p>
        </w:tc>
      </w:tr>
      <w:tr w:rsidR="00981C41" w:rsidRPr="007948EF" w14:paraId="394F8667" w14:textId="77777777" w:rsidTr="00117E77">
        <w:tc>
          <w:tcPr>
            <w:tcW w:w="1696" w:type="dxa"/>
          </w:tcPr>
          <w:p w14:paraId="692926E5" w14:textId="16ACA3C7" w:rsidR="00981C41" w:rsidRPr="007948EF" w:rsidRDefault="00C45A50" w:rsidP="00B2626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418" w:type="dxa"/>
          </w:tcPr>
          <w:p w14:paraId="6AC61008" w14:textId="77777777" w:rsidR="00981C41" w:rsidRPr="007948EF" w:rsidRDefault="00981C41" w:rsidP="006B2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B61F1E0" w14:textId="454DE179" w:rsidR="00981C41" w:rsidRPr="007948EF" w:rsidRDefault="00D87264" w:rsidP="007B529E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566(0.470,0.661)**</w:t>
            </w:r>
          </w:p>
        </w:tc>
        <w:tc>
          <w:tcPr>
            <w:tcW w:w="1985" w:type="dxa"/>
          </w:tcPr>
          <w:p w14:paraId="0788F8AB" w14:textId="0DFB46E9" w:rsidR="00981C41" w:rsidRPr="007948EF" w:rsidRDefault="006C7EEB" w:rsidP="007B529E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446(0.344,0.547)**</w:t>
            </w:r>
          </w:p>
        </w:tc>
        <w:tc>
          <w:tcPr>
            <w:tcW w:w="2126" w:type="dxa"/>
          </w:tcPr>
          <w:p w14:paraId="2CB866E1" w14:textId="3540B20C" w:rsidR="00981C41" w:rsidRPr="007948EF" w:rsidRDefault="00964984" w:rsidP="007B529E">
            <w:pPr>
              <w:tabs>
                <w:tab w:val="left" w:pos="251"/>
              </w:tabs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354(0.244,0.464)</w:t>
            </w:r>
            <w:r w:rsidR="002117C7" w:rsidRPr="007948EF">
              <w:rPr>
                <w:rFonts w:ascii="Times New Roman" w:hAnsi="Times New Roman" w:cs="Times New Roman"/>
              </w:rPr>
              <w:t>**</w:t>
            </w:r>
          </w:p>
        </w:tc>
      </w:tr>
      <w:tr w:rsidR="00E711C6" w:rsidRPr="007948EF" w14:paraId="71C2CB47" w14:textId="77777777" w:rsidTr="00117E77">
        <w:tc>
          <w:tcPr>
            <w:tcW w:w="1696" w:type="dxa"/>
          </w:tcPr>
          <w:p w14:paraId="353689CF" w14:textId="77777777" w:rsidR="00E711C6" w:rsidRPr="007948EF" w:rsidRDefault="00E711C6" w:rsidP="006B2525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1418" w:type="dxa"/>
          </w:tcPr>
          <w:p w14:paraId="0851A790" w14:textId="77777777" w:rsidR="00E711C6" w:rsidRPr="007948EF" w:rsidRDefault="00E711C6" w:rsidP="006B2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F95FF3A" w14:textId="1491D39D" w:rsidR="00E711C6" w:rsidRPr="007948EF" w:rsidRDefault="00894782" w:rsidP="007B529E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5" w:type="dxa"/>
          </w:tcPr>
          <w:p w14:paraId="786D2B95" w14:textId="5A6A112F" w:rsidR="00E711C6" w:rsidRPr="007948EF" w:rsidRDefault="00536C01" w:rsidP="007B529E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26" w:type="dxa"/>
          </w:tcPr>
          <w:p w14:paraId="0F2DF954" w14:textId="71765C4B" w:rsidR="00E711C6" w:rsidRPr="007948EF" w:rsidRDefault="00E52172" w:rsidP="007B529E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&lt;0.001</w:t>
            </w:r>
          </w:p>
        </w:tc>
      </w:tr>
      <w:tr w:rsidR="00E711C6" w:rsidRPr="007948EF" w14:paraId="0B88D71F" w14:textId="77777777" w:rsidTr="00117E77">
        <w:tc>
          <w:tcPr>
            <w:tcW w:w="1696" w:type="dxa"/>
          </w:tcPr>
          <w:p w14:paraId="58FD52BC" w14:textId="195E1B0D" w:rsidR="00E711C6" w:rsidRPr="007948EF" w:rsidRDefault="00C12C61" w:rsidP="006B2525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 xml:space="preserve">low </w:t>
            </w:r>
            <w:r w:rsidR="00B26264" w:rsidRPr="007948EF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418" w:type="dxa"/>
          </w:tcPr>
          <w:p w14:paraId="095BDE87" w14:textId="77777777" w:rsidR="00E711C6" w:rsidRPr="007948EF" w:rsidRDefault="00E711C6" w:rsidP="006B2525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34/1810(7.4)</w:t>
            </w:r>
          </w:p>
        </w:tc>
        <w:tc>
          <w:tcPr>
            <w:tcW w:w="2126" w:type="dxa"/>
          </w:tcPr>
          <w:p w14:paraId="2474878F" w14:textId="35DA9816" w:rsidR="00E711C6" w:rsidRPr="007948EF" w:rsidRDefault="00E711C6" w:rsidP="007B52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5813A5D" w14:textId="3C4B752A" w:rsidR="00E711C6" w:rsidRPr="007948EF" w:rsidRDefault="00E711C6" w:rsidP="007B52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69A8CB36" w14:textId="132CE49F" w:rsidR="00E711C6" w:rsidRPr="007948EF" w:rsidRDefault="00E711C6" w:rsidP="007B52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5A50" w:rsidRPr="007948EF" w14:paraId="23C9CE11" w14:textId="77777777" w:rsidTr="00117E77">
        <w:tc>
          <w:tcPr>
            <w:tcW w:w="1696" w:type="dxa"/>
          </w:tcPr>
          <w:p w14:paraId="116D4900" w14:textId="2E1269BD" w:rsidR="00C45A50" w:rsidRPr="007948EF" w:rsidRDefault="00C45A50" w:rsidP="00B2626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418" w:type="dxa"/>
          </w:tcPr>
          <w:p w14:paraId="28964331" w14:textId="77777777" w:rsidR="00C45A50" w:rsidRPr="007948EF" w:rsidRDefault="00C45A50" w:rsidP="00C45A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79C7F80" w14:textId="40987801" w:rsidR="00C45A50" w:rsidRPr="007948EF" w:rsidRDefault="006E6711" w:rsidP="007B529E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</w:tcPr>
          <w:p w14:paraId="39D41D07" w14:textId="6A6A9244" w:rsidR="00C45A50" w:rsidRPr="007948EF" w:rsidRDefault="006E6711" w:rsidP="007B529E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6" w:type="dxa"/>
          </w:tcPr>
          <w:p w14:paraId="196A72FB" w14:textId="157A2268" w:rsidR="00C45A50" w:rsidRPr="007948EF" w:rsidRDefault="006E6711" w:rsidP="007B529E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</w:t>
            </w:r>
          </w:p>
        </w:tc>
      </w:tr>
      <w:tr w:rsidR="00C45A50" w:rsidRPr="007948EF" w14:paraId="4EA09385" w14:textId="77777777" w:rsidTr="00117E77">
        <w:tc>
          <w:tcPr>
            <w:tcW w:w="1696" w:type="dxa"/>
          </w:tcPr>
          <w:p w14:paraId="65629E9B" w14:textId="136F4178" w:rsidR="00C45A50" w:rsidRPr="007948EF" w:rsidRDefault="00C45A50" w:rsidP="00B2626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418" w:type="dxa"/>
          </w:tcPr>
          <w:p w14:paraId="136B8923" w14:textId="77777777" w:rsidR="00C45A50" w:rsidRPr="007948EF" w:rsidRDefault="00C45A50" w:rsidP="00C45A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F78BB9D" w14:textId="57CFCB87" w:rsidR="00C45A50" w:rsidRPr="007948EF" w:rsidRDefault="006E6711" w:rsidP="007B529E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089(-0.020,0.198)</w:t>
            </w:r>
          </w:p>
        </w:tc>
        <w:tc>
          <w:tcPr>
            <w:tcW w:w="1985" w:type="dxa"/>
          </w:tcPr>
          <w:p w14:paraId="75C23CD7" w14:textId="59BFDB73" w:rsidR="00C45A50" w:rsidRPr="007948EF" w:rsidRDefault="00E25D41" w:rsidP="007B529E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066(-0.042,0.174)</w:t>
            </w:r>
          </w:p>
        </w:tc>
        <w:tc>
          <w:tcPr>
            <w:tcW w:w="2126" w:type="dxa"/>
          </w:tcPr>
          <w:p w14:paraId="37A4F6E5" w14:textId="3052A9B6" w:rsidR="00C45A50" w:rsidRPr="007948EF" w:rsidRDefault="002117C7" w:rsidP="007B529E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061(-0.047,0.170)</w:t>
            </w:r>
          </w:p>
        </w:tc>
      </w:tr>
      <w:tr w:rsidR="00C45A50" w:rsidRPr="007948EF" w14:paraId="655664AF" w14:textId="77777777" w:rsidTr="00117E77">
        <w:tc>
          <w:tcPr>
            <w:tcW w:w="1696" w:type="dxa"/>
          </w:tcPr>
          <w:p w14:paraId="1833359D" w14:textId="2E2F48D9" w:rsidR="00C45A50" w:rsidRPr="007948EF" w:rsidRDefault="00C45A50" w:rsidP="00B2626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418" w:type="dxa"/>
          </w:tcPr>
          <w:p w14:paraId="7F9C87B8" w14:textId="77777777" w:rsidR="00C45A50" w:rsidRPr="007948EF" w:rsidRDefault="00C45A50" w:rsidP="00C45A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30FAD2F" w14:textId="6E458A46" w:rsidR="00C45A50" w:rsidRPr="007948EF" w:rsidRDefault="006E6711" w:rsidP="007B529E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252(</w:t>
            </w:r>
            <w:r w:rsidR="004E1237" w:rsidRPr="007948EF">
              <w:rPr>
                <w:rFonts w:ascii="Times New Roman" w:hAnsi="Times New Roman" w:cs="Times New Roman"/>
              </w:rPr>
              <w:t>0.143,0.361</w:t>
            </w:r>
            <w:r w:rsidRPr="007948EF">
              <w:rPr>
                <w:rFonts w:ascii="Times New Roman" w:hAnsi="Times New Roman" w:cs="Times New Roman"/>
              </w:rPr>
              <w:t>)</w:t>
            </w:r>
            <w:r w:rsidR="004E1237" w:rsidRPr="007948E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5" w:type="dxa"/>
          </w:tcPr>
          <w:p w14:paraId="7B73A9FB" w14:textId="7CD6937D" w:rsidR="00C45A50" w:rsidRPr="007948EF" w:rsidRDefault="00E44BCB" w:rsidP="007B529E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185(0.075,0.294)**</w:t>
            </w:r>
          </w:p>
        </w:tc>
        <w:tc>
          <w:tcPr>
            <w:tcW w:w="2126" w:type="dxa"/>
          </w:tcPr>
          <w:p w14:paraId="1F4CEE15" w14:textId="49845ABA" w:rsidR="00C45A50" w:rsidRPr="007948EF" w:rsidRDefault="002117C7" w:rsidP="007B529E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170(</w:t>
            </w:r>
            <w:r w:rsidR="008A7B3A" w:rsidRPr="007948EF">
              <w:rPr>
                <w:rFonts w:ascii="Times New Roman" w:hAnsi="Times New Roman" w:cs="Times New Roman"/>
              </w:rPr>
              <w:t>0.057,0.284</w:t>
            </w:r>
            <w:r w:rsidRPr="007948EF">
              <w:rPr>
                <w:rFonts w:ascii="Times New Roman" w:hAnsi="Times New Roman" w:cs="Times New Roman"/>
              </w:rPr>
              <w:t>)</w:t>
            </w:r>
            <w:r w:rsidR="008A7B3A" w:rsidRPr="007948EF">
              <w:rPr>
                <w:rFonts w:ascii="Times New Roman" w:hAnsi="Times New Roman" w:cs="Times New Roman"/>
              </w:rPr>
              <w:t>*</w:t>
            </w:r>
          </w:p>
        </w:tc>
      </w:tr>
      <w:tr w:rsidR="00C45A50" w:rsidRPr="007948EF" w14:paraId="57E315A4" w14:textId="77777777" w:rsidTr="00117E77">
        <w:tc>
          <w:tcPr>
            <w:tcW w:w="1696" w:type="dxa"/>
          </w:tcPr>
          <w:p w14:paraId="018CDDC5" w14:textId="670A85C5" w:rsidR="00C45A50" w:rsidRPr="007948EF" w:rsidRDefault="00C45A50" w:rsidP="00B2626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418" w:type="dxa"/>
          </w:tcPr>
          <w:p w14:paraId="14247E26" w14:textId="77777777" w:rsidR="00C45A50" w:rsidRPr="007948EF" w:rsidRDefault="00C45A50" w:rsidP="00C45A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57083865" w14:textId="689B86C8" w:rsidR="00C45A50" w:rsidRPr="007948EF" w:rsidRDefault="004E1237" w:rsidP="007B529E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577(0.470,0.685)</w:t>
            </w:r>
            <w:r w:rsidR="000522E3" w:rsidRPr="007948E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5" w:type="dxa"/>
          </w:tcPr>
          <w:p w14:paraId="71684FB2" w14:textId="1AD14046" w:rsidR="00C45A50" w:rsidRPr="007948EF" w:rsidRDefault="00E44BCB" w:rsidP="007B529E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443(0.329,0.558)**</w:t>
            </w:r>
          </w:p>
        </w:tc>
        <w:tc>
          <w:tcPr>
            <w:tcW w:w="2126" w:type="dxa"/>
          </w:tcPr>
          <w:p w14:paraId="49C64F75" w14:textId="759972AD" w:rsidR="00C45A50" w:rsidRPr="007948EF" w:rsidRDefault="000B7D78" w:rsidP="007B529E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351(0.227,0.476)**</w:t>
            </w:r>
          </w:p>
        </w:tc>
      </w:tr>
      <w:tr w:rsidR="00C45A50" w:rsidRPr="007948EF" w14:paraId="116F1905" w14:textId="77777777" w:rsidTr="00117E77">
        <w:tc>
          <w:tcPr>
            <w:tcW w:w="1696" w:type="dxa"/>
          </w:tcPr>
          <w:p w14:paraId="6775140C" w14:textId="77777777" w:rsidR="00C45A50" w:rsidRPr="007948EF" w:rsidRDefault="00C45A50" w:rsidP="00C45A5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1418" w:type="dxa"/>
          </w:tcPr>
          <w:p w14:paraId="118F058D" w14:textId="77777777" w:rsidR="00C45A50" w:rsidRPr="007948EF" w:rsidRDefault="00C45A50" w:rsidP="00C45A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6D4A8FF" w14:textId="396FDE24" w:rsidR="00C45A50" w:rsidRPr="007948EF" w:rsidRDefault="00C45A50" w:rsidP="007B529E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5" w:type="dxa"/>
          </w:tcPr>
          <w:p w14:paraId="17641003" w14:textId="770D4C16" w:rsidR="00C45A50" w:rsidRPr="007948EF" w:rsidRDefault="00C45A50" w:rsidP="007B529E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26" w:type="dxa"/>
          </w:tcPr>
          <w:p w14:paraId="74C7009A" w14:textId="0371708B" w:rsidR="00C45A50" w:rsidRPr="007948EF" w:rsidRDefault="00C45A50" w:rsidP="007B529E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&lt;0.001</w:t>
            </w:r>
          </w:p>
        </w:tc>
      </w:tr>
      <w:tr w:rsidR="00C45A50" w:rsidRPr="007948EF" w14:paraId="26A64A67" w14:textId="77777777" w:rsidTr="00117E77">
        <w:tc>
          <w:tcPr>
            <w:tcW w:w="1696" w:type="dxa"/>
          </w:tcPr>
          <w:p w14:paraId="6E1F9F11" w14:textId="263A2A20" w:rsidR="00C45A50" w:rsidRPr="007948EF" w:rsidRDefault="00C12C61" w:rsidP="00C45A50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 xml:space="preserve">medium-high </w:t>
            </w:r>
            <w:r w:rsidR="00B26264" w:rsidRPr="007948EF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418" w:type="dxa"/>
          </w:tcPr>
          <w:p w14:paraId="4E264F9A" w14:textId="77777777" w:rsidR="00C45A50" w:rsidRPr="007948EF" w:rsidRDefault="00C45A50" w:rsidP="00C45A50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25/410(6.1)</w:t>
            </w:r>
          </w:p>
        </w:tc>
        <w:tc>
          <w:tcPr>
            <w:tcW w:w="2126" w:type="dxa"/>
          </w:tcPr>
          <w:p w14:paraId="2EC8ADAC" w14:textId="5F126C2B" w:rsidR="00C45A50" w:rsidRPr="007948EF" w:rsidRDefault="00C45A50" w:rsidP="007B52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3BB7A72" w14:textId="675911F2" w:rsidR="00C45A50" w:rsidRPr="007948EF" w:rsidRDefault="00C45A50" w:rsidP="007B52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A5554E3" w14:textId="1E0956F1" w:rsidR="00C45A50" w:rsidRPr="007948EF" w:rsidRDefault="00C45A50" w:rsidP="007B52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5A50" w:rsidRPr="007948EF" w14:paraId="3E31FDAF" w14:textId="77777777" w:rsidTr="00117E77">
        <w:tc>
          <w:tcPr>
            <w:tcW w:w="1696" w:type="dxa"/>
          </w:tcPr>
          <w:p w14:paraId="43A51F94" w14:textId="0BABCD23" w:rsidR="00C45A50" w:rsidRPr="007948EF" w:rsidRDefault="00C45A50" w:rsidP="00B26264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418" w:type="dxa"/>
          </w:tcPr>
          <w:p w14:paraId="30B946A2" w14:textId="77777777" w:rsidR="00C45A50" w:rsidRPr="007948EF" w:rsidRDefault="00C45A50" w:rsidP="00C45A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ED794D6" w14:textId="359AC587" w:rsidR="00C45A50" w:rsidRPr="007948EF" w:rsidRDefault="000522E3" w:rsidP="007B529E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</w:tcPr>
          <w:p w14:paraId="3F75A35E" w14:textId="0D98964D" w:rsidR="00C45A50" w:rsidRPr="007948EF" w:rsidRDefault="000522E3" w:rsidP="007B529E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6" w:type="dxa"/>
          </w:tcPr>
          <w:p w14:paraId="1F092DE2" w14:textId="31CABBAD" w:rsidR="00C45A50" w:rsidRPr="007948EF" w:rsidRDefault="000522E3" w:rsidP="007B529E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</w:t>
            </w:r>
          </w:p>
        </w:tc>
      </w:tr>
      <w:tr w:rsidR="00C45A50" w:rsidRPr="007948EF" w14:paraId="2076C18B" w14:textId="77777777" w:rsidTr="00117E77">
        <w:tc>
          <w:tcPr>
            <w:tcW w:w="1696" w:type="dxa"/>
          </w:tcPr>
          <w:p w14:paraId="407C3AA1" w14:textId="58E97C33" w:rsidR="00C45A50" w:rsidRPr="007948EF" w:rsidRDefault="00C45A50" w:rsidP="00B26264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418" w:type="dxa"/>
          </w:tcPr>
          <w:p w14:paraId="78E2061B" w14:textId="77777777" w:rsidR="00C45A50" w:rsidRPr="007948EF" w:rsidRDefault="00C45A50" w:rsidP="00C45A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2112EED" w14:textId="318EA031" w:rsidR="00C45A50" w:rsidRPr="007948EF" w:rsidRDefault="000522E3" w:rsidP="007B529E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116(-0.077,0.308)</w:t>
            </w:r>
          </w:p>
        </w:tc>
        <w:tc>
          <w:tcPr>
            <w:tcW w:w="1985" w:type="dxa"/>
          </w:tcPr>
          <w:p w14:paraId="3841E9FA" w14:textId="47A4431B" w:rsidR="00C45A50" w:rsidRPr="007948EF" w:rsidRDefault="007D2C53" w:rsidP="007B529E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081(-0.111,0.272)</w:t>
            </w:r>
          </w:p>
        </w:tc>
        <w:tc>
          <w:tcPr>
            <w:tcW w:w="2126" w:type="dxa"/>
          </w:tcPr>
          <w:p w14:paraId="53B9F848" w14:textId="03AF2B58" w:rsidR="00C45A50" w:rsidRPr="007948EF" w:rsidRDefault="00AA3936" w:rsidP="007B529E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0.009(-0.204,0.186)</w:t>
            </w:r>
          </w:p>
        </w:tc>
      </w:tr>
      <w:tr w:rsidR="00C45A50" w:rsidRPr="007948EF" w14:paraId="0BB24E6A" w14:textId="77777777" w:rsidTr="00117E77">
        <w:tc>
          <w:tcPr>
            <w:tcW w:w="1696" w:type="dxa"/>
          </w:tcPr>
          <w:p w14:paraId="38019836" w14:textId="104E8B1E" w:rsidR="00C45A50" w:rsidRPr="007948EF" w:rsidRDefault="00C45A50" w:rsidP="00B26264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418" w:type="dxa"/>
          </w:tcPr>
          <w:p w14:paraId="3039270F" w14:textId="77777777" w:rsidR="00C45A50" w:rsidRPr="007948EF" w:rsidRDefault="00C45A50" w:rsidP="00C45A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B9C4351" w14:textId="721E7BD9" w:rsidR="00C45A50" w:rsidRPr="007948EF" w:rsidRDefault="000522E3" w:rsidP="007B529E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206(0.</w:t>
            </w:r>
            <w:r w:rsidR="00D06E5E" w:rsidRPr="007948EF">
              <w:rPr>
                <w:rFonts w:ascii="Times New Roman" w:hAnsi="Times New Roman" w:cs="Times New Roman"/>
              </w:rPr>
              <w:t>010,0.402</w:t>
            </w:r>
            <w:r w:rsidRPr="007948EF">
              <w:rPr>
                <w:rFonts w:ascii="Times New Roman" w:hAnsi="Times New Roman" w:cs="Times New Roman"/>
              </w:rPr>
              <w:t>)</w:t>
            </w:r>
            <w:r w:rsidR="00D06E5E" w:rsidRPr="007948E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5" w:type="dxa"/>
          </w:tcPr>
          <w:p w14:paraId="54CF3E3C" w14:textId="16822C78" w:rsidR="00C45A50" w:rsidRPr="007948EF" w:rsidRDefault="007D2C53" w:rsidP="007B529E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173(-0.023,0.368)</w:t>
            </w:r>
          </w:p>
        </w:tc>
        <w:tc>
          <w:tcPr>
            <w:tcW w:w="2126" w:type="dxa"/>
          </w:tcPr>
          <w:p w14:paraId="2D936C66" w14:textId="1AF0BC28" w:rsidR="00C45A50" w:rsidRPr="007948EF" w:rsidRDefault="00AA3936" w:rsidP="007B529E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038(-0.170,0.246)</w:t>
            </w:r>
          </w:p>
        </w:tc>
      </w:tr>
      <w:tr w:rsidR="00C45A50" w:rsidRPr="007948EF" w14:paraId="6C0EEB9A" w14:textId="77777777" w:rsidTr="00117E77">
        <w:tc>
          <w:tcPr>
            <w:tcW w:w="1696" w:type="dxa"/>
          </w:tcPr>
          <w:p w14:paraId="4022E1EC" w14:textId="303BC887" w:rsidR="00C45A50" w:rsidRPr="007948EF" w:rsidRDefault="00C45A50" w:rsidP="00B26264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418" w:type="dxa"/>
          </w:tcPr>
          <w:p w14:paraId="1542025D" w14:textId="77777777" w:rsidR="00C45A50" w:rsidRPr="007948EF" w:rsidRDefault="00C45A50" w:rsidP="00C45A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0616548" w14:textId="76240685" w:rsidR="00C45A50" w:rsidRPr="007948EF" w:rsidRDefault="00D06E5E" w:rsidP="007B529E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481(0.010,0.402)</w:t>
            </w:r>
            <w:r w:rsidR="00E25D41" w:rsidRPr="007948E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85" w:type="dxa"/>
          </w:tcPr>
          <w:p w14:paraId="5377372C" w14:textId="2A54112F" w:rsidR="00C45A50" w:rsidRPr="007948EF" w:rsidRDefault="00AD24D8" w:rsidP="007B529E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377(0.158,0.597)**</w:t>
            </w:r>
          </w:p>
        </w:tc>
        <w:tc>
          <w:tcPr>
            <w:tcW w:w="2126" w:type="dxa"/>
          </w:tcPr>
          <w:p w14:paraId="1F8C7FC8" w14:textId="5E3B7714" w:rsidR="00C45A50" w:rsidRPr="007948EF" w:rsidRDefault="00BF04DE" w:rsidP="007B529E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258(0.026,0.490)*</w:t>
            </w:r>
          </w:p>
        </w:tc>
      </w:tr>
      <w:tr w:rsidR="00C45A50" w:rsidRPr="007948EF" w14:paraId="7A73CCE4" w14:textId="77777777" w:rsidTr="00117E77">
        <w:tc>
          <w:tcPr>
            <w:tcW w:w="1696" w:type="dxa"/>
          </w:tcPr>
          <w:p w14:paraId="61E02FAB" w14:textId="77777777" w:rsidR="00C45A50" w:rsidRPr="007948EF" w:rsidRDefault="00C45A50" w:rsidP="00C45A50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1418" w:type="dxa"/>
          </w:tcPr>
          <w:p w14:paraId="7091A7DB" w14:textId="77777777" w:rsidR="00C45A50" w:rsidRPr="007948EF" w:rsidRDefault="00C45A50" w:rsidP="00C45A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EE17C9D" w14:textId="13A9D616" w:rsidR="00C45A50" w:rsidRPr="007948EF" w:rsidRDefault="00C45A50" w:rsidP="007B529E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5" w:type="dxa"/>
          </w:tcPr>
          <w:p w14:paraId="4B7656D8" w14:textId="542CEC17" w:rsidR="00C45A50" w:rsidRPr="007948EF" w:rsidRDefault="00C45A50" w:rsidP="007B529E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26" w:type="dxa"/>
          </w:tcPr>
          <w:p w14:paraId="15EE8512" w14:textId="456926C3" w:rsidR="00C45A50" w:rsidRPr="007948EF" w:rsidRDefault="00C45A50" w:rsidP="007B529E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026</w:t>
            </w:r>
          </w:p>
        </w:tc>
      </w:tr>
    </w:tbl>
    <w:p w14:paraId="1C0EA720" w14:textId="77777777" w:rsidR="00FA2412" w:rsidRPr="007948EF" w:rsidRDefault="00FA2412" w:rsidP="00FA2412">
      <w:pPr>
        <w:widowControl/>
        <w:jc w:val="left"/>
        <w:rPr>
          <w:rFonts w:ascii="Times New Roman" w:hAnsi="Times New Roman" w:cs="Times New Roman"/>
        </w:rPr>
      </w:pPr>
      <w:r w:rsidRPr="007948EF">
        <w:rPr>
          <w:rFonts w:ascii="Times New Roman" w:hAnsi="Times New Roman" w:cs="Times New Roman"/>
        </w:rPr>
        <w:lastRenderedPageBreak/>
        <w:t>*&lt;0.05, **&lt;0.001</w:t>
      </w:r>
    </w:p>
    <w:p w14:paraId="792E3842" w14:textId="77777777" w:rsidR="00FA2412" w:rsidRPr="007948EF" w:rsidRDefault="00FA2412" w:rsidP="00FA2412">
      <w:pPr>
        <w:widowControl/>
        <w:jc w:val="left"/>
        <w:rPr>
          <w:rFonts w:ascii="Times New Roman" w:hAnsi="Times New Roman" w:cs="Times New Roman"/>
          <w:sz w:val="22"/>
        </w:rPr>
      </w:pPr>
      <w:r w:rsidRPr="007948EF">
        <w:rPr>
          <w:rFonts w:ascii="Times New Roman" w:hAnsi="Times New Roman" w:cs="Times New Roman"/>
          <w:sz w:val="22"/>
        </w:rPr>
        <w:t>Model1, without adjustment for any covariates</w:t>
      </w:r>
    </w:p>
    <w:p w14:paraId="7D3140AC" w14:textId="77777777" w:rsidR="00FA2412" w:rsidRPr="007948EF" w:rsidRDefault="00FA2412" w:rsidP="00FA2412">
      <w:pPr>
        <w:widowControl/>
        <w:jc w:val="left"/>
        <w:rPr>
          <w:rFonts w:ascii="Times New Roman" w:hAnsi="Times New Roman" w:cs="Times New Roman"/>
          <w:sz w:val="22"/>
        </w:rPr>
      </w:pPr>
      <w:r w:rsidRPr="007948EF">
        <w:rPr>
          <w:rFonts w:ascii="Times New Roman" w:hAnsi="Times New Roman" w:cs="Times New Roman"/>
          <w:sz w:val="22"/>
        </w:rPr>
        <w:t>Model2, adjust gender, age</w:t>
      </w:r>
    </w:p>
    <w:p w14:paraId="658AFAB2" w14:textId="77777777" w:rsidR="00FA2412" w:rsidRPr="007948EF" w:rsidRDefault="00FA2412" w:rsidP="00FA2412">
      <w:pPr>
        <w:widowControl/>
        <w:jc w:val="left"/>
        <w:rPr>
          <w:rFonts w:ascii="Times New Roman" w:hAnsi="Times New Roman" w:cs="Times New Roman"/>
          <w:sz w:val="22"/>
        </w:rPr>
      </w:pPr>
      <w:r w:rsidRPr="007948EF">
        <w:rPr>
          <w:rFonts w:ascii="Times New Roman" w:hAnsi="Times New Roman" w:cs="Times New Roman"/>
          <w:sz w:val="22"/>
        </w:rPr>
        <w:t>Model3, adjust gender, age, BMI and total cholesterol, low-density lipoprotein cholesterol, smoking, drinking, marry state, Education.</w:t>
      </w:r>
    </w:p>
    <w:p w14:paraId="771BC14B" w14:textId="77777777" w:rsidR="00AB2203" w:rsidRPr="007948EF" w:rsidRDefault="00AB2203" w:rsidP="00A22669">
      <w:pPr>
        <w:widowControl/>
        <w:jc w:val="left"/>
        <w:rPr>
          <w:rFonts w:ascii="Times New Roman" w:hAnsi="Times New Roman" w:cs="Times New Roman"/>
        </w:rPr>
      </w:pPr>
    </w:p>
    <w:p w14:paraId="2EFE1776" w14:textId="1CDD769A" w:rsidR="00A22669" w:rsidRPr="007948EF" w:rsidRDefault="00A22669" w:rsidP="00A22669">
      <w:pPr>
        <w:widowControl/>
        <w:jc w:val="left"/>
        <w:rPr>
          <w:rFonts w:ascii="Times New Roman" w:hAnsi="Times New Roman" w:cs="Times New Roman"/>
        </w:rPr>
      </w:pPr>
      <w:r w:rsidRPr="007948EF">
        <w:rPr>
          <w:rFonts w:ascii="Times New Roman" w:hAnsi="Times New Roman" w:cs="Times New Roman"/>
        </w:rPr>
        <w:t>Table S</w:t>
      </w:r>
      <w:r w:rsidR="007D607B" w:rsidRPr="007948EF">
        <w:rPr>
          <w:rFonts w:ascii="Times New Roman" w:hAnsi="Times New Roman" w:cs="Times New Roman"/>
        </w:rPr>
        <w:t>3</w:t>
      </w:r>
      <w:r w:rsidR="00933D9B" w:rsidRPr="007948EF">
        <w:rPr>
          <w:rFonts w:ascii="Times New Roman" w:hAnsi="Times New Roman" w:cs="Times New Roman"/>
        </w:rPr>
        <w:t xml:space="preserve"> AIP as logistic regression of categorical variables with prediabetes and diabetes, with subgroup analyses by gender</w:t>
      </w:r>
    </w:p>
    <w:tbl>
      <w:tblPr>
        <w:tblStyle w:val="a3"/>
        <w:tblpPr w:leftFromText="180" w:rightFromText="180" w:vertAnchor="text" w:horzAnchor="margin" w:tblpY="58"/>
        <w:tblW w:w="8926" w:type="dxa"/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1985"/>
        <w:gridCol w:w="1984"/>
        <w:gridCol w:w="1985"/>
      </w:tblGrid>
      <w:tr w:rsidR="002C1581" w:rsidRPr="007948EF" w14:paraId="137C29E8" w14:textId="77777777" w:rsidTr="002C15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55" w:type="dxa"/>
          </w:tcPr>
          <w:p w14:paraId="76ACD91D" w14:textId="77777777" w:rsidR="002C1581" w:rsidRPr="007948EF" w:rsidRDefault="002C1581" w:rsidP="005930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60121AA1" w14:textId="77777777" w:rsidR="002C1581" w:rsidRPr="007948EF" w:rsidRDefault="002C1581" w:rsidP="00593023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5954" w:type="dxa"/>
            <w:gridSpan w:val="3"/>
            <w:tcBorders>
              <w:bottom w:val="single" w:sz="4" w:space="0" w:color="auto"/>
            </w:tcBorders>
          </w:tcPr>
          <w:p w14:paraId="3006E496" w14:textId="1DC0C123" w:rsidR="002C1581" w:rsidRPr="007948EF" w:rsidRDefault="002C1581" w:rsidP="00593023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OR (95%CI)</w:t>
            </w:r>
          </w:p>
        </w:tc>
      </w:tr>
      <w:tr w:rsidR="002C1581" w:rsidRPr="007948EF" w14:paraId="3C94CBCA" w14:textId="77777777" w:rsidTr="002C1581">
        <w:tc>
          <w:tcPr>
            <w:tcW w:w="1555" w:type="dxa"/>
            <w:tcBorders>
              <w:bottom w:val="single" w:sz="4" w:space="0" w:color="auto"/>
            </w:tcBorders>
          </w:tcPr>
          <w:p w14:paraId="1D6073D6" w14:textId="672D77B0" w:rsidR="002C1581" w:rsidRPr="007948EF" w:rsidRDefault="002C1581" w:rsidP="005930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1848A852" w14:textId="77777777" w:rsidR="002C1581" w:rsidRPr="007948EF" w:rsidRDefault="002C1581" w:rsidP="005930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66E0185" w14:textId="16122805" w:rsidR="002C1581" w:rsidRPr="007948EF" w:rsidRDefault="002C1581" w:rsidP="00593023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Model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53D19D8" w14:textId="012405F1" w:rsidR="002C1581" w:rsidRPr="007948EF" w:rsidRDefault="002C1581" w:rsidP="00593023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Model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41534BC" w14:textId="70C34F7E" w:rsidR="002C1581" w:rsidRPr="007948EF" w:rsidRDefault="002C1581" w:rsidP="00593023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Model3</w:t>
            </w:r>
          </w:p>
        </w:tc>
      </w:tr>
      <w:tr w:rsidR="000352FC" w:rsidRPr="007948EF" w14:paraId="73FCD485" w14:textId="77777777" w:rsidTr="002C1581"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14:paraId="254101CE" w14:textId="6ABCA5F1" w:rsidR="000352FC" w:rsidRPr="007948EF" w:rsidRDefault="000352FC" w:rsidP="000352FC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9EF0FE8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7342097A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7727120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0C6AB05F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52FC" w:rsidRPr="007948EF" w14:paraId="64F5571B" w14:textId="77777777" w:rsidTr="002C1581">
        <w:tc>
          <w:tcPr>
            <w:tcW w:w="1555" w:type="dxa"/>
            <w:tcBorders>
              <w:top w:val="nil"/>
            </w:tcBorders>
          </w:tcPr>
          <w:p w14:paraId="335AE6C4" w14:textId="77777777" w:rsidR="000352FC" w:rsidRPr="007948EF" w:rsidRDefault="000352FC" w:rsidP="000352FC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417" w:type="dxa"/>
            <w:tcBorders>
              <w:top w:val="nil"/>
            </w:tcBorders>
          </w:tcPr>
          <w:p w14:paraId="4153B3A3" w14:textId="1204E589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98/1710(5.7)</w:t>
            </w:r>
          </w:p>
        </w:tc>
        <w:tc>
          <w:tcPr>
            <w:tcW w:w="1985" w:type="dxa"/>
            <w:tcBorders>
              <w:top w:val="nil"/>
            </w:tcBorders>
          </w:tcPr>
          <w:p w14:paraId="431F442A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2186D1D5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14:paraId="4C2C924C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52FC" w:rsidRPr="007948EF" w14:paraId="108452C3" w14:textId="77777777" w:rsidTr="00F7766F">
        <w:tc>
          <w:tcPr>
            <w:tcW w:w="1555" w:type="dxa"/>
          </w:tcPr>
          <w:p w14:paraId="331B9D6C" w14:textId="77777777" w:rsidR="000352FC" w:rsidRPr="007948EF" w:rsidRDefault="000352FC" w:rsidP="000352F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417" w:type="dxa"/>
          </w:tcPr>
          <w:p w14:paraId="45730051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7DFF339" w14:textId="3986B021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14:paraId="1582BCB5" w14:textId="7979322C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</w:tcPr>
          <w:p w14:paraId="538E2DEA" w14:textId="49E88D15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</w:t>
            </w:r>
          </w:p>
        </w:tc>
      </w:tr>
      <w:tr w:rsidR="000352FC" w:rsidRPr="007948EF" w14:paraId="18BC572D" w14:textId="77777777" w:rsidTr="00F7766F">
        <w:tc>
          <w:tcPr>
            <w:tcW w:w="1555" w:type="dxa"/>
          </w:tcPr>
          <w:p w14:paraId="3F67B3C5" w14:textId="77777777" w:rsidR="000352FC" w:rsidRPr="007948EF" w:rsidRDefault="000352FC" w:rsidP="000352F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417" w:type="dxa"/>
          </w:tcPr>
          <w:p w14:paraId="08685780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5F16F31" w14:textId="0C3957F5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.399(0.688,2.845)</w:t>
            </w:r>
          </w:p>
        </w:tc>
        <w:tc>
          <w:tcPr>
            <w:tcW w:w="1984" w:type="dxa"/>
          </w:tcPr>
          <w:p w14:paraId="3A436C4A" w14:textId="5B93CAB6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.380(0.678,2.808)</w:t>
            </w:r>
          </w:p>
        </w:tc>
        <w:tc>
          <w:tcPr>
            <w:tcW w:w="1985" w:type="dxa"/>
          </w:tcPr>
          <w:p w14:paraId="479E2348" w14:textId="70A2343C" w:rsidR="000352FC" w:rsidRPr="007948EF" w:rsidRDefault="000352FC" w:rsidP="000352FC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.222(0.593,2.516)</w:t>
            </w:r>
          </w:p>
        </w:tc>
      </w:tr>
      <w:tr w:rsidR="000352FC" w:rsidRPr="007948EF" w14:paraId="157FD346" w14:textId="77777777" w:rsidTr="00F7766F">
        <w:tc>
          <w:tcPr>
            <w:tcW w:w="1555" w:type="dxa"/>
          </w:tcPr>
          <w:p w14:paraId="0C6920E8" w14:textId="77777777" w:rsidR="000352FC" w:rsidRPr="007948EF" w:rsidRDefault="000352FC" w:rsidP="000352F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417" w:type="dxa"/>
          </w:tcPr>
          <w:p w14:paraId="382029AA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4EB403D" w14:textId="1BC0850C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2.802(1.466,5.356)*</w:t>
            </w:r>
          </w:p>
        </w:tc>
        <w:tc>
          <w:tcPr>
            <w:tcW w:w="1984" w:type="dxa"/>
          </w:tcPr>
          <w:p w14:paraId="100C4A11" w14:textId="030BE8C1" w:rsidR="000352FC" w:rsidRPr="007948EF" w:rsidRDefault="000352FC" w:rsidP="000352FC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2.757(1.441,5.275)*</w:t>
            </w:r>
          </w:p>
        </w:tc>
        <w:tc>
          <w:tcPr>
            <w:tcW w:w="1985" w:type="dxa"/>
          </w:tcPr>
          <w:p w14:paraId="428222DA" w14:textId="359D2D18" w:rsidR="000352FC" w:rsidRPr="007948EF" w:rsidRDefault="000352FC" w:rsidP="000352FC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2.201(1.114,4.349)*</w:t>
            </w:r>
          </w:p>
        </w:tc>
      </w:tr>
      <w:tr w:rsidR="000352FC" w:rsidRPr="007948EF" w14:paraId="3A7A47E0" w14:textId="77777777" w:rsidTr="00F7766F">
        <w:tc>
          <w:tcPr>
            <w:tcW w:w="1555" w:type="dxa"/>
          </w:tcPr>
          <w:p w14:paraId="63D8E23E" w14:textId="77777777" w:rsidR="000352FC" w:rsidRPr="007948EF" w:rsidRDefault="000352FC" w:rsidP="000352F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417" w:type="dxa"/>
          </w:tcPr>
          <w:p w14:paraId="126C5F1C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2896EF1" w14:textId="68C22560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5.123(2.713,9.671)</w:t>
            </w:r>
          </w:p>
        </w:tc>
        <w:tc>
          <w:tcPr>
            <w:tcW w:w="1984" w:type="dxa"/>
          </w:tcPr>
          <w:p w14:paraId="4D71EF1D" w14:textId="0E1559BE" w:rsidR="000352FC" w:rsidRPr="007948EF" w:rsidRDefault="000352FC" w:rsidP="000352FC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4.983(2.634,9.424)**</w:t>
            </w:r>
          </w:p>
        </w:tc>
        <w:tc>
          <w:tcPr>
            <w:tcW w:w="1985" w:type="dxa"/>
          </w:tcPr>
          <w:p w14:paraId="26EF0407" w14:textId="3BE42E66" w:rsidR="000352FC" w:rsidRPr="007948EF" w:rsidRDefault="000352FC" w:rsidP="000352FC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3.355(1.672,6.734)**</w:t>
            </w:r>
          </w:p>
        </w:tc>
      </w:tr>
      <w:tr w:rsidR="000352FC" w:rsidRPr="007948EF" w14:paraId="3E255F3A" w14:textId="77777777" w:rsidTr="00F7766F">
        <w:tc>
          <w:tcPr>
            <w:tcW w:w="1555" w:type="dxa"/>
          </w:tcPr>
          <w:p w14:paraId="00243339" w14:textId="77777777" w:rsidR="000352FC" w:rsidRPr="007948EF" w:rsidRDefault="000352FC" w:rsidP="000352F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1417" w:type="dxa"/>
          </w:tcPr>
          <w:p w14:paraId="07CDB2D4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9522D6E" w14:textId="269064EC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4" w:type="dxa"/>
          </w:tcPr>
          <w:p w14:paraId="60A5C8F0" w14:textId="37527AA1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5" w:type="dxa"/>
          </w:tcPr>
          <w:p w14:paraId="531A9726" w14:textId="0B3BFF99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&lt;0.001</w:t>
            </w:r>
          </w:p>
        </w:tc>
      </w:tr>
      <w:tr w:rsidR="000352FC" w:rsidRPr="007948EF" w14:paraId="5792CF24" w14:textId="77777777" w:rsidTr="00F7766F">
        <w:tc>
          <w:tcPr>
            <w:tcW w:w="1555" w:type="dxa"/>
          </w:tcPr>
          <w:p w14:paraId="3AC3066B" w14:textId="0EB96A9F" w:rsidR="000352FC" w:rsidRPr="007948EF" w:rsidRDefault="000352FC" w:rsidP="000352FC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low physical activity</w:t>
            </w:r>
          </w:p>
        </w:tc>
        <w:tc>
          <w:tcPr>
            <w:tcW w:w="1417" w:type="dxa"/>
          </w:tcPr>
          <w:p w14:paraId="66DA023F" w14:textId="3A064E6F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85/1429(5.9)</w:t>
            </w:r>
          </w:p>
        </w:tc>
        <w:tc>
          <w:tcPr>
            <w:tcW w:w="1985" w:type="dxa"/>
          </w:tcPr>
          <w:p w14:paraId="549520BF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81634DF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6F74806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52FC" w:rsidRPr="007948EF" w14:paraId="7D5FA474" w14:textId="77777777" w:rsidTr="00F7766F">
        <w:tc>
          <w:tcPr>
            <w:tcW w:w="1555" w:type="dxa"/>
          </w:tcPr>
          <w:p w14:paraId="3621846D" w14:textId="77777777" w:rsidR="000352FC" w:rsidRPr="007948EF" w:rsidRDefault="000352FC" w:rsidP="000352F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417" w:type="dxa"/>
          </w:tcPr>
          <w:p w14:paraId="3EE2161A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276A862" w14:textId="3158E3E6" w:rsidR="000352FC" w:rsidRPr="007948EF" w:rsidRDefault="000352FC" w:rsidP="000352FC">
            <w:pPr>
              <w:tabs>
                <w:tab w:val="left" w:pos="644"/>
              </w:tabs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14:paraId="1D266F47" w14:textId="125A681D" w:rsidR="000352FC" w:rsidRPr="007948EF" w:rsidRDefault="000352FC" w:rsidP="000352FC">
            <w:pPr>
              <w:tabs>
                <w:tab w:val="left" w:pos="644"/>
              </w:tabs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</w:tcPr>
          <w:p w14:paraId="6687A8B2" w14:textId="2246D4B2" w:rsidR="000352FC" w:rsidRPr="007948EF" w:rsidRDefault="000352FC" w:rsidP="000352FC">
            <w:pPr>
              <w:tabs>
                <w:tab w:val="left" w:pos="644"/>
              </w:tabs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</w:t>
            </w:r>
          </w:p>
        </w:tc>
      </w:tr>
      <w:tr w:rsidR="000352FC" w:rsidRPr="007948EF" w14:paraId="48568778" w14:textId="77777777" w:rsidTr="00F7766F">
        <w:tc>
          <w:tcPr>
            <w:tcW w:w="1555" w:type="dxa"/>
          </w:tcPr>
          <w:p w14:paraId="5934F6A4" w14:textId="77777777" w:rsidR="000352FC" w:rsidRPr="007948EF" w:rsidRDefault="000352FC" w:rsidP="000352F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417" w:type="dxa"/>
          </w:tcPr>
          <w:p w14:paraId="5FE6DF32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70D7767" w14:textId="268D13B2" w:rsidR="000352FC" w:rsidRPr="007948EF" w:rsidRDefault="000352FC" w:rsidP="000352FC">
            <w:pPr>
              <w:tabs>
                <w:tab w:val="left" w:pos="535"/>
              </w:tabs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.355(0.608,3.021)</w:t>
            </w:r>
          </w:p>
        </w:tc>
        <w:tc>
          <w:tcPr>
            <w:tcW w:w="1984" w:type="dxa"/>
          </w:tcPr>
          <w:p w14:paraId="1AAA7606" w14:textId="1DF23233" w:rsidR="000352FC" w:rsidRPr="007948EF" w:rsidRDefault="000352FC" w:rsidP="000352FC">
            <w:pPr>
              <w:tabs>
                <w:tab w:val="left" w:pos="535"/>
              </w:tabs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.341(0.601,2.991)</w:t>
            </w:r>
          </w:p>
        </w:tc>
        <w:tc>
          <w:tcPr>
            <w:tcW w:w="1985" w:type="dxa"/>
          </w:tcPr>
          <w:p w14:paraId="187E8239" w14:textId="602FBBDC" w:rsidR="000352FC" w:rsidRPr="007948EF" w:rsidRDefault="000352FC" w:rsidP="000352FC">
            <w:pPr>
              <w:tabs>
                <w:tab w:val="left" w:pos="535"/>
              </w:tabs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.202(0.532,2.713)</w:t>
            </w:r>
          </w:p>
        </w:tc>
      </w:tr>
      <w:tr w:rsidR="000352FC" w:rsidRPr="007948EF" w14:paraId="76DF1457" w14:textId="77777777" w:rsidTr="00F7766F">
        <w:tc>
          <w:tcPr>
            <w:tcW w:w="1555" w:type="dxa"/>
          </w:tcPr>
          <w:p w14:paraId="3A97DA5D" w14:textId="77777777" w:rsidR="000352FC" w:rsidRPr="007948EF" w:rsidRDefault="000352FC" w:rsidP="000352F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417" w:type="dxa"/>
          </w:tcPr>
          <w:p w14:paraId="6EA0FE78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14F35E2" w14:textId="274FE017" w:rsidR="000352FC" w:rsidRPr="007948EF" w:rsidRDefault="000352FC" w:rsidP="000352FC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3.150(1.539,6.447)*</w:t>
            </w:r>
          </w:p>
        </w:tc>
        <w:tc>
          <w:tcPr>
            <w:tcW w:w="1984" w:type="dxa"/>
          </w:tcPr>
          <w:p w14:paraId="46D2F558" w14:textId="42026FAD" w:rsidR="000352FC" w:rsidRPr="007948EF" w:rsidRDefault="000352FC" w:rsidP="000352FC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3.091(1.508,6.333)*</w:t>
            </w:r>
          </w:p>
        </w:tc>
        <w:tc>
          <w:tcPr>
            <w:tcW w:w="1985" w:type="dxa"/>
          </w:tcPr>
          <w:p w14:paraId="261B0D6F" w14:textId="1A5652AF" w:rsidR="000352FC" w:rsidRPr="007948EF" w:rsidRDefault="000352FC" w:rsidP="000352FC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2.518(1.190,5.328)*</w:t>
            </w:r>
          </w:p>
        </w:tc>
      </w:tr>
      <w:tr w:rsidR="000352FC" w:rsidRPr="007948EF" w14:paraId="242295B2" w14:textId="77777777" w:rsidTr="00F7766F">
        <w:tc>
          <w:tcPr>
            <w:tcW w:w="1555" w:type="dxa"/>
          </w:tcPr>
          <w:p w14:paraId="671C5693" w14:textId="77777777" w:rsidR="000352FC" w:rsidRPr="007948EF" w:rsidRDefault="000352FC" w:rsidP="000352F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417" w:type="dxa"/>
          </w:tcPr>
          <w:p w14:paraId="453220BD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F1EDC9C" w14:textId="7BB4F00E" w:rsidR="000352FC" w:rsidRPr="007948EF" w:rsidRDefault="000352FC" w:rsidP="000352FC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5.518(2.736,11.128)**</w:t>
            </w:r>
          </w:p>
        </w:tc>
        <w:tc>
          <w:tcPr>
            <w:tcW w:w="1984" w:type="dxa"/>
          </w:tcPr>
          <w:p w14:paraId="4E02205E" w14:textId="02FD145A" w:rsidR="000352FC" w:rsidRPr="007948EF" w:rsidRDefault="000352FC" w:rsidP="000352FC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5.379(2.661,10.872)**</w:t>
            </w:r>
          </w:p>
        </w:tc>
        <w:tc>
          <w:tcPr>
            <w:tcW w:w="1985" w:type="dxa"/>
          </w:tcPr>
          <w:p w14:paraId="42A08BDE" w14:textId="7F05BD22" w:rsidR="000352FC" w:rsidRPr="007948EF" w:rsidRDefault="000352FC" w:rsidP="000352FC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3.664(1.706,7.870)**</w:t>
            </w:r>
          </w:p>
        </w:tc>
      </w:tr>
      <w:tr w:rsidR="000352FC" w:rsidRPr="007948EF" w14:paraId="40ACE964" w14:textId="77777777" w:rsidTr="00F7766F">
        <w:tc>
          <w:tcPr>
            <w:tcW w:w="1555" w:type="dxa"/>
          </w:tcPr>
          <w:p w14:paraId="5DD5A388" w14:textId="77777777" w:rsidR="000352FC" w:rsidRPr="007948EF" w:rsidRDefault="000352FC" w:rsidP="000352F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1417" w:type="dxa"/>
          </w:tcPr>
          <w:p w14:paraId="67EF7863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8EA61F4" w14:textId="0FC8D49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4" w:type="dxa"/>
          </w:tcPr>
          <w:p w14:paraId="02BCAE61" w14:textId="2C6B9C28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5" w:type="dxa"/>
          </w:tcPr>
          <w:p w14:paraId="1B7A5F76" w14:textId="12B875C6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&lt;0.001</w:t>
            </w:r>
          </w:p>
        </w:tc>
      </w:tr>
      <w:tr w:rsidR="000352FC" w:rsidRPr="007948EF" w14:paraId="06C7B289" w14:textId="77777777" w:rsidTr="00F7766F">
        <w:tc>
          <w:tcPr>
            <w:tcW w:w="1555" w:type="dxa"/>
          </w:tcPr>
          <w:p w14:paraId="448282A9" w14:textId="0286D8A4" w:rsidR="000352FC" w:rsidRPr="007948EF" w:rsidRDefault="000352FC" w:rsidP="000352FC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medium-high physical activity</w:t>
            </w:r>
          </w:p>
        </w:tc>
        <w:tc>
          <w:tcPr>
            <w:tcW w:w="1417" w:type="dxa"/>
          </w:tcPr>
          <w:p w14:paraId="5DDB655C" w14:textId="3E6B8382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3/281(4.6)</w:t>
            </w:r>
          </w:p>
        </w:tc>
        <w:tc>
          <w:tcPr>
            <w:tcW w:w="1985" w:type="dxa"/>
          </w:tcPr>
          <w:p w14:paraId="44CC5DB4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F338FB7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81D4AB4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52FC" w:rsidRPr="007948EF" w14:paraId="754FA572" w14:textId="77777777" w:rsidTr="00F7766F">
        <w:tc>
          <w:tcPr>
            <w:tcW w:w="1555" w:type="dxa"/>
          </w:tcPr>
          <w:p w14:paraId="3618EEC3" w14:textId="77777777" w:rsidR="000352FC" w:rsidRPr="007948EF" w:rsidRDefault="000352FC" w:rsidP="000352F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417" w:type="dxa"/>
          </w:tcPr>
          <w:p w14:paraId="758C8322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A8F9674" w14:textId="3A2BAD58" w:rsidR="000352FC" w:rsidRPr="007948EF" w:rsidRDefault="000352FC" w:rsidP="000352FC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14:paraId="618BB795" w14:textId="38A5EB0D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</w:tcPr>
          <w:p w14:paraId="480EA7FE" w14:textId="503722A5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</w:t>
            </w:r>
          </w:p>
        </w:tc>
      </w:tr>
      <w:tr w:rsidR="000352FC" w:rsidRPr="007948EF" w14:paraId="0A099DAF" w14:textId="77777777" w:rsidTr="00F7766F">
        <w:tc>
          <w:tcPr>
            <w:tcW w:w="1555" w:type="dxa"/>
          </w:tcPr>
          <w:p w14:paraId="0B8AEF04" w14:textId="77777777" w:rsidR="000352FC" w:rsidRPr="007948EF" w:rsidRDefault="000352FC" w:rsidP="000352F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417" w:type="dxa"/>
          </w:tcPr>
          <w:p w14:paraId="6C0035CE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F1D195E" w14:textId="45A03C0E" w:rsidR="000352FC" w:rsidRPr="007948EF" w:rsidRDefault="000352FC" w:rsidP="000352FC">
            <w:pPr>
              <w:tabs>
                <w:tab w:val="left" w:pos="580"/>
              </w:tabs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.607(0.349,7.397)</w:t>
            </w:r>
          </w:p>
        </w:tc>
        <w:tc>
          <w:tcPr>
            <w:tcW w:w="1984" w:type="dxa"/>
          </w:tcPr>
          <w:p w14:paraId="7A631CF6" w14:textId="1E2CCD35" w:rsidR="000352FC" w:rsidRPr="007948EF" w:rsidRDefault="000352FC" w:rsidP="000352FC">
            <w:pPr>
              <w:tabs>
                <w:tab w:val="left" w:pos="580"/>
              </w:tabs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.551(0.335,7.170)</w:t>
            </w:r>
          </w:p>
        </w:tc>
        <w:tc>
          <w:tcPr>
            <w:tcW w:w="1985" w:type="dxa"/>
          </w:tcPr>
          <w:p w14:paraId="475B0633" w14:textId="5EF0A023" w:rsidR="000352FC" w:rsidRPr="007948EF" w:rsidRDefault="000352FC" w:rsidP="000352FC">
            <w:pPr>
              <w:tabs>
                <w:tab w:val="left" w:pos="580"/>
              </w:tabs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.143(0.231,5.650)</w:t>
            </w:r>
          </w:p>
        </w:tc>
      </w:tr>
      <w:tr w:rsidR="000352FC" w:rsidRPr="007948EF" w14:paraId="3BC41F27" w14:textId="77777777" w:rsidTr="00F7766F">
        <w:tc>
          <w:tcPr>
            <w:tcW w:w="1555" w:type="dxa"/>
          </w:tcPr>
          <w:p w14:paraId="2DF2FD2B" w14:textId="77777777" w:rsidR="000352FC" w:rsidRPr="007948EF" w:rsidRDefault="000352FC" w:rsidP="000352F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417" w:type="dxa"/>
          </w:tcPr>
          <w:p w14:paraId="5DE7361B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A13A1B3" w14:textId="1C0C6A00" w:rsidR="000352FC" w:rsidRPr="007948EF" w:rsidRDefault="000352FC" w:rsidP="000352FC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.424(0.279,7.276)</w:t>
            </w:r>
          </w:p>
        </w:tc>
        <w:tc>
          <w:tcPr>
            <w:tcW w:w="1984" w:type="dxa"/>
          </w:tcPr>
          <w:p w14:paraId="2E2EF51E" w14:textId="26445091" w:rsidR="000352FC" w:rsidRPr="007948EF" w:rsidRDefault="000352FC" w:rsidP="000352FC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.462(0.285,7.488)</w:t>
            </w:r>
          </w:p>
        </w:tc>
        <w:tc>
          <w:tcPr>
            <w:tcW w:w="1985" w:type="dxa"/>
          </w:tcPr>
          <w:p w14:paraId="5A7E565D" w14:textId="093F42E4" w:rsidR="000352FC" w:rsidRPr="007948EF" w:rsidRDefault="000352FC" w:rsidP="000352FC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974(0.162,5.859)</w:t>
            </w:r>
          </w:p>
        </w:tc>
      </w:tr>
      <w:tr w:rsidR="000352FC" w:rsidRPr="007948EF" w14:paraId="390F8751" w14:textId="77777777" w:rsidTr="00F7766F">
        <w:tc>
          <w:tcPr>
            <w:tcW w:w="1555" w:type="dxa"/>
          </w:tcPr>
          <w:p w14:paraId="6DEBEE30" w14:textId="77777777" w:rsidR="000352FC" w:rsidRPr="007948EF" w:rsidRDefault="000352FC" w:rsidP="000352F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417" w:type="dxa"/>
          </w:tcPr>
          <w:p w14:paraId="0F1D8B2C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B70C177" w14:textId="4F794006" w:rsidR="000352FC" w:rsidRPr="007948EF" w:rsidRDefault="000352FC" w:rsidP="000352FC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3.133(0.600,16.352)</w:t>
            </w:r>
          </w:p>
        </w:tc>
        <w:tc>
          <w:tcPr>
            <w:tcW w:w="1984" w:type="dxa"/>
          </w:tcPr>
          <w:p w14:paraId="2FBAF20F" w14:textId="3E06ACB0" w:rsidR="000352FC" w:rsidRPr="007948EF" w:rsidRDefault="000352FC" w:rsidP="000352FC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3.033(0.579,15.895)</w:t>
            </w:r>
          </w:p>
        </w:tc>
        <w:tc>
          <w:tcPr>
            <w:tcW w:w="1985" w:type="dxa"/>
          </w:tcPr>
          <w:p w14:paraId="31E4FECB" w14:textId="6D48F43F" w:rsidR="000352FC" w:rsidRPr="007948EF" w:rsidRDefault="000352FC" w:rsidP="000352FC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.619(0.244,10.742)</w:t>
            </w:r>
          </w:p>
        </w:tc>
      </w:tr>
      <w:tr w:rsidR="000352FC" w:rsidRPr="007948EF" w14:paraId="051680D6" w14:textId="77777777" w:rsidTr="00F7766F">
        <w:tc>
          <w:tcPr>
            <w:tcW w:w="1555" w:type="dxa"/>
          </w:tcPr>
          <w:p w14:paraId="23C6F28A" w14:textId="77777777" w:rsidR="000352FC" w:rsidRPr="007948EF" w:rsidRDefault="000352FC" w:rsidP="000352FC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1417" w:type="dxa"/>
          </w:tcPr>
          <w:p w14:paraId="22534FE2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12C49F8" w14:textId="1ADDF873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1984" w:type="dxa"/>
          </w:tcPr>
          <w:p w14:paraId="4B1EAA20" w14:textId="6FE0B501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1985" w:type="dxa"/>
          </w:tcPr>
          <w:p w14:paraId="7271715A" w14:textId="37D70559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670</w:t>
            </w:r>
          </w:p>
        </w:tc>
      </w:tr>
      <w:tr w:rsidR="000352FC" w:rsidRPr="007948EF" w14:paraId="2F76D73B" w14:textId="77777777" w:rsidTr="00F7766F">
        <w:tc>
          <w:tcPr>
            <w:tcW w:w="1555" w:type="dxa"/>
          </w:tcPr>
          <w:p w14:paraId="5A3209A3" w14:textId="5486E481" w:rsidR="000352FC" w:rsidRPr="007948EF" w:rsidRDefault="000352FC" w:rsidP="000352FC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7" w:type="dxa"/>
          </w:tcPr>
          <w:p w14:paraId="4CA895A5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A81B633" w14:textId="3EC99F9B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D37CBDF" w14:textId="060667D2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09501E7" w14:textId="5550562A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52FC" w:rsidRPr="007948EF" w14:paraId="567E18F1" w14:textId="77777777" w:rsidTr="00F7766F">
        <w:tc>
          <w:tcPr>
            <w:tcW w:w="1555" w:type="dxa"/>
          </w:tcPr>
          <w:p w14:paraId="353D62FE" w14:textId="3BD310DD" w:rsidR="000352FC" w:rsidRPr="007948EF" w:rsidRDefault="000352FC" w:rsidP="000352FC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417" w:type="dxa"/>
          </w:tcPr>
          <w:p w14:paraId="0F0B6732" w14:textId="2D8907C3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61/510(12.0)</w:t>
            </w:r>
          </w:p>
        </w:tc>
        <w:tc>
          <w:tcPr>
            <w:tcW w:w="1985" w:type="dxa"/>
          </w:tcPr>
          <w:p w14:paraId="43829020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2E006DA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77389E6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52FC" w:rsidRPr="007948EF" w14:paraId="5B64EE15" w14:textId="77777777" w:rsidTr="00F7766F">
        <w:tc>
          <w:tcPr>
            <w:tcW w:w="1555" w:type="dxa"/>
          </w:tcPr>
          <w:p w14:paraId="2C3E35A9" w14:textId="0630E6ED" w:rsidR="000352FC" w:rsidRPr="007948EF" w:rsidRDefault="000352FC" w:rsidP="000352F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417" w:type="dxa"/>
          </w:tcPr>
          <w:p w14:paraId="699D5043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31CF933" w14:textId="6BEB43A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984" w:type="dxa"/>
          </w:tcPr>
          <w:p w14:paraId="1990F1B8" w14:textId="3B8F5A20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</w:tcPr>
          <w:p w14:paraId="6895F1AA" w14:textId="05814C3B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</w:t>
            </w:r>
          </w:p>
        </w:tc>
      </w:tr>
      <w:tr w:rsidR="000352FC" w:rsidRPr="007948EF" w14:paraId="345C21EA" w14:textId="77777777" w:rsidTr="00F7766F">
        <w:tc>
          <w:tcPr>
            <w:tcW w:w="1555" w:type="dxa"/>
          </w:tcPr>
          <w:p w14:paraId="036E15C4" w14:textId="2BA2C6F5" w:rsidR="000352FC" w:rsidRPr="007948EF" w:rsidRDefault="000352FC" w:rsidP="000352F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417" w:type="dxa"/>
          </w:tcPr>
          <w:p w14:paraId="3145AD03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90B1764" w14:textId="447162A5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2.426(0.272,21.615)</w:t>
            </w:r>
          </w:p>
        </w:tc>
        <w:tc>
          <w:tcPr>
            <w:tcW w:w="1984" w:type="dxa"/>
          </w:tcPr>
          <w:p w14:paraId="198D463A" w14:textId="04DA2AA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2.034(0.223,18.587)</w:t>
            </w:r>
          </w:p>
        </w:tc>
        <w:tc>
          <w:tcPr>
            <w:tcW w:w="1985" w:type="dxa"/>
          </w:tcPr>
          <w:p w14:paraId="5BCBCBF3" w14:textId="4BFF60B8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.909(0.206,17.728)</w:t>
            </w:r>
          </w:p>
        </w:tc>
      </w:tr>
      <w:tr w:rsidR="000352FC" w:rsidRPr="007948EF" w14:paraId="49D53A2E" w14:textId="77777777" w:rsidTr="00F7766F">
        <w:tc>
          <w:tcPr>
            <w:tcW w:w="1555" w:type="dxa"/>
          </w:tcPr>
          <w:p w14:paraId="727E6320" w14:textId="16C960C6" w:rsidR="000352FC" w:rsidRPr="007948EF" w:rsidRDefault="000352FC" w:rsidP="000352F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417" w:type="dxa"/>
          </w:tcPr>
          <w:p w14:paraId="75ADC30D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620B074" w14:textId="2298B853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3.432(0.433,27.193)</w:t>
            </w:r>
          </w:p>
        </w:tc>
        <w:tc>
          <w:tcPr>
            <w:tcW w:w="1984" w:type="dxa"/>
          </w:tcPr>
          <w:p w14:paraId="4F1E06D1" w14:textId="03CC9BA3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2.702(0.334,21.874)</w:t>
            </w:r>
          </w:p>
        </w:tc>
        <w:tc>
          <w:tcPr>
            <w:tcW w:w="1985" w:type="dxa"/>
          </w:tcPr>
          <w:p w14:paraId="4DF84E00" w14:textId="631FC0C9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2.570(0.310,21.294)</w:t>
            </w:r>
          </w:p>
        </w:tc>
      </w:tr>
      <w:tr w:rsidR="000352FC" w:rsidRPr="007948EF" w14:paraId="013722CB" w14:textId="77777777" w:rsidTr="00F7766F">
        <w:tc>
          <w:tcPr>
            <w:tcW w:w="1555" w:type="dxa"/>
          </w:tcPr>
          <w:p w14:paraId="79D98E4D" w14:textId="3B046AEB" w:rsidR="000352FC" w:rsidRPr="007948EF" w:rsidRDefault="000352FC" w:rsidP="000352F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417" w:type="dxa"/>
          </w:tcPr>
          <w:p w14:paraId="2A351816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1E9BE10" w14:textId="7F02AF30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6.215(0.827,46.692)</w:t>
            </w:r>
          </w:p>
        </w:tc>
        <w:tc>
          <w:tcPr>
            <w:tcW w:w="1984" w:type="dxa"/>
          </w:tcPr>
          <w:p w14:paraId="0F2D3CE3" w14:textId="2358DB7E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4.851(0.633,37.163)</w:t>
            </w:r>
          </w:p>
        </w:tc>
        <w:tc>
          <w:tcPr>
            <w:tcW w:w="1985" w:type="dxa"/>
          </w:tcPr>
          <w:p w14:paraId="55859878" w14:textId="361C7823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4.039(0.505,32.332)</w:t>
            </w:r>
          </w:p>
        </w:tc>
      </w:tr>
      <w:tr w:rsidR="000352FC" w:rsidRPr="007948EF" w14:paraId="0B71F7D8" w14:textId="77777777" w:rsidTr="00F7766F">
        <w:tc>
          <w:tcPr>
            <w:tcW w:w="1555" w:type="dxa"/>
          </w:tcPr>
          <w:p w14:paraId="40E2F2D1" w14:textId="37F76189" w:rsidR="000352FC" w:rsidRPr="007948EF" w:rsidRDefault="000352FC" w:rsidP="000352FC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1417" w:type="dxa"/>
          </w:tcPr>
          <w:p w14:paraId="5D8A12EB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50496CB" w14:textId="4A83F2C3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984" w:type="dxa"/>
          </w:tcPr>
          <w:p w14:paraId="6C199FEB" w14:textId="5FA7F37F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985" w:type="dxa"/>
          </w:tcPr>
          <w:p w14:paraId="2E18E0B9" w14:textId="22794C3F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045</w:t>
            </w:r>
          </w:p>
        </w:tc>
      </w:tr>
      <w:tr w:rsidR="000352FC" w:rsidRPr="007948EF" w14:paraId="7DB33FE3" w14:textId="77777777" w:rsidTr="00F7766F">
        <w:tc>
          <w:tcPr>
            <w:tcW w:w="1555" w:type="dxa"/>
          </w:tcPr>
          <w:p w14:paraId="22BAC2BA" w14:textId="6BDC5F19" w:rsidR="000352FC" w:rsidRPr="007948EF" w:rsidRDefault="000352FC" w:rsidP="000352FC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low physical activity</w:t>
            </w:r>
          </w:p>
        </w:tc>
        <w:tc>
          <w:tcPr>
            <w:tcW w:w="1417" w:type="dxa"/>
          </w:tcPr>
          <w:p w14:paraId="71CD17AF" w14:textId="1278532D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49/381(12.9)</w:t>
            </w:r>
          </w:p>
        </w:tc>
        <w:tc>
          <w:tcPr>
            <w:tcW w:w="1985" w:type="dxa"/>
          </w:tcPr>
          <w:p w14:paraId="641284AA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57863C5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69859A0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52FC" w:rsidRPr="007948EF" w14:paraId="4F2EE9D9" w14:textId="77777777" w:rsidTr="00F7766F">
        <w:tc>
          <w:tcPr>
            <w:tcW w:w="1555" w:type="dxa"/>
          </w:tcPr>
          <w:p w14:paraId="4F8421EA" w14:textId="0FF74FB4" w:rsidR="000352FC" w:rsidRPr="007948EF" w:rsidRDefault="000352FC" w:rsidP="000352F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417" w:type="dxa"/>
          </w:tcPr>
          <w:p w14:paraId="1B15E66D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235A3F6" w14:textId="4C56154D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14:paraId="4EDFEF54" w14:textId="1D7C08B6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</w:tcPr>
          <w:p w14:paraId="7FED56FB" w14:textId="3A66EA83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</w:t>
            </w:r>
          </w:p>
        </w:tc>
      </w:tr>
      <w:tr w:rsidR="000352FC" w:rsidRPr="007948EF" w14:paraId="360694DA" w14:textId="77777777" w:rsidTr="00F7766F">
        <w:tc>
          <w:tcPr>
            <w:tcW w:w="1555" w:type="dxa"/>
          </w:tcPr>
          <w:p w14:paraId="1E1D9D20" w14:textId="6E22AEB2" w:rsidR="000352FC" w:rsidRPr="007948EF" w:rsidRDefault="000352FC" w:rsidP="000352F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lastRenderedPageBreak/>
              <w:t>Q2</w:t>
            </w:r>
          </w:p>
        </w:tc>
        <w:tc>
          <w:tcPr>
            <w:tcW w:w="1417" w:type="dxa"/>
          </w:tcPr>
          <w:p w14:paraId="71218613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E21829C" w14:textId="77204393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857(0.073,10.064)</w:t>
            </w:r>
          </w:p>
        </w:tc>
        <w:tc>
          <w:tcPr>
            <w:tcW w:w="1984" w:type="dxa"/>
          </w:tcPr>
          <w:p w14:paraId="569C7050" w14:textId="57BFE16F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688(0.056,8.400)</w:t>
            </w:r>
          </w:p>
        </w:tc>
        <w:tc>
          <w:tcPr>
            <w:tcW w:w="1985" w:type="dxa"/>
          </w:tcPr>
          <w:p w14:paraId="4A8D9E81" w14:textId="489417C9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664(0.053,8.246)</w:t>
            </w:r>
          </w:p>
        </w:tc>
      </w:tr>
      <w:tr w:rsidR="000352FC" w:rsidRPr="007948EF" w14:paraId="6A7A633B" w14:textId="77777777" w:rsidTr="00F7766F">
        <w:tc>
          <w:tcPr>
            <w:tcW w:w="1555" w:type="dxa"/>
          </w:tcPr>
          <w:p w14:paraId="7AE21956" w14:textId="1D224674" w:rsidR="000352FC" w:rsidRPr="007948EF" w:rsidRDefault="000352FC" w:rsidP="000352F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417" w:type="dxa"/>
          </w:tcPr>
          <w:p w14:paraId="4EF2F752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A06E106" w14:textId="381DA94C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.935(0.233,16.071)</w:t>
            </w:r>
          </w:p>
        </w:tc>
        <w:tc>
          <w:tcPr>
            <w:tcW w:w="1984" w:type="dxa"/>
          </w:tcPr>
          <w:p w14:paraId="54F39405" w14:textId="7CFE72BE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.423(0.165,12.286)</w:t>
            </w:r>
          </w:p>
        </w:tc>
        <w:tc>
          <w:tcPr>
            <w:tcW w:w="1985" w:type="dxa"/>
          </w:tcPr>
          <w:p w14:paraId="1F8272CA" w14:textId="2A37E1AA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.342(0.149,12.092)</w:t>
            </w:r>
          </w:p>
        </w:tc>
      </w:tr>
      <w:tr w:rsidR="000352FC" w:rsidRPr="007948EF" w14:paraId="6891DC2C" w14:textId="77777777" w:rsidTr="00F7766F">
        <w:tc>
          <w:tcPr>
            <w:tcW w:w="1555" w:type="dxa"/>
          </w:tcPr>
          <w:p w14:paraId="7036D289" w14:textId="04721614" w:rsidR="000352FC" w:rsidRPr="007948EF" w:rsidRDefault="000352FC" w:rsidP="000352F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417" w:type="dxa"/>
          </w:tcPr>
          <w:p w14:paraId="0237D1C0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2766F85" w14:textId="61C9E39B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3.620(0.468,27.987)</w:t>
            </w:r>
          </w:p>
        </w:tc>
        <w:tc>
          <w:tcPr>
            <w:tcW w:w="1984" w:type="dxa"/>
          </w:tcPr>
          <w:p w14:paraId="04A100B6" w14:textId="0CAC6210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2.637(0.329,21.145)</w:t>
            </w:r>
          </w:p>
        </w:tc>
        <w:tc>
          <w:tcPr>
            <w:tcW w:w="1985" w:type="dxa"/>
          </w:tcPr>
          <w:p w14:paraId="2FA503DC" w14:textId="623AAEA3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2.081(0.239,18.127)</w:t>
            </w:r>
          </w:p>
        </w:tc>
      </w:tr>
      <w:tr w:rsidR="000352FC" w:rsidRPr="007948EF" w14:paraId="30887B65" w14:textId="77777777" w:rsidTr="00F7766F">
        <w:tc>
          <w:tcPr>
            <w:tcW w:w="1555" w:type="dxa"/>
          </w:tcPr>
          <w:p w14:paraId="20168D7F" w14:textId="398DE0EA" w:rsidR="000352FC" w:rsidRPr="007948EF" w:rsidRDefault="000352FC" w:rsidP="000352FC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1417" w:type="dxa"/>
          </w:tcPr>
          <w:p w14:paraId="1C3EFA9C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720F25D" w14:textId="7D20AAAB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984" w:type="dxa"/>
          </w:tcPr>
          <w:p w14:paraId="05FE9C66" w14:textId="59E0FCA5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985" w:type="dxa"/>
          </w:tcPr>
          <w:p w14:paraId="13C2BAE4" w14:textId="60E9C6AA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103</w:t>
            </w:r>
          </w:p>
        </w:tc>
      </w:tr>
      <w:tr w:rsidR="000352FC" w:rsidRPr="007948EF" w14:paraId="5CE5D780" w14:textId="77777777" w:rsidTr="00F7766F">
        <w:tc>
          <w:tcPr>
            <w:tcW w:w="1555" w:type="dxa"/>
          </w:tcPr>
          <w:p w14:paraId="0B7F5E4E" w14:textId="66D5CD06" w:rsidR="000352FC" w:rsidRPr="007948EF" w:rsidRDefault="000352FC" w:rsidP="000352FC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medium-high physical activity</w:t>
            </w:r>
            <w:r w:rsidRPr="007948EF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417" w:type="dxa"/>
          </w:tcPr>
          <w:p w14:paraId="30519667" w14:textId="1CB38E82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2/129(9.3)</w:t>
            </w:r>
          </w:p>
        </w:tc>
        <w:tc>
          <w:tcPr>
            <w:tcW w:w="1985" w:type="dxa"/>
          </w:tcPr>
          <w:p w14:paraId="4503AC82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8FDCED2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BF40EB9" w14:textId="77777777" w:rsidR="000352FC" w:rsidRPr="007948EF" w:rsidRDefault="000352FC" w:rsidP="000352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A516C47" w14:textId="77777777" w:rsidR="00FA2412" w:rsidRPr="007948EF" w:rsidRDefault="00FA2412" w:rsidP="00FA2412">
      <w:pPr>
        <w:widowControl/>
        <w:jc w:val="left"/>
        <w:rPr>
          <w:rFonts w:ascii="Times New Roman" w:hAnsi="Times New Roman" w:cs="Times New Roman"/>
          <w:sz w:val="22"/>
        </w:rPr>
      </w:pPr>
      <w:r w:rsidRPr="007948EF">
        <w:rPr>
          <w:rFonts w:ascii="Times New Roman" w:hAnsi="Times New Roman" w:cs="Times New Roman"/>
          <w:sz w:val="22"/>
        </w:rPr>
        <w:t>*&lt;0.05, **&lt;0.001</w:t>
      </w:r>
    </w:p>
    <w:p w14:paraId="0E4EBCDC" w14:textId="3DB0D8F1" w:rsidR="005247FE" w:rsidRPr="007948EF" w:rsidRDefault="0003748E" w:rsidP="00FA2412">
      <w:pPr>
        <w:widowControl/>
        <w:jc w:val="left"/>
        <w:rPr>
          <w:rFonts w:ascii="Times New Roman" w:hAnsi="Times New Roman" w:cs="Times New Roman"/>
          <w:sz w:val="22"/>
        </w:rPr>
      </w:pPr>
      <w:r w:rsidRPr="007948EF">
        <w:rPr>
          <w:rFonts w:ascii="Times New Roman" w:hAnsi="Times New Roman" w:cs="Times New Roman"/>
          <w:sz w:val="20"/>
          <w:vertAlign w:val="superscript"/>
        </w:rPr>
        <w:t>†</w:t>
      </w:r>
      <w:r w:rsidR="005247FE" w:rsidRPr="007948EF">
        <w:rPr>
          <w:rFonts w:ascii="Times New Roman" w:hAnsi="Times New Roman" w:cs="Times New Roman"/>
          <w:sz w:val="22"/>
        </w:rPr>
        <w:t>No data were allocated to this group; hence, no results are reported.</w:t>
      </w:r>
    </w:p>
    <w:p w14:paraId="20B3D9A2" w14:textId="0B09B418" w:rsidR="00FA2412" w:rsidRPr="007948EF" w:rsidRDefault="00FA2412" w:rsidP="00FA2412">
      <w:pPr>
        <w:widowControl/>
        <w:jc w:val="left"/>
        <w:rPr>
          <w:rFonts w:ascii="Times New Roman" w:hAnsi="Times New Roman" w:cs="Times New Roman"/>
          <w:sz w:val="22"/>
        </w:rPr>
      </w:pPr>
      <w:r w:rsidRPr="007948EF">
        <w:rPr>
          <w:rFonts w:ascii="Times New Roman" w:hAnsi="Times New Roman" w:cs="Times New Roman"/>
          <w:sz w:val="22"/>
        </w:rPr>
        <w:t>Model1, without adjustment for any covariates</w:t>
      </w:r>
    </w:p>
    <w:p w14:paraId="2EB0CD61" w14:textId="77777777" w:rsidR="00FA2412" w:rsidRPr="007948EF" w:rsidRDefault="00FA2412" w:rsidP="00FA2412">
      <w:pPr>
        <w:widowControl/>
        <w:jc w:val="left"/>
        <w:rPr>
          <w:rFonts w:ascii="Times New Roman" w:hAnsi="Times New Roman" w:cs="Times New Roman"/>
          <w:sz w:val="22"/>
        </w:rPr>
      </w:pPr>
      <w:r w:rsidRPr="007948EF">
        <w:rPr>
          <w:rFonts w:ascii="Times New Roman" w:hAnsi="Times New Roman" w:cs="Times New Roman"/>
          <w:sz w:val="22"/>
        </w:rPr>
        <w:t>Model2, adjust gender, age</w:t>
      </w:r>
    </w:p>
    <w:p w14:paraId="4FC3DE8D" w14:textId="77777777" w:rsidR="00FA2412" w:rsidRPr="007948EF" w:rsidRDefault="00FA2412" w:rsidP="00FA2412">
      <w:pPr>
        <w:widowControl/>
        <w:jc w:val="left"/>
        <w:rPr>
          <w:rFonts w:ascii="Times New Roman" w:hAnsi="Times New Roman" w:cs="Times New Roman"/>
          <w:sz w:val="22"/>
        </w:rPr>
      </w:pPr>
      <w:r w:rsidRPr="007948EF">
        <w:rPr>
          <w:rFonts w:ascii="Times New Roman" w:hAnsi="Times New Roman" w:cs="Times New Roman"/>
          <w:sz w:val="22"/>
        </w:rPr>
        <w:t>Model3, adjust gender, age, BMI and total cholesterol, low-density lipoprotein cholesterol, smoking, drinking, marry state, Education.</w:t>
      </w:r>
    </w:p>
    <w:p w14:paraId="33223359" w14:textId="77777777" w:rsidR="0068729F" w:rsidRPr="007948EF" w:rsidRDefault="0068729F" w:rsidP="00FA2412">
      <w:pPr>
        <w:widowControl/>
        <w:jc w:val="left"/>
        <w:rPr>
          <w:rFonts w:ascii="Times New Roman" w:hAnsi="Times New Roman" w:cs="Times New Roman"/>
          <w:sz w:val="22"/>
        </w:rPr>
      </w:pPr>
    </w:p>
    <w:p w14:paraId="165AE77D" w14:textId="67E3A329" w:rsidR="00A22669" w:rsidRPr="007948EF" w:rsidRDefault="00A22669" w:rsidP="00A22669">
      <w:pPr>
        <w:widowControl/>
        <w:jc w:val="left"/>
        <w:rPr>
          <w:rFonts w:ascii="Times New Roman" w:hAnsi="Times New Roman" w:cs="Times New Roman"/>
        </w:rPr>
      </w:pPr>
      <w:r w:rsidRPr="007948EF">
        <w:rPr>
          <w:rFonts w:ascii="Times New Roman" w:hAnsi="Times New Roman" w:cs="Times New Roman"/>
        </w:rPr>
        <w:t>Table S</w:t>
      </w:r>
      <w:r w:rsidR="007D607B" w:rsidRPr="007948EF">
        <w:rPr>
          <w:rFonts w:ascii="Times New Roman" w:hAnsi="Times New Roman" w:cs="Times New Roman"/>
        </w:rPr>
        <w:t>4</w:t>
      </w:r>
      <w:r w:rsidR="005C393F" w:rsidRPr="007948EF">
        <w:rPr>
          <w:rFonts w:ascii="Times New Roman" w:hAnsi="Times New Roman" w:cs="Times New Roman"/>
        </w:rPr>
        <w:t xml:space="preserve"> AIP as logistic regression of categorical variables with prediabetes and diabetes, with subgroup analyses by age</w:t>
      </w:r>
    </w:p>
    <w:tbl>
      <w:tblPr>
        <w:tblStyle w:val="a3"/>
        <w:tblpPr w:leftFromText="180" w:rightFromText="180" w:vertAnchor="text" w:horzAnchor="margin" w:tblpY="58"/>
        <w:tblW w:w="8926" w:type="dxa"/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1985"/>
        <w:gridCol w:w="1984"/>
        <w:gridCol w:w="1985"/>
      </w:tblGrid>
      <w:tr w:rsidR="00040A6A" w:rsidRPr="007948EF" w14:paraId="088191CE" w14:textId="77777777" w:rsidTr="00040A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55" w:type="dxa"/>
          </w:tcPr>
          <w:p w14:paraId="438E8AA0" w14:textId="77777777" w:rsidR="00040A6A" w:rsidRPr="007948EF" w:rsidRDefault="00040A6A" w:rsidP="005930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4E68E568" w14:textId="77777777" w:rsidR="00040A6A" w:rsidRPr="007948EF" w:rsidRDefault="00040A6A" w:rsidP="00593023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5954" w:type="dxa"/>
            <w:gridSpan w:val="3"/>
            <w:tcBorders>
              <w:bottom w:val="single" w:sz="4" w:space="0" w:color="auto"/>
            </w:tcBorders>
          </w:tcPr>
          <w:p w14:paraId="5416C49D" w14:textId="5915F16B" w:rsidR="00040A6A" w:rsidRPr="007948EF" w:rsidRDefault="00040A6A" w:rsidP="00593023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OR (95%CI)</w:t>
            </w:r>
          </w:p>
        </w:tc>
      </w:tr>
      <w:tr w:rsidR="00040A6A" w:rsidRPr="007948EF" w14:paraId="59C435AD" w14:textId="77777777" w:rsidTr="00040A6A">
        <w:tc>
          <w:tcPr>
            <w:tcW w:w="1555" w:type="dxa"/>
            <w:tcBorders>
              <w:bottom w:val="single" w:sz="4" w:space="0" w:color="auto"/>
            </w:tcBorders>
          </w:tcPr>
          <w:p w14:paraId="6DC34C59" w14:textId="496A906A" w:rsidR="00040A6A" w:rsidRPr="007948EF" w:rsidRDefault="00040A6A" w:rsidP="005930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7854DB3B" w14:textId="77777777" w:rsidR="00040A6A" w:rsidRPr="007948EF" w:rsidRDefault="00040A6A" w:rsidP="005930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A6B4BA9" w14:textId="60D03224" w:rsidR="00040A6A" w:rsidRPr="007948EF" w:rsidRDefault="00040A6A" w:rsidP="00593023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Model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1427B85" w14:textId="2D0C898B" w:rsidR="00040A6A" w:rsidRPr="007948EF" w:rsidRDefault="00040A6A" w:rsidP="00593023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Model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E897116" w14:textId="4BC20BF3" w:rsidR="00040A6A" w:rsidRPr="007948EF" w:rsidRDefault="00040A6A" w:rsidP="00593023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Model3</w:t>
            </w:r>
          </w:p>
        </w:tc>
      </w:tr>
      <w:tr w:rsidR="00040A6A" w:rsidRPr="007948EF" w14:paraId="6C5A28B0" w14:textId="77777777" w:rsidTr="00040A6A">
        <w:tc>
          <w:tcPr>
            <w:tcW w:w="1555" w:type="dxa"/>
            <w:tcBorders>
              <w:top w:val="single" w:sz="4" w:space="0" w:color="auto"/>
            </w:tcBorders>
          </w:tcPr>
          <w:p w14:paraId="46B20D09" w14:textId="183303E2" w:rsidR="00040A6A" w:rsidRPr="007948EF" w:rsidRDefault="00040A6A" w:rsidP="00593023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≥45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7AAE8E3" w14:textId="77777777" w:rsidR="00040A6A" w:rsidRPr="007948EF" w:rsidRDefault="00040A6A" w:rsidP="005930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2B52568" w14:textId="77777777" w:rsidR="00040A6A" w:rsidRPr="007948EF" w:rsidRDefault="00040A6A" w:rsidP="005930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A68D18F" w14:textId="77777777" w:rsidR="00040A6A" w:rsidRPr="007948EF" w:rsidRDefault="00040A6A" w:rsidP="005930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23C3F6D" w14:textId="77777777" w:rsidR="00040A6A" w:rsidRPr="007948EF" w:rsidRDefault="00040A6A" w:rsidP="005930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57CD" w:rsidRPr="007948EF" w14:paraId="430694EA" w14:textId="77777777" w:rsidTr="00040A6A">
        <w:tc>
          <w:tcPr>
            <w:tcW w:w="1555" w:type="dxa"/>
          </w:tcPr>
          <w:p w14:paraId="574C2223" w14:textId="77777777" w:rsidR="00C857CD" w:rsidRPr="007948EF" w:rsidRDefault="00C857CD" w:rsidP="006B2525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417" w:type="dxa"/>
          </w:tcPr>
          <w:p w14:paraId="1EC66EF6" w14:textId="4A58419E" w:rsidR="00C857CD" w:rsidRPr="007948EF" w:rsidRDefault="00813C7E" w:rsidP="006B2525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56</w:t>
            </w:r>
            <w:r w:rsidR="00C857CD" w:rsidRPr="007948EF">
              <w:rPr>
                <w:rFonts w:ascii="Times New Roman" w:hAnsi="Times New Roman" w:cs="Times New Roman"/>
              </w:rPr>
              <w:t>/</w:t>
            </w:r>
            <w:r w:rsidR="002D43A7" w:rsidRPr="007948EF">
              <w:rPr>
                <w:rFonts w:ascii="Times New Roman" w:hAnsi="Times New Roman" w:cs="Times New Roman"/>
              </w:rPr>
              <w:t>509</w:t>
            </w:r>
            <w:r w:rsidR="00C857CD" w:rsidRPr="007948EF">
              <w:rPr>
                <w:rFonts w:ascii="Times New Roman" w:hAnsi="Times New Roman" w:cs="Times New Roman"/>
              </w:rPr>
              <w:t>(</w:t>
            </w:r>
            <w:r w:rsidRPr="007948EF">
              <w:rPr>
                <w:rFonts w:ascii="Times New Roman" w:hAnsi="Times New Roman" w:cs="Times New Roman"/>
              </w:rPr>
              <w:t>11.0</w:t>
            </w:r>
            <w:r w:rsidR="00C857CD" w:rsidRPr="007948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3D9B8977" w14:textId="77777777" w:rsidR="00C857CD" w:rsidRPr="007948EF" w:rsidRDefault="00C857CD" w:rsidP="006B2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2F5799E" w14:textId="77777777" w:rsidR="00C857CD" w:rsidRPr="007948EF" w:rsidRDefault="00C857CD" w:rsidP="006B2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E475EA3" w14:textId="77777777" w:rsidR="00C857CD" w:rsidRPr="007948EF" w:rsidRDefault="00C857CD" w:rsidP="006B252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57CD" w:rsidRPr="007948EF" w14:paraId="59E89C43" w14:textId="77777777" w:rsidTr="00040A6A">
        <w:tc>
          <w:tcPr>
            <w:tcW w:w="1555" w:type="dxa"/>
          </w:tcPr>
          <w:p w14:paraId="6E8BBF07" w14:textId="77777777" w:rsidR="00C857CD" w:rsidRPr="007948EF" w:rsidRDefault="00C857CD" w:rsidP="006B2525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417" w:type="dxa"/>
          </w:tcPr>
          <w:p w14:paraId="022C7093" w14:textId="77777777" w:rsidR="00C857CD" w:rsidRPr="007948EF" w:rsidRDefault="00C857CD" w:rsidP="006B2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DE762C8" w14:textId="77777777" w:rsidR="00C857CD" w:rsidRPr="007948EF" w:rsidRDefault="00C857CD" w:rsidP="006B2525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14:paraId="30C59962" w14:textId="77777777" w:rsidR="00C857CD" w:rsidRPr="007948EF" w:rsidRDefault="00C857CD" w:rsidP="006B2525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</w:tcPr>
          <w:p w14:paraId="2799FF6C" w14:textId="77777777" w:rsidR="00C857CD" w:rsidRPr="007948EF" w:rsidRDefault="00C857CD" w:rsidP="006B2525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</w:t>
            </w:r>
          </w:p>
        </w:tc>
      </w:tr>
      <w:tr w:rsidR="00C857CD" w:rsidRPr="007948EF" w14:paraId="171FE584" w14:textId="77777777" w:rsidTr="00040A6A">
        <w:tc>
          <w:tcPr>
            <w:tcW w:w="1555" w:type="dxa"/>
          </w:tcPr>
          <w:p w14:paraId="4BBFA1DD" w14:textId="77777777" w:rsidR="00C857CD" w:rsidRPr="007948EF" w:rsidRDefault="00C857CD" w:rsidP="006B2525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417" w:type="dxa"/>
          </w:tcPr>
          <w:p w14:paraId="11B167DD" w14:textId="77777777" w:rsidR="00C857CD" w:rsidRPr="007948EF" w:rsidRDefault="00C857CD" w:rsidP="006B2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DEA5530" w14:textId="170CB681" w:rsidR="00C857CD" w:rsidRPr="007948EF" w:rsidRDefault="00595ACE" w:rsidP="006B2525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2.086(</w:t>
            </w:r>
            <w:r w:rsidR="005E7B39" w:rsidRPr="007948EF">
              <w:rPr>
                <w:rFonts w:ascii="Times New Roman" w:hAnsi="Times New Roman" w:cs="Times New Roman"/>
              </w:rPr>
              <w:t>0.539,8.073</w:t>
            </w:r>
            <w:r w:rsidRPr="007948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</w:tcPr>
          <w:p w14:paraId="01D2EC5B" w14:textId="2BD49FEF" w:rsidR="00C857CD" w:rsidRPr="007948EF" w:rsidRDefault="00255870" w:rsidP="006B2525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.827(0.468,7.129)</w:t>
            </w:r>
          </w:p>
        </w:tc>
        <w:tc>
          <w:tcPr>
            <w:tcW w:w="1985" w:type="dxa"/>
          </w:tcPr>
          <w:p w14:paraId="13C21157" w14:textId="3809C5DD" w:rsidR="00C857CD" w:rsidRPr="007948EF" w:rsidRDefault="006A2B88" w:rsidP="006B2525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.806(0.455,7.171)</w:t>
            </w:r>
          </w:p>
        </w:tc>
      </w:tr>
      <w:tr w:rsidR="00C857CD" w:rsidRPr="007948EF" w14:paraId="33BB6727" w14:textId="77777777" w:rsidTr="00040A6A">
        <w:tc>
          <w:tcPr>
            <w:tcW w:w="1555" w:type="dxa"/>
          </w:tcPr>
          <w:p w14:paraId="3DB4B831" w14:textId="77777777" w:rsidR="00C857CD" w:rsidRPr="007948EF" w:rsidRDefault="00C857CD" w:rsidP="006B2525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417" w:type="dxa"/>
          </w:tcPr>
          <w:p w14:paraId="590B1554" w14:textId="77777777" w:rsidR="00C857CD" w:rsidRPr="007948EF" w:rsidRDefault="00C857CD" w:rsidP="006B2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93E1614" w14:textId="5A32A8EC" w:rsidR="00C857CD" w:rsidRPr="007948EF" w:rsidRDefault="005E7B39" w:rsidP="006B2525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3.593(0.995,12.972)</w:t>
            </w:r>
          </w:p>
        </w:tc>
        <w:tc>
          <w:tcPr>
            <w:tcW w:w="1984" w:type="dxa"/>
          </w:tcPr>
          <w:p w14:paraId="7DE1B994" w14:textId="1C72BFCE" w:rsidR="00C857CD" w:rsidRPr="007948EF" w:rsidRDefault="00255870" w:rsidP="006B2525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2.679(0.725,9.894)</w:t>
            </w:r>
          </w:p>
        </w:tc>
        <w:tc>
          <w:tcPr>
            <w:tcW w:w="1985" w:type="dxa"/>
          </w:tcPr>
          <w:p w14:paraId="57996B6F" w14:textId="5D319AA1" w:rsidR="00C857CD" w:rsidRPr="007948EF" w:rsidRDefault="006A2B88" w:rsidP="006B2525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2.702(0.715,10.205)</w:t>
            </w:r>
          </w:p>
        </w:tc>
      </w:tr>
      <w:tr w:rsidR="00C857CD" w:rsidRPr="007948EF" w14:paraId="34FB2810" w14:textId="77777777" w:rsidTr="00040A6A">
        <w:tc>
          <w:tcPr>
            <w:tcW w:w="1555" w:type="dxa"/>
          </w:tcPr>
          <w:p w14:paraId="3771173D" w14:textId="77777777" w:rsidR="00C857CD" w:rsidRPr="007948EF" w:rsidRDefault="00C857CD" w:rsidP="006B2525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417" w:type="dxa"/>
          </w:tcPr>
          <w:p w14:paraId="0895515C" w14:textId="77777777" w:rsidR="00C857CD" w:rsidRPr="007948EF" w:rsidRDefault="00C857CD" w:rsidP="006B2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35EF3DC" w14:textId="10BB4087" w:rsidR="00C857CD" w:rsidRPr="007948EF" w:rsidRDefault="005E7B39" w:rsidP="006B2525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8.997(2.672,30.289)**</w:t>
            </w:r>
          </w:p>
        </w:tc>
        <w:tc>
          <w:tcPr>
            <w:tcW w:w="1984" w:type="dxa"/>
          </w:tcPr>
          <w:p w14:paraId="4CBE3D07" w14:textId="06D9847C" w:rsidR="00C857CD" w:rsidRPr="007948EF" w:rsidRDefault="005240B0" w:rsidP="006B2525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5.325(1.502,18.887)*</w:t>
            </w:r>
          </w:p>
        </w:tc>
        <w:tc>
          <w:tcPr>
            <w:tcW w:w="1985" w:type="dxa"/>
          </w:tcPr>
          <w:p w14:paraId="393803EB" w14:textId="61BC4FB4" w:rsidR="00C857CD" w:rsidRPr="007948EF" w:rsidRDefault="006A2B88" w:rsidP="006B2525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4.868(1.305,18.151)</w:t>
            </w:r>
            <w:r w:rsidR="005240B0" w:rsidRPr="007948EF">
              <w:rPr>
                <w:rFonts w:ascii="Times New Roman" w:hAnsi="Times New Roman" w:cs="Times New Roman"/>
              </w:rPr>
              <w:t>*</w:t>
            </w:r>
          </w:p>
        </w:tc>
      </w:tr>
      <w:tr w:rsidR="00C857CD" w:rsidRPr="007948EF" w14:paraId="5EEA5535" w14:textId="77777777" w:rsidTr="00040A6A">
        <w:tc>
          <w:tcPr>
            <w:tcW w:w="1555" w:type="dxa"/>
          </w:tcPr>
          <w:p w14:paraId="223CB18D" w14:textId="77777777" w:rsidR="00C857CD" w:rsidRPr="007948EF" w:rsidRDefault="00C857CD" w:rsidP="006B2525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1417" w:type="dxa"/>
          </w:tcPr>
          <w:p w14:paraId="0D74297F" w14:textId="77777777" w:rsidR="00C857CD" w:rsidRPr="007948EF" w:rsidRDefault="00C857CD" w:rsidP="006B2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C689440" w14:textId="05B8B1E6" w:rsidR="00C857CD" w:rsidRPr="007948EF" w:rsidRDefault="006A723F" w:rsidP="006B2525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984" w:type="dxa"/>
          </w:tcPr>
          <w:p w14:paraId="130C2E0D" w14:textId="699459ED" w:rsidR="00C857CD" w:rsidRPr="007948EF" w:rsidRDefault="00C81290" w:rsidP="006B2525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985" w:type="dxa"/>
          </w:tcPr>
          <w:p w14:paraId="554F512F" w14:textId="1137A446" w:rsidR="00C857CD" w:rsidRPr="007948EF" w:rsidRDefault="00315505" w:rsidP="006B2525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04</w:t>
            </w:r>
          </w:p>
        </w:tc>
      </w:tr>
      <w:tr w:rsidR="00C857CD" w:rsidRPr="007948EF" w14:paraId="01662EE6" w14:textId="77777777" w:rsidTr="00040A6A">
        <w:tc>
          <w:tcPr>
            <w:tcW w:w="1555" w:type="dxa"/>
          </w:tcPr>
          <w:p w14:paraId="5ED3C9FD" w14:textId="2D049B0C" w:rsidR="00C857CD" w:rsidRPr="007948EF" w:rsidRDefault="00C12C61" w:rsidP="006B2525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low physical activity</w:t>
            </w:r>
          </w:p>
        </w:tc>
        <w:tc>
          <w:tcPr>
            <w:tcW w:w="1417" w:type="dxa"/>
          </w:tcPr>
          <w:p w14:paraId="7DF8D2C9" w14:textId="64505F65" w:rsidR="00C857CD" w:rsidRPr="007948EF" w:rsidRDefault="00764050" w:rsidP="006B2525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45/405</w:t>
            </w:r>
            <w:r w:rsidR="00C857CD" w:rsidRPr="007948EF">
              <w:rPr>
                <w:rFonts w:ascii="Times New Roman" w:hAnsi="Times New Roman" w:cs="Times New Roman"/>
              </w:rPr>
              <w:t>(</w:t>
            </w:r>
            <w:r w:rsidRPr="007948EF">
              <w:rPr>
                <w:rFonts w:ascii="Times New Roman" w:hAnsi="Times New Roman" w:cs="Times New Roman"/>
              </w:rPr>
              <w:t>11.1</w:t>
            </w:r>
            <w:r w:rsidR="00C857CD" w:rsidRPr="007948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4DBB6E17" w14:textId="77777777" w:rsidR="00C857CD" w:rsidRPr="007948EF" w:rsidRDefault="00C857CD" w:rsidP="006B2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A7B58F9" w14:textId="77777777" w:rsidR="00C857CD" w:rsidRPr="007948EF" w:rsidRDefault="00C857CD" w:rsidP="006B2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9112285" w14:textId="77777777" w:rsidR="00C857CD" w:rsidRPr="007948EF" w:rsidRDefault="00C857CD" w:rsidP="006B252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57CD" w:rsidRPr="007948EF" w14:paraId="1DB8676F" w14:textId="77777777" w:rsidTr="00040A6A">
        <w:tc>
          <w:tcPr>
            <w:tcW w:w="1555" w:type="dxa"/>
          </w:tcPr>
          <w:p w14:paraId="4821D438" w14:textId="77777777" w:rsidR="00C857CD" w:rsidRPr="007948EF" w:rsidRDefault="00C857CD" w:rsidP="006B2525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417" w:type="dxa"/>
          </w:tcPr>
          <w:p w14:paraId="54D737B1" w14:textId="77777777" w:rsidR="00C857CD" w:rsidRPr="007948EF" w:rsidRDefault="00C857CD" w:rsidP="006B2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F807450" w14:textId="58B2257F" w:rsidR="00C857CD" w:rsidRPr="007948EF" w:rsidRDefault="009D63D0" w:rsidP="006B2525">
            <w:pPr>
              <w:tabs>
                <w:tab w:val="left" w:pos="644"/>
              </w:tabs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14:paraId="5DFB1A4C" w14:textId="6D0AF6FC" w:rsidR="00C857CD" w:rsidRPr="007948EF" w:rsidRDefault="009D63D0" w:rsidP="006B2525">
            <w:pPr>
              <w:tabs>
                <w:tab w:val="left" w:pos="644"/>
              </w:tabs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</w:tcPr>
          <w:p w14:paraId="052CAB68" w14:textId="7BA466DC" w:rsidR="00C857CD" w:rsidRPr="007948EF" w:rsidRDefault="009D63D0" w:rsidP="006B2525">
            <w:pPr>
              <w:tabs>
                <w:tab w:val="left" w:pos="644"/>
              </w:tabs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</w:t>
            </w:r>
          </w:p>
        </w:tc>
      </w:tr>
      <w:tr w:rsidR="00C857CD" w:rsidRPr="007948EF" w14:paraId="5FF094FD" w14:textId="77777777" w:rsidTr="00040A6A">
        <w:tc>
          <w:tcPr>
            <w:tcW w:w="1555" w:type="dxa"/>
          </w:tcPr>
          <w:p w14:paraId="4664DF12" w14:textId="77777777" w:rsidR="00C857CD" w:rsidRPr="007948EF" w:rsidRDefault="00C857CD" w:rsidP="006B2525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417" w:type="dxa"/>
          </w:tcPr>
          <w:p w14:paraId="26CE95E6" w14:textId="77777777" w:rsidR="00C857CD" w:rsidRPr="007948EF" w:rsidRDefault="00C857CD" w:rsidP="006B2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E5962A8" w14:textId="5237E64C" w:rsidR="00C857CD" w:rsidRPr="007948EF" w:rsidRDefault="00C74011" w:rsidP="006B2525">
            <w:pPr>
              <w:tabs>
                <w:tab w:val="left" w:pos="535"/>
              </w:tabs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.246(0.288,5.385)</w:t>
            </w:r>
          </w:p>
        </w:tc>
        <w:tc>
          <w:tcPr>
            <w:tcW w:w="1984" w:type="dxa"/>
          </w:tcPr>
          <w:p w14:paraId="262AB986" w14:textId="2557D08E" w:rsidR="00C857CD" w:rsidRPr="007948EF" w:rsidRDefault="005240B0" w:rsidP="006B2525">
            <w:pPr>
              <w:tabs>
                <w:tab w:val="left" w:pos="535"/>
              </w:tabs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.089(0.249,4.751)</w:t>
            </w:r>
          </w:p>
        </w:tc>
        <w:tc>
          <w:tcPr>
            <w:tcW w:w="1985" w:type="dxa"/>
          </w:tcPr>
          <w:p w14:paraId="501C1222" w14:textId="56418920" w:rsidR="00C857CD" w:rsidRPr="007948EF" w:rsidRDefault="001364B3" w:rsidP="006B2525">
            <w:pPr>
              <w:tabs>
                <w:tab w:val="left" w:pos="535"/>
              </w:tabs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.153(0.</w:t>
            </w:r>
            <w:r w:rsidR="000B7D80" w:rsidRPr="007948EF">
              <w:rPr>
                <w:rFonts w:ascii="Times New Roman" w:hAnsi="Times New Roman" w:cs="Times New Roman"/>
              </w:rPr>
              <w:t>258,5.151</w:t>
            </w:r>
            <w:r w:rsidRPr="007948EF">
              <w:rPr>
                <w:rFonts w:ascii="Times New Roman" w:hAnsi="Times New Roman" w:cs="Times New Roman"/>
              </w:rPr>
              <w:t>)</w:t>
            </w:r>
          </w:p>
        </w:tc>
      </w:tr>
      <w:tr w:rsidR="00C857CD" w:rsidRPr="007948EF" w14:paraId="24808329" w14:textId="77777777" w:rsidTr="00040A6A">
        <w:tc>
          <w:tcPr>
            <w:tcW w:w="1555" w:type="dxa"/>
          </w:tcPr>
          <w:p w14:paraId="2B90AAAB" w14:textId="77777777" w:rsidR="00C857CD" w:rsidRPr="007948EF" w:rsidRDefault="00C857CD" w:rsidP="006B2525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417" w:type="dxa"/>
          </w:tcPr>
          <w:p w14:paraId="67F02627" w14:textId="77777777" w:rsidR="00C857CD" w:rsidRPr="007948EF" w:rsidRDefault="00C857CD" w:rsidP="006B2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2F4A3AD" w14:textId="29A4A300" w:rsidR="00C857CD" w:rsidRPr="007948EF" w:rsidRDefault="00C74011" w:rsidP="006B2525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2.770(0.745,10.298)</w:t>
            </w:r>
          </w:p>
        </w:tc>
        <w:tc>
          <w:tcPr>
            <w:tcW w:w="1984" w:type="dxa"/>
          </w:tcPr>
          <w:p w14:paraId="7E37E0D6" w14:textId="7274E5EE" w:rsidR="00C857CD" w:rsidRPr="007948EF" w:rsidRDefault="005240B0" w:rsidP="006B2525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2.091(0.546,8.002)</w:t>
            </w:r>
          </w:p>
        </w:tc>
        <w:tc>
          <w:tcPr>
            <w:tcW w:w="1985" w:type="dxa"/>
          </w:tcPr>
          <w:p w14:paraId="40B96C67" w14:textId="5C435EE8" w:rsidR="00C857CD" w:rsidRPr="007948EF" w:rsidRDefault="000B7D80" w:rsidP="006B2525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2.363(0.603,9.263)</w:t>
            </w:r>
          </w:p>
        </w:tc>
      </w:tr>
      <w:tr w:rsidR="00C857CD" w:rsidRPr="007948EF" w14:paraId="08F6F793" w14:textId="77777777" w:rsidTr="00040A6A">
        <w:tc>
          <w:tcPr>
            <w:tcW w:w="1555" w:type="dxa"/>
          </w:tcPr>
          <w:p w14:paraId="71348A44" w14:textId="77777777" w:rsidR="00C857CD" w:rsidRPr="007948EF" w:rsidRDefault="00C857CD" w:rsidP="006B2525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417" w:type="dxa"/>
          </w:tcPr>
          <w:p w14:paraId="07A952C2" w14:textId="77777777" w:rsidR="00C857CD" w:rsidRPr="007948EF" w:rsidRDefault="00C857CD" w:rsidP="006B2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5D8A04A" w14:textId="5E6AA9BA" w:rsidR="00C857CD" w:rsidRPr="007948EF" w:rsidRDefault="00C74011" w:rsidP="006B2525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6.153(1.793,21.119)</w:t>
            </w:r>
            <w:r w:rsidR="00595ACE" w:rsidRPr="007948E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4" w:type="dxa"/>
          </w:tcPr>
          <w:p w14:paraId="6289F91E" w14:textId="3D1C6454" w:rsidR="00C857CD" w:rsidRPr="007948EF" w:rsidRDefault="005240B0" w:rsidP="006B2525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3.634(0.980,13.468)</w:t>
            </w:r>
          </w:p>
        </w:tc>
        <w:tc>
          <w:tcPr>
            <w:tcW w:w="1985" w:type="dxa"/>
          </w:tcPr>
          <w:p w14:paraId="6226E39D" w14:textId="0FD1BFDF" w:rsidR="00C857CD" w:rsidRPr="007948EF" w:rsidRDefault="00346AAA" w:rsidP="006B2525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3.409(0.860,13.512)</w:t>
            </w:r>
          </w:p>
        </w:tc>
      </w:tr>
      <w:tr w:rsidR="00C857CD" w:rsidRPr="007948EF" w14:paraId="21FD9E75" w14:textId="77777777" w:rsidTr="00040A6A">
        <w:tc>
          <w:tcPr>
            <w:tcW w:w="1555" w:type="dxa"/>
          </w:tcPr>
          <w:p w14:paraId="05846759" w14:textId="77777777" w:rsidR="00C857CD" w:rsidRPr="007948EF" w:rsidRDefault="00C857CD" w:rsidP="006B2525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1417" w:type="dxa"/>
          </w:tcPr>
          <w:p w14:paraId="437D6380" w14:textId="77777777" w:rsidR="00C857CD" w:rsidRPr="007948EF" w:rsidRDefault="00C857CD" w:rsidP="006B2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C5EF8BF" w14:textId="198D68F9" w:rsidR="00C857CD" w:rsidRPr="007948EF" w:rsidRDefault="006A723F" w:rsidP="006B2525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984" w:type="dxa"/>
          </w:tcPr>
          <w:p w14:paraId="227989A9" w14:textId="1260036A" w:rsidR="00C857CD" w:rsidRPr="007948EF" w:rsidRDefault="00C81290" w:rsidP="006B2525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985" w:type="dxa"/>
          </w:tcPr>
          <w:p w14:paraId="2BA2DCCE" w14:textId="773F1358" w:rsidR="00C857CD" w:rsidRPr="007948EF" w:rsidRDefault="00315505" w:rsidP="006B2525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027</w:t>
            </w:r>
          </w:p>
        </w:tc>
      </w:tr>
      <w:tr w:rsidR="00C857CD" w:rsidRPr="007948EF" w14:paraId="158B6066" w14:textId="77777777" w:rsidTr="00040A6A">
        <w:trPr>
          <w:trHeight w:val="816"/>
        </w:trPr>
        <w:tc>
          <w:tcPr>
            <w:tcW w:w="1555" w:type="dxa"/>
          </w:tcPr>
          <w:p w14:paraId="19B4BD42" w14:textId="770BC8D5" w:rsidR="00C857CD" w:rsidRPr="007948EF" w:rsidRDefault="00C12C61" w:rsidP="006B2525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medium-high physical activity</w:t>
            </w:r>
            <w:r w:rsidR="0003748E" w:rsidRPr="007948EF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417" w:type="dxa"/>
          </w:tcPr>
          <w:p w14:paraId="45CD3CC8" w14:textId="1AF68FDE" w:rsidR="00C857CD" w:rsidRPr="007948EF" w:rsidRDefault="00764050" w:rsidP="006B2525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1</w:t>
            </w:r>
            <w:r w:rsidR="00C857CD" w:rsidRPr="007948EF">
              <w:rPr>
                <w:rFonts w:ascii="Times New Roman" w:hAnsi="Times New Roman" w:cs="Times New Roman"/>
              </w:rPr>
              <w:t>/</w:t>
            </w:r>
            <w:r w:rsidRPr="007948EF">
              <w:rPr>
                <w:rFonts w:ascii="Times New Roman" w:hAnsi="Times New Roman" w:cs="Times New Roman"/>
              </w:rPr>
              <w:t>104</w:t>
            </w:r>
            <w:r w:rsidR="00C857CD" w:rsidRPr="007948EF">
              <w:rPr>
                <w:rFonts w:ascii="Times New Roman" w:hAnsi="Times New Roman" w:cs="Times New Roman"/>
              </w:rPr>
              <w:t>(</w:t>
            </w:r>
            <w:r w:rsidR="00AB4096" w:rsidRPr="007948EF">
              <w:rPr>
                <w:rFonts w:ascii="Times New Roman" w:hAnsi="Times New Roman" w:cs="Times New Roman"/>
              </w:rPr>
              <w:t>10.6</w:t>
            </w:r>
            <w:r w:rsidR="00C857CD" w:rsidRPr="007948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6DA19A26" w14:textId="77777777" w:rsidR="00C857CD" w:rsidRPr="007948EF" w:rsidRDefault="00C857CD" w:rsidP="006B2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BA3874F" w14:textId="77777777" w:rsidR="00C857CD" w:rsidRPr="007948EF" w:rsidRDefault="00C857CD" w:rsidP="006B2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B8AC3ED" w14:textId="77777777" w:rsidR="00C857CD" w:rsidRPr="007948EF" w:rsidRDefault="00C857CD" w:rsidP="006B252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4C42" w:rsidRPr="007948EF" w14:paraId="590E6E6E" w14:textId="77777777" w:rsidTr="00040A6A">
        <w:tc>
          <w:tcPr>
            <w:tcW w:w="1555" w:type="dxa"/>
          </w:tcPr>
          <w:p w14:paraId="77B8C64E" w14:textId="27175353" w:rsidR="00FF4C42" w:rsidRPr="007948EF" w:rsidRDefault="00FF4C42" w:rsidP="006B2525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&lt;45y</w:t>
            </w:r>
          </w:p>
        </w:tc>
        <w:tc>
          <w:tcPr>
            <w:tcW w:w="1417" w:type="dxa"/>
          </w:tcPr>
          <w:p w14:paraId="069C93C1" w14:textId="77777777" w:rsidR="00FF4C42" w:rsidRPr="007948EF" w:rsidRDefault="00FF4C42" w:rsidP="006B2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FDCF881" w14:textId="77777777" w:rsidR="00FF4C42" w:rsidRPr="007948EF" w:rsidRDefault="00FF4C42" w:rsidP="006B2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B3638D8" w14:textId="77777777" w:rsidR="00FF4C42" w:rsidRPr="007948EF" w:rsidRDefault="00FF4C42" w:rsidP="006B25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A2F70FE" w14:textId="77777777" w:rsidR="00FF4C42" w:rsidRPr="007948EF" w:rsidRDefault="00FF4C42" w:rsidP="006B252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4C42" w:rsidRPr="007948EF" w14:paraId="7339821F" w14:textId="77777777" w:rsidTr="00040A6A">
        <w:tc>
          <w:tcPr>
            <w:tcW w:w="1555" w:type="dxa"/>
          </w:tcPr>
          <w:p w14:paraId="11FEDDE2" w14:textId="2B82963B" w:rsidR="00FF4C42" w:rsidRPr="007948EF" w:rsidRDefault="00FF4C42" w:rsidP="00293FBB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417" w:type="dxa"/>
          </w:tcPr>
          <w:p w14:paraId="7992D63A" w14:textId="2602B497" w:rsidR="00FF4C42" w:rsidRPr="007948EF" w:rsidRDefault="00497D4E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03</w:t>
            </w:r>
            <w:r w:rsidR="00FF4C42" w:rsidRPr="007948EF">
              <w:rPr>
                <w:rFonts w:ascii="Times New Roman" w:hAnsi="Times New Roman" w:cs="Times New Roman"/>
              </w:rPr>
              <w:t>/</w:t>
            </w:r>
            <w:r w:rsidRPr="007948EF">
              <w:rPr>
                <w:rFonts w:ascii="Times New Roman" w:hAnsi="Times New Roman" w:cs="Times New Roman"/>
              </w:rPr>
              <w:t>1608</w:t>
            </w:r>
            <w:r w:rsidR="00FF4C42" w:rsidRPr="007948EF">
              <w:rPr>
                <w:rFonts w:ascii="Times New Roman" w:hAnsi="Times New Roman" w:cs="Times New Roman"/>
              </w:rPr>
              <w:t>(</w:t>
            </w:r>
            <w:r w:rsidRPr="007948EF">
              <w:rPr>
                <w:rFonts w:ascii="Times New Roman" w:hAnsi="Times New Roman" w:cs="Times New Roman"/>
              </w:rPr>
              <w:t>6</w:t>
            </w:r>
            <w:r w:rsidR="00FF4C42" w:rsidRPr="007948EF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985" w:type="dxa"/>
          </w:tcPr>
          <w:p w14:paraId="113178F1" w14:textId="77777777" w:rsidR="00FF4C42" w:rsidRPr="007948EF" w:rsidRDefault="00FF4C42" w:rsidP="00FF4C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1F9716B" w14:textId="77777777" w:rsidR="00FF4C42" w:rsidRPr="007948EF" w:rsidRDefault="00FF4C42" w:rsidP="00FF4C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980F4BB" w14:textId="77777777" w:rsidR="00FF4C42" w:rsidRPr="007948EF" w:rsidRDefault="00FF4C42" w:rsidP="00FF4C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4C42" w:rsidRPr="007948EF" w14:paraId="7F74CFAE" w14:textId="77777777" w:rsidTr="00040A6A">
        <w:tc>
          <w:tcPr>
            <w:tcW w:w="1555" w:type="dxa"/>
          </w:tcPr>
          <w:p w14:paraId="3EB624CB" w14:textId="26500ECC" w:rsidR="00FF4C42" w:rsidRPr="007948EF" w:rsidRDefault="00FF4C42" w:rsidP="00293FB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417" w:type="dxa"/>
          </w:tcPr>
          <w:p w14:paraId="6CAE480D" w14:textId="77777777" w:rsidR="00FF4C42" w:rsidRPr="007948EF" w:rsidRDefault="00FF4C42" w:rsidP="00FF4C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50EFF6C" w14:textId="6854676C" w:rsidR="00FF4C42" w:rsidRPr="007948EF" w:rsidRDefault="00FF4C42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14:paraId="5B69D73B" w14:textId="091086BC" w:rsidR="00FF4C42" w:rsidRPr="007948EF" w:rsidRDefault="00FF4C42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</w:tcPr>
          <w:p w14:paraId="0672DC29" w14:textId="5A0D8E5F" w:rsidR="00FF4C42" w:rsidRPr="007948EF" w:rsidRDefault="00FF4C42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</w:t>
            </w:r>
          </w:p>
        </w:tc>
      </w:tr>
      <w:tr w:rsidR="00FF4C42" w:rsidRPr="007948EF" w14:paraId="100C9C7C" w14:textId="77777777" w:rsidTr="00040A6A">
        <w:tc>
          <w:tcPr>
            <w:tcW w:w="1555" w:type="dxa"/>
          </w:tcPr>
          <w:p w14:paraId="7BAC6B84" w14:textId="551BB591" w:rsidR="00FF4C42" w:rsidRPr="007948EF" w:rsidRDefault="00FF4C42" w:rsidP="00293FB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417" w:type="dxa"/>
          </w:tcPr>
          <w:p w14:paraId="20A5AB34" w14:textId="77777777" w:rsidR="00FF4C42" w:rsidRPr="007948EF" w:rsidRDefault="00FF4C42" w:rsidP="00FF4C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EA5B44C" w14:textId="01D81F03" w:rsidR="00FF4C42" w:rsidRPr="007948EF" w:rsidRDefault="00F50401" w:rsidP="00F50401">
            <w:pPr>
              <w:tabs>
                <w:tab w:val="left" w:pos="208"/>
              </w:tabs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ab/>
              <w:t>1.351(0.625,2.920)</w:t>
            </w:r>
          </w:p>
        </w:tc>
        <w:tc>
          <w:tcPr>
            <w:tcW w:w="1984" w:type="dxa"/>
          </w:tcPr>
          <w:p w14:paraId="06028940" w14:textId="6DB96A3F" w:rsidR="00FF4C42" w:rsidRPr="007948EF" w:rsidRDefault="00182131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.362(0.630,2.945)</w:t>
            </w:r>
          </w:p>
        </w:tc>
        <w:tc>
          <w:tcPr>
            <w:tcW w:w="1985" w:type="dxa"/>
          </w:tcPr>
          <w:p w14:paraId="2A581439" w14:textId="09BB54B8" w:rsidR="00FF4C42" w:rsidRPr="007948EF" w:rsidRDefault="005A36E7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.216(0.558,2.651)</w:t>
            </w:r>
          </w:p>
        </w:tc>
      </w:tr>
      <w:tr w:rsidR="00FF4C42" w:rsidRPr="007948EF" w14:paraId="7A639738" w14:textId="77777777" w:rsidTr="00040A6A">
        <w:tc>
          <w:tcPr>
            <w:tcW w:w="1555" w:type="dxa"/>
          </w:tcPr>
          <w:p w14:paraId="595E41B2" w14:textId="15CBB4A4" w:rsidR="00FF4C42" w:rsidRPr="007948EF" w:rsidRDefault="00FF4C42" w:rsidP="00293FB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417" w:type="dxa"/>
          </w:tcPr>
          <w:p w14:paraId="100B1C3D" w14:textId="77777777" w:rsidR="00FF4C42" w:rsidRPr="007948EF" w:rsidRDefault="00FF4C42" w:rsidP="00FF4C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5470A15" w14:textId="0E224952" w:rsidR="00FF4C42" w:rsidRPr="007948EF" w:rsidRDefault="00453340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2.797(1.413,5.539)</w:t>
            </w:r>
            <w:r w:rsidR="001952C1" w:rsidRPr="007948E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4" w:type="dxa"/>
          </w:tcPr>
          <w:p w14:paraId="615A8AC3" w14:textId="67E9D782" w:rsidR="00FF4C42" w:rsidRPr="007948EF" w:rsidRDefault="00182131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2.861(1.439,5.688)*</w:t>
            </w:r>
          </w:p>
        </w:tc>
        <w:tc>
          <w:tcPr>
            <w:tcW w:w="1985" w:type="dxa"/>
          </w:tcPr>
          <w:p w14:paraId="698A5173" w14:textId="20A688FA" w:rsidR="00FF4C42" w:rsidRPr="007948EF" w:rsidRDefault="005A36E7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2.291(1.117,4.699)*</w:t>
            </w:r>
          </w:p>
        </w:tc>
      </w:tr>
      <w:tr w:rsidR="00FF4C42" w:rsidRPr="007948EF" w14:paraId="0936A74D" w14:textId="77777777" w:rsidTr="00040A6A">
        <w:tc>
          <w:tcPr>
            <w:tcW w:w="1555" w:type="dxa"/>
          </w:tcPr>
          <w:p w14:paraId="620F39CB" w14:textId="5DB7A9BB" w:rsidR="00FF4C42" w:rsidRPr="007948EF" w:rsidRDefault="00FF4C42" w:rsidP="00293FB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417" w:type="dxa"/>
          </w:tcPr>
          <w:p w14:paraId="7D28FF4D" w14:textId="77777777" w:rsidR="00FF4C42" w:rsidRPr="007948EF" w:rsidRDefault="00FF4C42" w:rsidP="00FF4C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8D73605" w14:textId="10B099A5" w:rsidR="00FF4C42" w:rsidRPr="007948EF" w:rsidRDefault="001952C1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4.680(2.443,8.969)*</w:t>
            </w:r>
            <w:r w:rsidRPr="007948EF">
              <w:rPr>
                <w:rFonts w:ascii="Times New Roman" w:hAnsi="Times New Roman" w:cs="Times New Roman"/>
              </w:rPr>
              <w:lastRenderedPageBreak/>
              <w:t>*</w:t>
            </w:r>
          </w:p>
        </w:tc>
        <w:tc>
          <w:tcPr>
            <w:tcW w:w="1984" w:type="dxa"/>
          </w:tcPr>
          <w:p w14:paraId="634019D5" w14:textId="03D608F3" w:rsidR="00FF4C42" w:rsidRPr="007948EF" w:rsidRDefault="00182131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lastRenderedPageBreak/>
              <w:t>4.929(2.511,9.673)*</w:t>
            </w:r>
            <w:r w:rsidRPr="007948EF">
              <w:rPr>
                <w:rFonts w:ascii="Times New Roman" w:hAnsi="Times New Roman" w:cs="Times New Roman"/>
              </w:rPr>
              <w:lastRenderedPageBreak/>
              <w:t>*</w:t>
            </w:r>
          </w:p>
        </w:tc>
        <w:tc>
          <w:tcPr>
            <w:tcW w:w="1985" w:type="dxa"/>
          </w:tcPr>
          <w:p w14:paraId="2D2BED2D" w14:textId="09CAC2C5" w:rsidR="00FF4C42" w:rsidRPr="007948EF" w:rsidRDefault="005A36E7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lastRenderedPageBreak/>
              <w:t>3.188(1.526,6.660)*</w:t>
            </w:r>
          </w:p>
        </w:tc>
      </w:tr>
      <w:tr w:rsidR="00FF4C42" w:rsidRPr="007948EF" w14:paraId="4CE3D01A" w14:textId="77777777" w:rsidTr="00040A6A">
        <w:tc>
          <w:tcPr>
            <w:tcW w:w="1555" w:type="dxa"/>
          </w:tcPr>
          <w:p w14:paraId="43BAD3B3" w14:textId="2750C517" w:rsidR="00FF4C42" w:rsidRPr="007948EF" w:rsidRDefault="00FF4C42" w:rsidP="00FF4C42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1417" w:type="dxa"/>
          </w:tcPr>
          <w:p w14:paraId="71585523" w14:textId="77777777" w:rsidR="00FF4C42" w:rsidRPr="007948EF" w:rsidRDefault="00FF4C42" w:rsidP="00FF4C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4C71B1F" w14:textId="3EECD27E" w:rsidR="00FF4C42" w:rsidRPr="007948EF" w:rsidRDefault="0096254A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984" w:type="dxa"/>
          </w:tcPr>
          <w:p w14:paraId="45685465" w14:textId="1E53EFF6" w:rsidR="00FF4C42" w:rsidRPr="007948EF" w:rsidRDefault="0096254A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985" w:type="dxa"/>
          </w:tcPr>
          <w:p w14:paraId="4E7A8241" w14:textId="0F7C45A2" w:rsidR="00FF4C42" w:rsidRPr="007948EF" w:rsidRDefault="003F7AD8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FF4C42" w:rsidRPr="007948EF" w14:paraId="47184DAB" w14:textId="77777777" w:rsidTr="00040A6A">
        <w:tc>
          <w:tcPr>
            <w:tcW w:w="1555" w:type="dxa"/>
          </w:tcPr>
          <w:p w14:paraId="25519842" w14:textId="7E93770A" w:rsidR="00FF4C42" w:rsidRPr="007948EF" w:rsidRDefault="00C12C61" w:rsidP="00FF4C42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low physical activity</w:t>
            </w:r>
          </w:p>
        </w:tc>
        <w:tc>
          <w:tcPr>
            <w:tcW w:w="1417" w:type="dxa"/>
          </w:tcPr>
          <w:p w14:paraId="464AEB53" w14:textId="21C5B958" w:rsidR="00FF4C42" w:rsidRPr="007948EF" w:rsidRDefault="00497D4E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89</w:t>
            </w:r>
            <w:r w:rsidR="00FF4C42" w:rsidRPr="007948EF">
              <w:rPr>
                <w:rFonts w:ascii="Times New Roman" w:hAnsi="Times New Roman" w:cs="Times New Roman"/>
              </w:rPr>
              <w:t>/</w:t>
            </w:r>
            <w:r w:rsidRPr="007948EF">
              <w:rPr>
                <w:rFonts w:ascii="Times New Roman" w:hAnsi="Times New Roman" w:cs="Times New Roman"/>
              </w:rPr>
              <w:t>1405</w:t>
            </w:r>
            <w:r w:rsidR="00FF4C42" w:rsidRPr="007948EF">
              <w:rPr>
                <w:rFonts w:ascii="Times New Roman" w:hAnsi="Times New Roman" w:cs="Times New Roman"/>
              </w:rPr>
              <w:t>(</w:t>
            </w:r>
            <w:r w:rsidRPr="007948EF">
              <w:rPr>
                <w:rFonts w:ascii="Times New Roman" w:hAnsi="Times New Roman" w:cs="Times New Roman"/>
              </w:rPr>
              <w:t>6.3</w:t>
            </w:r>
            <w:r w:rsidR="00FF4C42" w:rsidRPr="007948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4332B6B4" w14:textId="77777777" w:rsidR="00FF4C42" w:rsidRPr="007948EF" w:rsidRDefault="00FF4C42" w:rsidP="00FF4C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B97F248" w14:textId="77777777" w:rsidR="00FF4C42" w:rsidRPr="007948EF" w:rsidRDefault="00FF4C42" w:rsidP="00FF4C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F36744B" w14:textId="77777777" w:rsidR="00FF4C42" w:rsidRPr="007948EF" w:rsidRDefault="00FF4C42" w:rsidP="00FF4C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4C42" w:rsidRPr="007948EF" w14:paraId="03D08CAC" w14:textId="77777777" w:rsidTr="00040A6A">
        <w:tc>
          <w:tcPr>
            <w:tcW w:w="1555" w:type="dxa"/>
          </w:tcPr>
          <w:p w14:paraId="2ECA00D5" w14:textId="485DA0D1" w:rsidR="00FF4C42" w:rsidRPr="007948EF" w:rsidRDefault="00FF4C42" w:rsidP="00293FB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417" w:type="dxa"/>
          </w:tcPr>
          <w:p w14:paraId="168EC6B8" w14:textId="77777777" w:rsidR="00FF4C42" w:rsidRPr="007948EF" w:rsidRDefault="00FF4C42" w:rsidP="00FF4C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E6A446D" w14:textId="4AEF5308" w:rsidR="00FF4C42" w:rsidRPr="007948EF" w:rsidRDefault="00FF4C42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14:paraId="4DD003A8" w14:textId="5A514354" w:rsidR="00FF4C42" w:rsidRPr="007948EF" w:rsidRDefault="00FF4C42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</w:tcPr>
          <w:p w14:paraId="402919D3" w14:textId="7A90DD28" w:rsidR="00FF4C42" w:rsidRPr="007948EF" w:rsidRDefault="00FF4C42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</w:t>
            </w:r>
          </w:p>
        </w:tc>
      </w:tr>
      <w:tr w:rsidR="00FF4C42" w:rsidRPr="007948EF" w14:paraId="7B77D368" w14:textId="77777777" w:rsidTr="00040A6A">
        <w:tc>
          <w:tcPr>
            <w:tcW w:w="1555" w:type="dxa"/>
          </w:tcPr>
          <w:p w14:paraId="687FAAF0" w14:textId="22813A19" w:rsidR="00FF4C42" w:rsidRPr="007948EF" w:rsidRDefault="00FF4C42" w:rsidP="00293FB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417" w:type="dxa"/>
          </w:tcPr>
          <w:p w14:paraId="04CD9953" w14:textId="77777777" w:rsidR="00FF4C42" w:rsidRPr="007948EF" w:rsidRDefault="00FF4C42" w:rsidP="00FF4C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E7FBA5A" w14:textId="3DA70966" w:rsidR="00FF4C42" w:rsidRPr="007948EF" w:rsidRDefault="00E600A3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.314(0.538,3.210)</w:t>
            </w:r>
          </w:p>
        </w:tc>
        <w:tc>
          <w:tcPr>
            <w:tcW w:w="1984" w:type="dxa"/>
          </w:tcPr>
          <w:p w14:paraId="651CE72F" w14:textId="7F5812FD" w:rsidR="00FF4C42" w:rsidRPr="007948EF" w:rsidRDefault="0031529B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.319(0.540,3.223)</w:t>
            </w:r>
          </w:p>
        </w:tc>
        <w:tc>
          <w:tcPr>
            <w:tcW w:w="1985" w:type="dxa"/>
          </w:tcPr>
          <w:p w14:paraId="20DDE3C5" w14:textId="0960FC11" w:rsidR="00FF4C42" w:rsidRPr="007948EF" w:rsidRDefault="00EC66DC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.187(0.481,2.927)</w:t>
            </w:r>
          </w:p>
        </w:tc>
      </w:tr>
      <w:tr w:rsidR="00FF4C42" w:rsidRPr="007948EF" w14:paraId="7D564C61" w14:textId="77777777" w:rsidTr="00040A6A">
        <w:tc>
          <w:tcPr>
            <w:tcW w:w="1555" w:type="dxa"/>
          </w:tcPr>
          <w:p w14:paraId="48C5F1D9" w14:textId="122FB63B" w:rsidR="00FF4C42" w:rsidRPr="007948EF" w:rsidRDefault="00FF4C42" w:rsidP="00293FB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417" w:type="dxa"/>
          </w:tcPr>
          <w:p w14:paraId="6CDBEDC4" w14:textId="77777777" w:rsidR="00FF4C42" w:rsidRPr="007948EF" w:rsidRDefault="00FF4C42" w:rsidP="00FF4C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C3D7389" w14:textId="677AECDE" w:rsidR="00FF4C42" w:rsidRPr="007948EF" w:rsidRDefault="00E600A3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3.241(1.496,7.020)*</w:t>
            </w:r>
          </w:p>
        </w:tc>
        <w:tc>
          <w:tcPr>
            <w:tcW w:w="1984" w:type="dxa"/>
          </w:tcPr>
          <w:p w14:paraId="6C862802" w14:textId="4DD29C98" w:rsidR="00FF4C42" w:rsidRPr="007948EF" w:rsidRDefault="0031529B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3.290(1.512,7.159)</w:t>
            </w:r>
            <w:r w:rsidR="00882529" w:rsidRPr="007948E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5" w:type="dxa"/>
          </w:tcPr>
          <w:p w14:paraId="71B9BB60" w14:textId="7DA17B7F" w:rsidR="00FF4C42" w:rsidRPr="007948EF" w:rsidRDefault="00EC66DC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2.686(1.196,6.034)*</w:t>
            </w:r>
          </w:p>
        </w:tc>
      </w:tr>
      <w:tr w:rsidR="00FF4C42" w:rsidRPr="007948EF" w14:paraId="40A3BF9B" w14:textId="77777777" w:rsidTr="00040A6A">
        <w:tc>
          <w:tcPr>
            <w:tcW w:w="1555" w:type="dxa"/>
          </w:tcPr>
          <w:p w14:paraId="77389BDE" w14:textId="633FCF73" w:rsidR="00FF4C42" w:rsidRPr="007948EF" w:rsidRDefault="00FF4C42" w:rsidP="00293FB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417" w:type="dxa"/>
          </w:tcPr>
          <w:p w14:paraId="51C07E45" w14:textId="77777777" w:rsidR="00FF4C42" w:rsidRPr="007948EF" w:rsidRDefault="00FF4C42" w:rsidP="00FF4C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0B90930" w14:textId="316371AA" w:rsidR="00FF4C42" w:rsidRPr="007948EF" w:rsidRDefault="00E600A3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5.661(2.716,11.800)**</w:t>
            </w:r>
          </w:p>
        </w:tc>
        <w:tc>
          <w:tcPr>
            <w:tcW w:w="1984" w:type="dxa"/>
          </w:tcPr>
          <w:p w14:paraId="35A25466" w14:textId="2A939B64" w:rsidR="00FF4C42" w:rsidRPr="007948EF" w:rsidRDefault="00882529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5.856(2.742,12.508)**</w:t>
            </w:r>
          </w:p>
        </w:tc>
        <w:tc>
          <w:tcPr>
            <w:tcW w:w="1985" w:type="dxa"/>
          </w:tcPr>
          <w:p w14:paraId="2F8C9E5A" w14:textId="0C180D09" w:rsidR="00FF4C42" w:rsidRPr="007948EF" w:rsidRDefault="00EC66DC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3.796(</w:t>
            </w:r>
            <w:r w:rsidR="008B3E35" w:rsidRPr="007948EF">
              <w:rPr>
                <w:rFonts w:ascii="Times New Roman" w:hAnsi="Times New Roman" w:cs="Times New Roman"/>
              </w:rPr>
              <w:t>1.664,8.659</w:t>
            </w:r>
            <w:r w:rsidRPr="007948EF">
              <w:rPr>
                <w:rFonts w:ascii="Times New Roman" w:hAnsi="Times New Roman" w:cs="Times New Roman"/>
              </w:rPr>
              <w:t>)</w:t>
            </w:r>
            <w:r w:rsidR="008B3E35" w:rsidRPr="007948EF">
              <w:rPr>
                <w:rFonts w:ascii="Times New Roman" w:hAnsi="Times New Roman" w:cs="Times New Roman"/>
              </w:rPr>
              <w:t>*</w:t>
            </w:r>
          </w:p>
        </w:tc>
      </w:tr>
      <w:tr w:rsidR="00FF4C42" w:rsidRPr="007948EF" w14:paraId="458AEC4C" w14:textId="77777777" w:rsidTr="00040A6A">
        <w:tc>
          <w:tcPr>
            <w:tcW w:w="1555" w:type="dxa"/>
          </w:tcPr>
          <w:p w14:paraId="64D4F5DD" w14:textId="23B2CD0C" w:rsidR="00FF4C42" w:rsidRPr="007948EF" w:rsidRDefault="00FF4C42" w:rsidP="00FF4C42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1417" w:type="dxa"/>
          </w:tcPr>
          <w:p w14:paraId="58E90DBA" w14:textId="77777777" w:rsidR="00FF4C42" w:rsidRPr="007948EF" w:rsidRDefault="00FF4C42" w:rsidP="00FF4C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FC08EBB" w14:textId="78348F21" w:rsidR="00FF4C42" w:rsidRPr="007948EF" w:rsidRDefault="006A723F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984" w:type="dxa"/>
          </w:tcPr>
          <w:p w14:paraId="193086EF" w14:textId="15296F16" w:rsidR="00FF4C42" w:rsidRPr="007948EF" w:rsidRDefault="0096254A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1985" w:type="dxa"/>
          </w:tcPr>
          <w:p w14:paraId="75B540FC" w14:textId="69571A7F" w:rsidR="00FF4C42" w:rsidRPr="007948EF" w:rsidRDefault="00774313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FF4C42" w:rsidRPr="007948EF" w14:paraId="2FDC1405" w14:textId="77777777" w:rsidTr="00040A6A">
        <w:tc>
          <w:tcPr>
            <w:tcW w:w="1555" w:type="dxa"/>
          </w:tcPr>
          <w:p w14:paraId="668F173C" w14:textId="32D87093" w:rsidR="00FF4C42" w:rsidRPr="007948EF" w:rsidRDefault="00C12C61" w:rsidP="00FF4C42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medium-high physical activity</w:t>
            </w:r>
          </w:p>
        </w:tc>
        <w:tc>
          <w:tcPr>
            <w:tcW w:w="1417" w:type="dxa"/>
          </w:tcPr>
          <w:p w14:paraId="1A7B53C2" w14:textId="3DFCCD46" w:rsidR="00FF4C42" w:rsidRPr="007948EF" w:rsidRDefault="00FF4C42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</w:t>
            </w:r>
            <w:r w:rsidR="00F50401" w:rsidRPr="007948EF">
              <w:rPr>
                <w:rFonts w:ascii="Times New Roman" w:hAnsi="Times New Roman" w:cs="Times New Roman"/>
              </w:rPr>
              <w:t>4</w:t>
            </w:r>
            <w:r w:rsidRPr="007948EF">
              <w:rPr>
                <w:rFonts w:ascii="Times New Roman" w:hAnsi="Times New Roman" w:cs="Times New Roman"/>
              </w:rPr>
              <w:t>/</w:t>
            </w:r>
            <w:r w:rsidR="00F50401" w:rsidRPr="007948EF">
              <w:rPr>
                <w:rFonts w:ascii="Times New Roman" w:hAnsi="Times New Roman" w:cs="Times New Roman"/>
              </w:rPr>
              <w:t>306</w:t>
            </w:r>
            <w:r w:rsidRPr="007948EF">
              <w:rPr>
                <w:rFonts w:ascii="Times New Roman" w:hAnsi="Times New Roman" w:cs="Times New Roman"/>
              </w:rPr>
              <w:t>(</w:t>
            </w:r>
            <w:r w:rsidR="00F50401" w:rsidRPr="007948EF">
              <w:rPr>
                <w:rFonts w:ascii="Times New Roman" w:hAnsi="Times New Roman" w:cs="Times New Roman"/>
              </w:rPr>
              <w:t>4.6</w:t>
            </w:r>
            <w:r w:rsidRPr="007948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0848EFBA" w14:textId="77777777" w:rsidR="00FF4C42" w:rsidRPr="007948EF" w:rsidRDefault="00FF4C42" w:rsidP="00FF4C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1217986" w14:textId="77777777" w:rsidR="00FF4C42" w:rsidRPr="007948EF" w:rsidRDefault="00FF4C42" w:rsidP="00FF4C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C400A68" w14:textId="77777777" w:rsidR="00FF4C42" w:rsidRPr="007948EF" w:rsidRDefault="00FF4C42" w:rsidP="00FF4C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4C42" w:rsidRPr="007948EF" w14:paraId="5715737D" w14:textId="77777777" w:rsidTr="00040A6A">
        <w:tc>
          <w:tcPr>
            <w:tcW w:w="1555" w:type="dxa"/>
          </w:tcPr>
          <w:p w14:paraId="05B229D3" w14:textId="7EED5F29" w:rsidR="00FF4C42" w:rsidRPr="007948EF" w:rsidRDefault="00FF4C42" w:rsidP="00293FB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417" w:type="dxa"/>
          </w:tcPr>
          <w:p w14:paraId="1EFB3F39" w14:textId="77777777" w:rsidR="00FF4C42" w:rsidRPr="007948EF" w:rsidRDefault="00FF4C42" w:rsidP="00FF4C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7B530B2" w14:textId="736898E2" w:rsidR="00FF4C42" w:rsidRPr="007948EF" w:rsidRDefault="00FF4C42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14:paraId="6D19DEF9" w14:textId="0EBE1303" w:rsidR="00FF4C42" w:rsidRPr="007948EF" w:rsidRDefault="00FF4C42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</w:tcPr>
          <w:p w14:paraId="148BED25" w14:textId="2CEC05C6" w:rsidR="00FF4C42" w:rsidRPr="007948EF" w:rsidRDefault="00FF4C42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-</w:t>
            </w:r>
          </w:p>
        </w:tc>
      </w:tr>
      <w:tr w:rsidR="00FF4C42" w:rsidRPr="007948EF" w14:paraId="0FBE8557" w14:textId="77777777" w:rsidTr="00040A6A">
        <w:tc>
          <w:tcPr>
            <w:tcW w:w="1555" w:type="dxa"/>
          </w:tcPr>
          <w:p w14:paraId="7CEB1A1A" w14:textId="75A652CB" w:rsidR="00FF4C42" w:rsidRPr="007948EF" w:rsidRDefault="00FF4C42" w:rsidP="00293FB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417" w:type="dxa"/>
          </w:tcPr>
          <w:p w14:paraId="6255504E" w14:textId="77777777" w:rsidR="00FF4C42" w:rsidRPr="007948EF" w:rsidRDefault="00FF4C42" w:rsidP="00FF4C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DF699B9" w14:textId="419E620C" w:rsidR="00FF4C42" w:rsidRPr="007948EF" w:rsidRDefault="00875800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.476(0.320,6.809)</w:t>
            </w:r>
          </w:p>
        </w:tc>
        <w:tc>
          <w:tcPr>
            <w:tcW w:w="1984" w:type="dxa"/>
          </w:tcPr>
          <w:p w14:paraId="787442CB" w14:textId="546740CD" w:rsidR="00FF4C42" w:rsidRPr="007948EF" w:rsidRDefault="00801F7C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.511(0.325,7.031)</w:t>
            </w:r>
          </w:p>
        </w:tc>
        <w:tc>
          <w:tcPr>
            <w:tcW w:w="1985" w:type="dxa"/>
          </w:tcPr>
          <w:p w14:paraId="1F3357DD" w14:textId="44E0348F" w:rsidR="00FF4C42" w:rsidRPr="007948EF" w:rsidRDefault="008B3E35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.145(0.229,5.717)</w:t>
            </w:r>
          </w:p>
        </w:tc>
      </w:tr>
      <w:tr w:rsidR="00FF4C42" w:rsidRPr="007948EF" w14:paraId="60475ED7" w14:textId="77777777" w:rsidTr="00040A6A">
        <w:tc>
          <w:tcPr>
            <w:tcW w:w="1555" w:type="dxa"/>
          </w:tcPr>
          <w:p w14:paraId="7F7340E3" w14:textId="5C243BDD" w:rsidR="00FF4C42" w:rsidRPr="007948EF" w:rsidRDefault="00FF4C42" w:rsidP="00293FB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417" w:type="dxa"/>
          </w:tcPr>
          <w:p w14:paraId="038D407A" w14:textId="77777777" w:rsidR="00FF4C42" w:rsidRPr="007948EF" w:rsidRDefault="00FF4C42" w:rsidP="00FF4C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CEF2D1C" w14:textId="2FF31CDA" w:rsidR="00FF4C42" w:rsidRPr="007948EF" w:rsidRDefault="00875800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.476(0.320,6.809)</w:t>
            </w:r>
          </w:p>
        </w:tc>
        <w:tc>
          <w:tcPr>
            <w:tcW w:w="1984" w:type="dxa"/>
          </w:tcPr>
          <w:p w14:paraId="5EA26C21" w14:textId="12974615" w:rsidR="00FF4C42" w:rsidRPr="007948EF" w:rsidRDefault="00801F7C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.521(0.325,7.115)</w:t>
            </w:r>
          </w:p>
        </w:tc>
        <w:tc>
          <w:tcPr>
            <w:tcW w:w="1985" w:type="dxa"/>
          </w:tcPr>
          <w:p w14:paraId="181B097A" w14:textId="564F3D6E" w:rsidR="00FF4C42" w:rsidRPr="007948EF" w:rsidRDefault="008B3E35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.118(0.204,6.132)</w:t>
            </w:r>
          </w:p>
        </w:tc>
      </w:tr>
      <w:tr w:rsidR="00FF4C42" w:rsidRPr="007948EF" w14:paraId="291EB941" w14:textId="77777777" w:rsidTr="00040A6A">
        <w:tc>
          <w:tcPr>
            <w:tcW w:w="1555" w:type="dxa"/>
          </w:tcPr>
          <w:p w14:paraId="020B7166" w14:textId="3A369B22" w:rsidR="00FF4C42" w:rsidRPr="007948EF" w:rsidRDefault="00FF4C42" w:rsidP="00293FB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417" w:type="dxa"/>
          </w:tcPr>
          <w:p w14:paraId="0C09FA66" w14:textId="77777777" w:rsidR="00FF4C42" w:rsidRPr="007948EF" w:rsidRDefault="00FF4C42" w:rsidP="00FF4C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5D7D234" w14:textId="051156ED" w:rsidR="00FF4C42" w:rsidRPr="007948EF" w:rsidRDefault="00875800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.407(0.274,7.214)</w:t>
            </w:r>
          </w:p>
        </w:tc>
        <w:tc>
          <w:tcPr>
            <w:tcW w:w="1984" w:type="dxa"/>
          </w:tcPr>
          <w:p w14:paraId="73A7F9BB" w14:textId="265710FB" w:rsidR="00FF4C42" w:rsidRPr="007948EF" w:rsidRDefault="00801F7C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.529(0.271,8.617)</w:t>
            </w:r>
          </w:p>
        </w:tc>
        <w:tc>
          <w:tcPr>
            <w:tcW w:w="1985" w:type="dxa"/>
          </w:tcPr>
          <w:p w14:paraId="0E247EBC" w14:textId="2C0CF3D6" w:rsidR="00FF4C42" w:rsidRPr="007948EF" w:rsidRDefault="008B3E35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859(0.120,6.154)</w:t>
            </w:r>
          </w:p>
        </w:tc>
      </w:tr>
      <w:tr w:rsidR="00FF4C42" w:rsidRPr="007948EF" w14:paraId="27B9653A" w14:textId="77777777" w:rsidTr="00040A6A">
        <w:tc>
          <w:tcPr>
            <w:tcW w:w="1555" w:type="dxa"/>
          </w:tcPr>
          <w:p w14:paraId="0666AE32" w14:textId="55ED7434" w:rsidR="00FF4C42" w:rsidRPr="007948EF" w:rsidRDefault="00FF4C42" w:rsidP="00FF4C42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1417" w:type="dxa"/>
          </w:tcPr>
          <w:p w14:paraId="2C356146" w14:textId="77777777" w:rsidR="00FF4C42" w:rsidRPr="007948EF" w:rsidRDefault="00FF4C42" w:rsidP="00FF4C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6E17B3F" w14:textId="7A98C876" w:rsidR="00FF4C42" w:rsidRPr="007948EF" w:rsidRDefault="006A723F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709</w:t>
            </w:r>
          </w:p>
        </w:tc>
        <w:tc>
          <w:tcPr>
            <w:tcW w:w="1984" w:type="dxa"/>
          </w:tcPr>
          <w:p w14:paraId="6341D7EE" w14:textId="6901A1FA" w:rsidR="00FF4C42" w:rsidRPr="007948EF" w:rsidRDefault="0096254A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650</w:t>
            </w:r>
          </w:p>
        </w:tc>
        <w:tc>
          <w:tcPr>
            <w:tcW w:w="1985" w:type="dxa"/>
          </w:tcPr>
          <w:p w14:paraId="7005C091" w14:textId="2B3C6854" w:rsidR="00FF4C42" w:rsidRPr="007948EF" w:rsidRDefault="00774313" w:rsidP="00FF4C42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0.849</w:t>
            </w:r>
          </w:p>
        </w:tc>
      </w:tr>
    </w:tbl>
    <w:p w14:paraId="283D98AC" w14:textId="77777777" w:rsidR="00FA2412" w:rsidRPr="007948EF" w:rsidRDefault="00FA2412" w:rsidP="00FA2412">
      <w:pPr>
        <w:widowControl/>
        <w:jc w:val="left"/>
        <w:rPr>
          <w:rFonts w:ascii="Times New Roman" w:hAnsi="Times New Roman" w:cs="Times New Roman"/>
          <w:sz w:val="22"/>
        </w:rPr>
      </w:pPr>
      <w:r w:rsidRPr="007948EF">
        <w:rPr>
          <w:rFonts w:ascii="Times New Roman" w:hAnsi="Times New Roman" w:cs="Times New Roman"/>
          <w:sz w:val="22"/>
        </w:rPr>
        <w:t>*&lt;0.05, **&lt;0.001</w:t>
      </w:r>
    </w:p>
    <w:p w14:paraId="141FE9A8" w14:textId="42C9C96B" w:rsidR="005247FE" w:rsidRPr="007948EF" w:rsidRDefault="0003748E" w:rsidP="00FA2412">
      <w:pPr>
        <w:widowControl/>
        <w:jc w:val="left"/>
        <w:rPr>
          <w:rFonts w:ascii="Times New Roman" w:hAnsi="Times New Roman" w:cs="Times New Roman"/>
          <w:sz w:val="22"/>
        </w:rPr>
      </w:pPr>
      <w:r w:rsidRPr="007948EF">
        <w:rPr>
          <w:rFonts w:ascii="Times New Roman" w:hAnsi="Times New Roman" w:cs="Times New Roman"/>
          <w:sz w:val="22"/>
          <w:vertAlign w:val="superscript"/>
        </w:rPr>
        <w:t>†</w:t>
      </w:r>
      <w:r w:rsidR="005247FE" w:rsidRPr="007948EF">
        <w:rPr>
          <w:rFonts w:ascii="Times New Roman" w:hAnsi="Times New Roman" w:cs="Times New Roman"/>
          <w:sz w:val="22"/>
        </w:rPr>
        <w:t>No data were allocated to this group; hence, no results are reported.</w:t>
      </w:r>
    </w:p>
    <w:p w14:paraId="5E16C2F8" w14:textId="0A8464E9" w:rsidR="00FA2412" w:rsidRPr="007948EF" w:rsidRDefault="00FA2412" w:rsidP="00FA2412">
      <w:pPr>
        <w:widowControl/>
        <w:jc w:val="left"/>
        <w:rPr>
          <w:rFonts w:ascii="Times New Roman" w:hAnsi="Times New Roman" w:cs="Times New Roman"/>
          <w:sz w:val="22"/>
        </w:rPr>
      </w:pPr>
      <w:r w:rsidRPr="007948EF">
        <w:rPr>
          <w:rFonts w:ascii="Times New Roman" w:hAnsi="Times New Roman" w:cs="Times New Roman"/>
          <w:sz w:val="22"/>
        </w:rPr>
        <w:t>Model1, without adjustment for any covariates</w:t>
      </w:r>
    </w:p>
    <w:p w14:paraId="2A427EAF" w14:textId="77777777" w:rsidR="00FA2412" w:rsidRPr="007948EF" w:rsidRDefault="00FA2412" w:rsidP="00FA2412">
      <w:pPr>
        <w:widowControl/>
        <w:jc w:val="left"/>
        <w:rPr>
          <w:rFonts w:ascii="Times New Roman" w:hAnsi="Times New Roman" w:cs="Times New Roman"/>
          <w:sz w:val="22"/>
        </w:rPr>
      </w:pPr>
      <w:r w:rsidRPr="007948EF">
        <w:rPr>
          <w:rFonts w:ascii="Times New Roman" w:hAnsi="Times New Roman" w:cs="Times New Roman"/>
          <w:sz w:val="22"/>
        </w:rPr>
        <w:t>Model2, adjust gender, age</w:t>
      </w:r>
    </w:p>
    <w:p w14:paraId="5402CA34" w14:textId="77777777" w:rsidR="00FA2412" w:rsidRPr="007948EF" w:rsidRDefault="00FA2412" w:rsidP="00FA2412">
      <w:pPr>
        <w:widowControl/>
        <w:jc w:val="left"/>
        <w:rPr>
          <w:rFonts w:ascii="Times New Roman" w:hAnsi="Times New Roman" w:cs="Times New Roman"/>
          <w:sz w:val="22"/>
        </w:rPr>
      </w:pPr>
      <w:r w:rsidRPr="007948EF">
        <w:rPr>
          <w:rFonts w:ascii="Times New Roman" w:hAnsi="Times New Roman" w:cs="Times New Roman"/>
          <w:sz w:val="22"/>
        </w:rPr>
        <w:t>Model3, adjust gender, age, BMI and total cholesterol, low-density lipoprotein cholesterol, smoking, drinking, marry state, Education.</w:t>
      </w:r>
    </w:p>
    <w:p w14:paraId="6F1F3FBF" w14:textId="77777777" w:rsidR="00AB2203" w:rsidRPr="007948EF" w:rsidRDefault="00AB2203" w:rsidP="000B51F7">
      <w:pPr>
        <w:widowControl/>
        <w:jc w:val="left"/>
        <w:rPr>
          <w:rFonts w:ascii="Times New Roman" w:hAnsi="Times New Roman" w:cs="Times New Roman"/>
        </w:rPr>
      </w:pPr>
    </w:p>
    <w:p w14:paraId="42C447C5" w14:textId="7303AD60" w:rsidR="000B51F7" w:rsidRPr="007948EF" w:rsidRDefault="000B51F7" w:rsidP="000B51F7">
      <w:pPr>
        <w:widowControl/>
        <w:jc w:val="left"/>
        <w:rPr>
          <w:rFonts w:ascii="Times New Roman" w:hAnsi="Times New Roman" w:cs="Times New Roman"/>
        </w:rPr>
      </w:pPr>
      <w:r w:rsidRPr="007948EF">
        <w:rPr>
          <w:rFonts w:ascii="Times New Roman" w:hAnsi="Times New Roman" w:cs="Times New Roman"/>
        </w:rPr>
        <w:t>Table S</w:t>
      </w:r>
      <w:r w:rsidR="007D607B" w:rsidRPr="007948EF">
        <w:rPr>
          <w:rFonts w:ascii="Times New Roman" w:hAnsi="Times New Roman" w:cs="Times New Roman"/>
        </w:rPr>
        <w:t>5</w:t>
      </w:r>
      <w:r w:rsidR="005C393F" w:rsidRPr="007948EF">
        <w:rPr>
          <w:rFonts w:ascii="Times New Roman" w:hAnsi="Times New Roman" w:cs="Times New Roman"/>
        </w:rPr>
        <w:t xml:space="preserve"> AIP as logistic regression of continuous variables with prediabetes and diabetes, with subgroup analyses by gender</w:t>
      </w:r>
    </w:p>
    <w:tbl>
      <w:tblPr>
        <w:tblStyle w:val="a3"/>
        <w:tblpPr w:leftFromText="180" w:rightFromText="180" w:vertAnchor="text" w:horzAnchor="margin" w:tblpY="58"/>
        <w:tblW w:w="9351" w:type="dxa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2126"/>
        <w:gridCol w:w="2127"/>
        <w:gridCol w:w="2126"/>
      </w:tblGrid>
      <w:tr w:rsidR="006F57DE" w:rsidRPr="007948EF" w14:paraId="2D39B096" w14:textId="77777777" w:rsidTr="006F57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96" w:type="dxa"/>
          </w:tcPr>
          <w:p w14:paraId="46EB3B10" w14:textId="77777777" w:rsidR="006F57DE" w:rsidRPr="007948EF" w:rsidRDefault="006F57DE" w:rsidP="00B245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4945B133" w14:textId="77777777" w:rsidR="006F57DE" w:rsidRPr="007948EF" w:rsidRDefault="006F57DE" w:rsidP="00B245A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6379" w:type="dxa"/>
            <w:gridSpan w:val="3"/>
            <w:tcBorders>
              <w:bottom w:val="single" w:sz="4" w:space="0" w:color="auto"/>
            </w:tcBorders>
          </w:tcPr>
          <w:p w14:paraId="6CC3C3C1" w14:textId="00CF8EF4" w:rsidR="006F57DE" w:rsidRPr="007948EF" w:rsidRDefault="006F57DE" w:rsidP="00B245AC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OR (95%CI)</w:t>
            </w:r>
          </w:p>
        </w:tc>
      </w:tr>
      <w:tr w:rsidR="006F57DE" w:rsidRPr="007948EF" w14:paraId="20608786" w14:textId="77777777" w:rsidTr="006F57DE">
        <w:tc>
          <w:tcPr>
            <w:tcW w:w="1696" w:type="dxa"/>
            <w:tcBorders>
              <w:bottom w:val="single" w:sz="4" w:space="0" w:color="auto"/>
            </w:tcBorders>
          </w:tcPr>
          <w:p w14:paraId="19382C82" w14:textId="3286D84C" w:rsidR="006F57DE" w:rsidRPr="007948EF" w:rsidRDefault="006F57DE" w:rsidP="00D255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1B102BAE" w14:textId="77777777" w:rsidR="006F57DE" w:rsidRPr="007948EF" w:rsidRDefault="006F57DE" w:rsidP="00D255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6686B61" w14:textId="1A03FD1D" w:rsidR="006F57DE" w:rsidRPr="007948EF" w:rsidRDefault="006F57DE" w:rsidP="00D255BA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Model1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EEC58C7" w14:textId="26120007" w:rsidR="006F57DE" w:rsidRPr="007948EF" w:rsidRDefault="006F57DE" w:rsidP="00D255BA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Model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C16C3C0" w14:textId="2A7CF129" w:rsidR="006F57DE" w:rsidRPr="007948EF" w:rsidRDefault="006F57DE" w:rsidP="00D255BA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Model3</w:t>
            </w:r>
          </w:p>
        </w:tc>
      </w:tr>
      <w:tr w:rsidR="00040A6A" w:rsidRPr="007948EF" w14:paraId="1CA4C512" w14:textId="77777777" w:rsidTr="006F57DE">
        <w:tc>
          <w:tcPr>
            <w:tcW w:w="1696" w:type="dxa"/>
            <w:tcBorders>
              <w:top w:val="single" w:sz="4" w:space="0" w:color="auto"/>
            </w:tcBorders>
          </w:tcPr>
          <w:p w14:paraId="395B6E32" w14:textId="7A24B645" w:rsidR="00040A6A" w:rsidRPr="007948EF" w:rsidRDefault="00040A6A" w:rsidP="00D255BA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39F3A00" w14:textId="77777777" w:rsidR="00040A6A" w:rsidRPr="007948EF" w:rsidRDefault="00040A6A" w:rsidP="00D255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E80D092" w14:textId="77777777" w:rsidR="00040A6A" w:rsidRPr="007948EF" w:rsidRDefault="00040A6A" w:rsidP="00D255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ECE17D9" w14:textId="77777777" w:rsidR="00040A6A" w:rsidRPr="007948EF" w:rsidRDefault="00040A6A" w:rsidP="00D255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375E37B" w14:textId="77777777" w:rsidR="00040A6A" w:rsidRPr="007948EF" w:rsidRDefault="00040A6A" w:rsidP="00D255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08C8" w:rsidRPr="007948EF" w14:paraId="4E5DEFE6" w14:textId="77777777" w:rsidTr="006F57DE">
        <w:tc>
          <w:tcPr>
            <w:tcW w:w="1696" w:type="dxa"/>
          </w:tcPr>
          <w:p w14:paraId="323BF34D" w14:textId="77777777" w:rsidR="008808C8" w:rsidRPr="007948EF" w:rsidRDefault="008808C8" w:rsidP="00B245AC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276" w:type="dxa"/>
          </w:tcPr>
          <w:p w14:paraId="40F19FB9" w14:textId="1B1EF2C8" w:rsidR="008808C8" w:rsidRPr="007948EF" w:rsidRDefault="00A726DA" w:rsidP="006E51C4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98/</w:t>
            </w:r>
            <w:r w:rsidR="00283EDC" w:rsidRPr="007948EF">
              <w:rPr>
                <w:rFonts w:ascii="Times New Roman" w:hAnsi="Times New Roman" w:cs="Times New Roman"/>
              </w:rPr>
              <w:t>1612</w:t>
            </w:r>
            <w:r w:rsidRPr="007948EF">
              <w:rPr>
                <w:rFonts w:ascii="Times New Roman" w:hAnsi="Times New Roman" w:cs="Times New Roman"/>
              </w:rPr>
              <w:t>(5.7)</w:t>
            </w:r>
          </w:p>
        </w:tc>
        <w:tc>
          <w:tcPr>
            <w:tcW w:w="2126" w:type="dxa"/>
          </w:tcPr>
          <w:p w14:paraId="10895261" w14:textId="6CBF8E3C" w:rsidR="008808C8" w:rsidRPr="007948EF" w:rsidRDefault="00FF6143" w:rsidP="006E51C4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9.179(4.697,17.936)**</w:t>
            </w:r>
          </w:p>
        </w:tc>
        <w:tc>
          <w:tcPr>
            <w:tcW w:w="2127" w:type="dxa"/>
          </w:tcPr>
          <w:p w14:paraId="7F2A025D" w14:textId="38A76DF1" w:rsidR="008808C8" w:rsidRPr="007948EF" w:rsidRDefault="001C1D00" w:rsidP="006E51C4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8.907(4.548,17.443)**</w:t>
            </w:r>
          </w:p>
        </w:tc>
        <w:tc>
          <w:tcPr>
            <w:tcW w:w="2126" w:type="dxa"/>
          </w:tcPr>
          <w:p w14:paraId="09A9B3A8" w14:textId="524AC062" w:rsidR="008808C8" w:rsidRPr="007948EF" w:rsidRDefault="009B6269" w:rsidP="006E51C4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5.924</w:t>
            </w:r>
            <w:r w:rsidR="00A726DA" w:rsidRPr="007948EF">
              <w:rPr>
                <w:rFonts w:ascii="Times New Roman" w:hAnsi="Times New Roman" w:cs="Times New Roman"/>
              </w:rPr>
              <w:t>(2.</w:t>
            </w:r>
            <w:r w:rsidRPr="007948EF">
              <w:rPr>
                <w:rFonts w:ascii="Times New Roman" w:hAnsi="Times New Roman" w:cs="Times New Roman"/>
              </w:rPr>
              <w:t>717</w:t>
            </w:r>
            <w:r w:rsidR="00A726DA" w:rsidRPr="007948EF">
              <w:rPr>
                <w:rFonts w:ascii="Times New Roman" w:hAnsi="Times New Roman" w:cs="Times New Roman"/>
              </w:rPr>
              <w:t>,1</w:t>
            </w:r>
            <w:r w:rsidRPr="007948EF">
              <w:rPr>
                <w:rFonts w:ascii="Times New Roman" w:hAnsi="Times New Roman" w:cs="Times New Roman"/>
              </w:rPr>
              <w:t>2</w:t>
            </w:r>
            <w:r w:rsidR="00A726DA" w:rsidRPr="007948EF">
              <w:rPr>
                <w:rFonts w:ascii="Times New Roman" w:hAnsi="Times New Roman" w:cs="Times New Roman"/>
              </w:rPr>
              <w:t>.</w:t>
            </w:r>
            <w:r w:rsidRPr="007948EF">
              <w:rPr>
                <w:rFonts w:ascii="Times New Roman" w:hAnsi="Times New Roman" w:cs="Times New Roman"/>
              </w:rPr>
              <w:t>915</w:t>
            </w:r>
            <w:r w:rsidR="00A726DA" w:rsidRPr="007948EF">
              <w:rPr>
                <w:rFonts w:ascii="Times New Roman" w:hAnsi="Times New Roman" w:cs="Times New Roman"/>
              </w:rPr>
              <w:t>)**</w:t>
            </w:r>
          </w:p>
        </w:tc>
      </w:tr>
      <w:tr w:rsidR="008808C8" w:rsidRPr="007948EF" w14:paraId="56B6553D" w14:textId="77777777" w:rsidTr="006F57DE">
        <w:tc>
          <w:tcPr>
            <w:tcW w:w="1696" w:type="dxa"/>
          </w:tcPr>
          <w:p w14:paraId="04C9296B" w14:textId="660BC306" w:rsidR="008808C8" w:rsidRPr="007948EF" w:rsidRDefault="00C12C61" w:rsidP="00B245AC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 xml:space="preserve">low </w:t>
            </w:r>
            <w:r w:rsidR="006E51C4" w:rsidRPr="007948EF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276" w:type="dxa"/>
          </w:tcPr>
          <w:p w14:paraId="34469FB3" w14:textId="20820E8E" w:rsidR="008808C8" w:rsidRPr="007948EF" w:rsidRDefault="001F1B52" w:rsidP="006E51C4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85/1429(5.9)</w:t>
            </w:r>
          </w:p>
        </w:tc>
        <w:tc>
          <w:tcPr>
            <w:tcW w:w="2126" w:type="dxa"/>
          </w:tcPr>
          <w:p w14:paraId="146967DA" w14:textId="58EB17C9" w:rsidR="008808C8" w:rsidRPr="007948EF" w:rsidRDefault="00A012D8" w:rsidP="006E51C4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9.545(4.709,19.347)**</w:t>
            </w:r>
          </w:p>
        </w:tc>
        <w:tc>
          <w:tcPr>
            <w:tcW w:w="2127" w:type="dxa"/>
          </w:tcPr>
          <w:p w14:paraId="2AC1D729" w14:textId="60CD7EC6" w:rsidR="008808C8" w:rsidRPr="007948EF" w:rsidRDefault="007F0CFA" w:rsidP="006E51C4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9.277(4.562,18.866)**</w:t>
            </w:r>
          </w:p>
        </w:tc>
        <w:tc>
          <w:tcPr>
            <w:tcW w:w="2126" w:type="dxa"/>
          </w:tcPr>
          <w:p w14:paraId="696805E0" w14:textId="24921107" w:rsidR="008808C8" w:rsidRPr="007948EF" w:rsidRDefault="00D706F8" w:rsidP="006E51C4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6.2</w:t>
            </w:r>
            <w:r w:rsidR="00AF575C" w:rsidRPr="007948EF">
              <w:rPr>
                <w:rFonts w:ascii="Times New Roman" w:hAnsi="Times New Roman" w:cs="Times New Roman"/>
              </w:rPr>
              <w:t>09</w:t>
            </w:r>
            <w:r w:rsidRPr="007948EF">
              <w:rPr>
                <w:rFonts w:ascii="Times New Roman" w:hAnsi="Times New Roman" w:cs="Times New Roman"/>
              </w:rPr>
              <w:t>(2.7</w:t>
            </w:r>
            <w:r w:rsidR="00AF575C" w:rsidRPr="007948EF">
              <w:rPr>
                <w:rFonts w:ascii="Times New Roman" w:hAnsi="Times New Roman" w:cs="Times New Roman"/>
              </w:rPr>
              <w:t>15</w:t>
            </w:r>
            <w:r w:rsidRPr="007948EF">
              <w:rPr>
                <w:rFonts w:ascii="Times New Roman" w:hAnsi="Times New Roman" w:cs="Times New Roman"/>
              </w:rPr>
              <w:t>,14.</w:t>
            </w:r>
            <w:r w:rsidR="00AF575C" w:rsidRPr="007948EF">
              <w:rPr>
                <w:rFonts w:ascii="Times New Roman" w:hAnsi="Times New Roman" w:cs="Times New Roman"/>
              </w:rPr>
              <w:t>202</w:t>
            </w:r>
            <w:r w:rsidRPr="007948EF">
              <w:rPr>
                <w:rFonts w:ascii="Times New Roman" w:hAnsi="Times New Roman" w:cs="Times New Roman"/>
              </w:rPr>
              <w:t>)**</w:t>
            </w:r>
          </w:p>
        </w:tc>
      </w:tr>
      <w:tr w:rsidR="008808C8" w:rsidRPr="007948EF" w14:paraId="66314D34" w14:textId="77777777" w:rsidTr="006F57DE">
        <w:tc>
          <w:tcPr>
            <w:tcW w:w="1696" w:type="dxa"/>
          </w:tcPr>
          <w:p w14:paraId="2BF0F076" w14:textId="1C5D2D6F" w:rsidR="008808C8" w:rsidRPr="007948EF" w:rsidRDefault="00C12C61" w:rsidP="00B245AC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 xml:space="preserve">medium-high </w:t>
            </w:r>
            <w:r w:rsidR="006E51C4" w:rsidRPr="007948EF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276" w:type="dxa"/>
          </w:tcPr>
          <w:p w14:paraId="5545968A" w14:textId="17C0FFF4" w:rsidR="008808C8" w:rsidRPr="007948EF" w:rsidRDefault="001F1B52" w:rsidP="006E51C4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3/281(4.6)</w:t>
            </w:r>
          </w:p>
        </w:tc>
        <w:tc>
          <w:tcPr>
            <w:tcW w:w="2126" w:type="dxa"/>
          </w:tcPr>
          <w:p w14:paraId="69AD0465" w14:textId="6BD5D22F" w:rsidR="008808C8" w:rsidRPr="007948EF" w:rsidRDefault="00A012D8" w:rsidP="006E51C4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5.417(0.584,50.222)</w:t>
            </w:r>
          </w:p>
        </w:tc>
        <w:tc>
          <w:tcPr>
            <w:tcW w:w="2127" w:type="dxa"/>
          </w:tcPr>
          <w:p w14:paraId="2D8E95D9" w14:textId="4E4C9F26" w:rsidR="008808C8" w:rsidRPr="007948EF" w:rsidRDefault="007F0CFA" w:rsidP="006E51C4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5.422(0.585,50.249)</w:t>
            </w:r>
          </w:p>
        </w:tc>
        <w:tc>
          <w:tcPr>
            <w:tcW w:w="2126" w:type="dxa"/>
          </w:tcPr>
          <w:p w14:paraId="521762AC" w14:textId="36C543D5" w:rsidR="008808C8" w:rsidRPr="007948EF" w:rsidRDefault="00AF575C" w:rsidP="006E51C4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2.591</w:t>
            </w:r>
            <w:r w:rsidR="00D706F8" w:rsidRPr="007948EF">
              <w:rPr>
                <w:rFonts w:ascii="Times New Roman" w:hAnsi="Times New Roman" w:cs="Times New Roman"/>
              </w:rPr>
              <w:t>(0.</w:t>
            </w:r>
            <w:r w:rsidRPr="007948EF">
              <w:rPr>
                <w:rFonts w:ascii="Times New Roman" w:hAnsi="Times New Roman" w:cs="Times New Roman"/>
              </w:rPr>
              <w:t>1</w:t>
            </w:r>
            <w:r w:rsidR="00D706F8" w:rsidRPr="007948EF">
              <w:rPr>
                <w:rFonts w:ascii="Times New Roman" w:hAnsi="Times New Roman" w:cs="Times New Roman"/>
              </w:rPr>
              <w:t>84,</w:t>
            </w:r>
            <w:r w:rsidRPr="007948EF">
              <w:rPr>
                <w:rFonts w:ascii="Times New Roman" w:hAnsi="Times New Roman" w:cs="Times New Roman"/>
              </w:rPr>
              <w:t>36.438</w:t>
            </w:r>
            <w:r w:rsidR="00D706F8" w:rsidRPr="007948EF">
              <w:rPr>
                <w:rFonts w:ascii="Times New Roman" w:hAnsi="Times New Roman" w:cs="Times New Roman"/>
              </w:rPr>
              <w:t>)</w:t>
            </w:r>
          </w:p>
        </w:tc>
      </w:tr>
      <w:tr w:rsidR="008808C8" w:rsidRPr="007948EF" w14:paraId="454E04F9" w14:textId="77777777" w:rsidTr="006F57DE">
        <w:tc>
          <w:tcPr>
            <w:tcW w:w="1696" w:type="dxa"/>
          </w:tcPr>
          <w:p w14:paraId="0A1AFBCF" w14:textId="3DD1B0DF" w:rsidR="008808C8" w:rsidRPr="007948EF" w:rsidRDefault="008808C8" w:rsidP="008808C8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76" w:type="dxa"/>
          </w:tcPr>
          <w:p w14:paraId="483AD7A4" w14:textId="118C525C" w:rsidR="008808C8" w:rsidRPr="007948EF" w:rsidRDefault="008808C8" w:rsidP="006E51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46F8533" w14:textId="77777777" w:rsidR="008808C8" w:rsidRPr="007948EF" w:rsidRDefault="008808C8" w:rsidP="006E51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1555A81B" w14:textId="77777777" w:rsidR="008808C8" w:rsidRPr="007948EF" w:rsidRDefault="008808C8" w:rsidP="006E51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21EDE97" w14:textId="77777777" w:rsidR="008808C8" w:rsidRPr="007948EF" w:rsidRDefault="008808C8" w:rsidP="006E51C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08C8" w:rsidRPr="007948EF" w14:paraId="2EE9EC32" w14:textId="77777777" w:rsidTr="006F57DE">
        <w:tc>
          <w:tcPr>
            <w:tcW w:w="1696" w:type="dxa"/>
          </w:tcPr>
          <w:p w14:paraId="3CA7DCA1" w14:textId="106518C3" w:rsidR="008808C8" w:rsidRPr="007948EF" w:rsidRDefault="008808C8" w:rsidP="008808C8">
            <w:pPr>
              <w:rPr>
                <w:rFonts w:ascii="Times New Roman" w:eastAsia="宋体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276" w:type="dxa"/>
          </w:tcPr>
          <w:p w14:paraId="0EC7E2A9" w14:textId="4F4045B3" w:rsidR="008808C8" w:rsidRPr="007948EF" w:rsidRDefault="009A1A3A" w:rsidP="006E51C4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61/510(12.0)</w:t>
            </w:r>
          </w:p>
        </w:tc>
        <w:tc>
          <w:tcPr>
            <w:tcW w:w="2126" w:type="dxa"/>
          </w:tcPr>
          <w:p w14:paraId="254F1C87" w14:textId="1A65AED5" w:rsidR="008808C8" w:rsidRPr="007948EF" w:rsidRDefault="009A1A3A" w:rsidP="006E51C4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4.627(2.165,9.891)**</w:t>
            </w:r>
          </w:p>
        </w:tc>
        <w:tc>
          <w:tcPr>
            <w:tcW w:w="2127" w:type="dxa"/>
          </w:tcPr>
          <w:p w14:paraId="6706242F" w14:textId="437F0FB8" w:rsidR="008808C8" w:rsidRPr="007948EF" w:rsidRDefault="00906954" w:rsidP="006E51C4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4.208(1.943,9.110)*</w:t>
            </w:r>
            <w:r w:rsidR="00266D48" w:rsidRPr="007948E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6" w:type="dxa"/>
          </w:tcPr>
          <w:p w14:paraId="71A7014D" w14:textId="17F84C5A" w:rsidR="008808C8" w:rsidRPr="007948EF" w:rsidRDefault="00266D48" w:rsidP="006E51C4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5.</w:t>
            </w:r>
            <w:r w:rsidR="007E03AB" w:rsidRPr="007948EF">
              <w:rPr>
                <w:rFonts w:ascii="Times New Roman" w:hAnsi="Times New Roman" w:cs="Times New Roman"/>
              </w:rPr>
              <w:t>379</w:t>
            </w:r>
            <w:r w:rsidRPr="007948EF">
              <w:rPr>
                <w:rFonts w:ascii="Times New Roman" w:hAnsi="Times New Roman" w:cs="Times New Roman"/>
              </w:rPr>
              <w:t>(1.</w:t>
            </w:r>
            <w:r w:rsidR="007E03AB" w:rsidRPr="007948EF">
              <w:rPr>
                <w:rFonts w:ascii="Times New Roman" w:hAnsi="Times New Roman" w:cs="Times New Roman"/>
              </w:rPr>
              <w:t>699</w:t>
            </w:r>
            <w:r w:rsidRPr="007948EF">
              <w:rPr>
                <w:rFonts w:ascii="Times New Roman" w:hAnsi="Times New Roman" w:cs="Times New Roman"/>
              </w:rPr>
              <w:t>,17.</w:t>
            </w:r>
            <w:r w:rsidR="007E03AB" w:rsidRPr="007948EF">
              <w:rPr>
                <w:rFonts w:ascii="Times New Roman" w:hAnsi="Times New Roman" w:cs="Times New Roman"/>
              </w:rPr>
              <w:t>032</w:t>
            </w:r>
            <w:r w:rsidRPr="007948EF">
              <w:rPr>
                <w:rFonts w:ascii="Times New Roman" w:hAnsi="Times New Roman" w:cs="Times New Roman"/>
              </w:rPr>
              <w:t>)*</w:t>
            </w:r>
          </w:p>
        </w:tc>
      </w:tr>
      <w:tr w:rsidR="008808C8" w:rsidRPr="007948EF" w14:paraId="5C92C337" w14:textId="77777777" w:rsidTr="006F57DE">
        <w:tc>
          <w:tcPr>
            <w:tcW w:w="1696" w:type="dxa"/>
          </w:tcPr>
          <w:p w14:paraId="75497D3A" w14:textId="55621643" w:rsidR="008808C8" w:rsidRPr="007948EF" w:rsidRDefault="00C12C61" w:rsidP="008808C8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 xml:space="preserve">low </w:t>
            </w:r>
            <w:r w:rsidR="006E51C4" w:rsidRPr="007948EF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276" w:type="dxa"/>
          </w:tcPr>
          <w:p w14:paraId="1F561A5A" w14:textId="690397ED" w:rsidR="008808C8" w:rsidRPr="007948EF" w:rsidRDefault="00557AF2" w:rsidP="006E51C4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49/381(12.9)</w:t>
            </w:r>
          </w:p>
        </w:tc>
        <w:tc>
          <w:tcPr>
            <w:tcW w:w="2126" w:type="dxa"/>
          </w:tcPr>
          <w:p w14:paraId="453DA0F9" w14:textId="18C08186" w:rsidR="008808C8" w:rsidRPr="007948EF" w:rsidRDefault="00E73681" w:rsidP="006E51C4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4.375(2.004,11.184)**</w:t>
            </w:r>
          </w:p>
        </w:tc>
        <w:tc>
          <w:tcPr>
            <w:tcW w:w="2127" w:type="dxa"/>
          </w:tcPr>
          <w:p w14:paraId="685545B9" w14:textId="1D697FBF" w:rsidR="008808C8" w:rsidRPr="007948EF" w:rsidRDefault="001C721C" w:rsidP="006E51C4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4.177(1.755,9.942)*</w:t>
            </w:r>
          </w:p>
        </w:tc>
        <w:tc>
          <w:tcPr>
            <w:tcW w:w="2126" w:type="dxa"/>
          </w:tcPr>
          <w:p w14:paraId="2A60BF2C" w14:textId="5A77A454" w:rsidR="00A64F69" w:rsidRPr="007948EF" w:rsidRDefault="00A64F69" w:rsidP="006E51C4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4.</w:t>
            </w:r>
            <w:r w:rsidR="003A6148" w:rsidRPr="007948EF">
              <w:rPr>
                <w:rFonts w:ascii="Times New Roman" w:hAnsi="Times New Roman" w:cs="Times New Roman"/>
              </w:rPr>
              <w:t>539</w:t>
            </w:r>
            <w:r w:rsidRPr="007948EF">
              <w:rPr>
                <w:rFonts w:ascii="Times New Roman" w:hAnsi="Times New Roman" w:cs="Times New Roman"/>
              </w:rPr>
              <w:t>(1.</w:t>
            </w:r>
            <w:r w:rsidR="003A6148" w:rsidRPr="007948EF">
              <w:rPr>
                <w:rFonts w:ascii="Times New Roman" w:hAnsi="Times New Roman" w:cs="Times New Roman"/>
              </w:rPr>
              <w:t>134</w:t>
            </w:r>
            <w:r w:rsidRPr="007948EF">
              <w:rPr>
                <w:rFonts w:ascii="Times New Roman" w:hAnsi="Times New Roman" w:cs="Times New Roman"/>
              </w:rPr>
              <w:t>,1</w:t>
            </w:r>
            <w:r w:rsidR="003A6148" w:rsidRPr="007948EF">
              <w:rPr>
                <w:rFonts w:ascii="Times New Roman" w:hAnsi="Times New Roman" w:cs="Times New Roman"/>
              </w:rPr>
              <w:t>8.167</w:t>
            </w:r>
            <w:r w:rsidRPr="007948EF">
              <w:rPr>
                <w:rFonts w:ascii="Times New Roman" w:hAnsi="Times New Roman" w:cs="Times New Roman"/>
              </w:rPr>
              <w:t>)</w:t>
            </w:r>
          </w:p>
        </w:tc>
      </w:tr>
      <w:tr w:rsidR="008808C8" w:rsidRPr="007948EF" w14:paraId="51F06E4D" w14:textId="77777777" w:rsidTr="006F57DE">
        <w:tc>
          <w:tcPr>
            <w:tcW w:w="1696" w:type="dxa"/>
          </w:tcPr>
          <w:p w14:paraId="4FC5D019" w14:textId="6F9B7CCE" w:rsidR="008808C8" w:rsidRPr="007948EF" w:rsidRDefault="00C12C61" w:rsidP="008808C8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 xml:space="preserve">medium-high </w:t>
            </w:r>
            <w:r w:rsidR="006E51C4" w:rsidRPr="007948EF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276" w:type="dxa"/>
          </w:tcPr>
          <w:p w14:paraId="72CD26AC" w14:textId="2EB71856" w:rsidR="008808C8" w:rsidRPr="007948EF" w:rsidRDefault="00557AF2" w:rsidP="006E51C4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2/1</w:t>
            </w:r>
            <w:r w:rsidR="00E73681" w:rsidRPr="007948EF">
              <w:rPr>
                <w:rFonts w:ascii="Times New Roman" w:hAnsi="Times New Roman" w:cs="Times New Roman"/>
              </w:rPr>
              <w:t>29(9.3)</w:t>
            </w:r>
          </w:p>
        </w:tc>
        <w:tc>
          <w:tcPr>
            <w:tcW w:w="2126" w:type="dxa"/>
          </w:tcPr>
          <w:p w14:paraId="43517B49" w14:textId="44B01EBF" w:rsidR="008808C8" w:rsidRPr="007948EF" w:rsidRDefault="001C721C" w:rsidP="006E51C4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3.639(0.616,21.484)</w:t>
            </w:r>
          </w:p>
        </w:tc>
        <w:tc>
          <w:tcPr>
            <w:tcW w:w="2127" w:type="dxa"/>
          </w:tcPr>
          <w:p w14:paraId="27F38174" w14:textId="7589987F" w:rsidR="008808C8" w:rsidRPr="007948EF" w:rsidRDefault="00906954" w:rsidP="006E51C4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3.877(0.583,25.777)</w:t>
            </w:r>
          </w:p>
        </w:tc>
        <w:tc>
          <w:tcPr>
            <w:tcW w:w="2126" w:type="dxa"/>
          </w:tcPr>
          <w:p w14:paraId="43BA0220" w14:textId="385C148A" w:rsidR="008808C8" w:rsidRPr="007948EF" w:rsidRDefault="003A6148" w:rsidP="006E51C4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8.198</w:t>
            </w:r>
            <w:r w:rsidR="00A64F69" w:rsidRPr="007948EF">
              <w:rPr>
                <w:rFonts w:ascii="Times New Roman" w:hAnsi="Times New Roman" w:cs="Times New Roman"/>
              </w:rPr>
              <w:t>(0.</w:t>
            </w:r>
            <w:r w:rsidRPr="007948EF">
              <w:rPr>
                <w:rFonts w:ascii="Times New Roman" w:hAnsi="Times New Roman" w:cs="Times New Roman"/>
              </w:rPr>
              <w:t>551</w:t>
            </w:r>
            <w:r w:rsidR="00A64F69" w:rsidRPr="007948EF">
              <w:rPr>
                <w:rFonts w:ascii="Times New Roman" w:hAnsi="Times New Roman" w:cs="Times New Roman"/>
              </w:rPr>
              <w:t>,</w:t>
            </w:r>
            <w:r w:rsidRPr="007948EF">
              <w:rPr>
                <w:rFonts w:ascii="Times New Roman" w:hAnsi="Times New Roman" w:cs="Times New Roman"/>
              </w:rPr>
              <w:t>121,889</w:t>
            </w:r>
            <w:r w:rsidR="00A64F69" w:rsidRPr="007948EF">
              <w:rPr>
                <w:rFonts w:ascii="Times New Roman" w:hAnsi="Times New Roman" w:cs="Times New Roman"/>
              </w:rPr>
              <w:t>)</w:t>
            </w:r>
          </w:p>
        </w:tc>
      </w:tr>
    </w:tbl>
    <w:p w14:paraId="06638D2B" w14:textId="77777777" w:rsidR="005D48D7" w:rsidRPr="007948EF" w:rsidRDefault="005D48D7" w:rsidP="005D48D7">
      <w:pPr>
        <w:widowControl/>
        <w:jc w:val="left"/>
        <w:rPr>
          <w:rFonts w:ascii="Times New Roman" w:hAnsi="Times New Roman" w:cs="Times New Roman"/>
        </w:rPr>
      </w:pPr>
      <w:r w:rsidRPr="007948EF">
        <w:rPr>
          <w:rFonts w:ascii="Times New Roman" w:hAnsi="Times New Roman" w:cs="Times New Roman"/>
        </w:rPr>
        <w:t>*&lt;0.05, **&lt;0.001</w:t>
      </w:r>
    </w:p>
    <w:p w14:paraId="342B5435" w14:textId="77777777" w:rsidR="005D48D7" w:rsidRPr="007948EF" w:rsidRDefault="005D48D7" w:rsidP="005D48D7">
      <w:pPr>
        <w:widowControl/>
        <w:jc w:val="left"/>
        <w:rPr>
          <w:rFonts w:ascii="Times New Roman" w:hAnsi="Times New Roman" w:cs="Times New Roman"/>
          <w:sz w:val="22"/>
        </w:rPr>
      </w:pPr>
      <w:r w:rsidRPr="007948EF">
        <w:rPr>
          <w:rFonts w:ascii="Times New Roman" w:hAnsi="Times New Roman" w:cs="Times New Roman"/>
          <w:sz w:val="22"/>
        </w:rPr>
        <w:t>Model1, without adjustment for any covariates</w:t>
      </w:r>
    </w:p>
    <w:p w14:paraId="7D4A47D2" w14:textId="77777777" w:rsidR="005D48D7" w:rsidRPr="007948EF" w:rsidRDefault="005D48D7" w:rsidP="005D48D7">
      <w:pPr>
        <w:widowControl/>
        <w:jc w:val="left"/>
        <w:rPr>
          <w:rFonts w:ascii="Times New Roman" w:hAnsi="Times New Roman" w:cs="Times New Roman"/>
          <w:sz w:val="22"/>
        </w:rPr>
      </w:pPr>
      <w:r w:rsidRPr="007948EF">
        <w:rPr>
          <w:rFonts w:ascii="Times New Roman" w:hAnsi="Times New Roman" w:cs="Times New Roman"/>
          <w:sz w:val="22"/>
        </w:rPr>
        <w:t>Model2, adjust gender, age</w:t>
      </w:r>
    </w:p>
    <w:p w14:paraId="25B249F0" w14:textId="0476C990" w:rsidR="005D48D7" w:rsidRPr="007948EF" w:rsidRDefault="005D48D7" w:rsidP="005D48D7">
      <w:pPr>
        <w:widowControl/>
        <w:jc w:val="left"/>
        <w:rPr>
          <w:rFonts w:ascii="Times New Roman" w:hAnsi="Times New Roman" w:cs="Times New Roman"/>
          <w:sz w:val="22"/>
        </w:rPr>
      </w:pPr>
      <w:r w:rsidRPr="007948EF">
        <w:rPr>
          <w:rFonts w:ascii="Times New Roman" w:hAnsi="Times New Roman" w:cs="Times New Roman"/>
          <w:sz w:val="22"/>
        </w:rPr>
        <w:lastRenderedPageBreak/>
        <w:t xml:space="preserve">Model3, adjust gender, age, BMI and total cholesterol, low-density lipoprotein cholesterol, smoking, drinking, marry state, </w:t>
      </w:r>
      <w:r w:rsidR="00462CAE" w:rsidRPr="007948EF">
        <w:rPr>
          <w:rFonts w:ascii="Times New Roman" w:hAnsi="Times New Roman" w:cs="Times New Roman"/>
          <w:sz w:val="22"/>
        </w:rPr>
        <w:t>e</w:t>
      </w:r>
      <w:r w:rsidRPr="007948EF">
        <w:rPr>
          <w:rFonts w:ascii="Times New Roman" w:hAnsi="Times New Roman" w:cs="Times New Roman"/>
          <w:sz w:val="22"/>
        </w:rPr>
        <w:t>ducation.</w:t>
      </w:r>
    </w:p>
    <w:p w14:paraId="0C6BB33D" w14:textId="77777777" w:rsidR="008808C8" w:rsidRPr="007948EF" w:rsidRDefault="008808C8" w:rsidP="008808C8">
      <w:pPr>
        <w:widowControl/>
        <w:jc w:val="left"/>
        <w:rPr>
          <w:rFonts w:ascii="Times New Roman" w:hAnsi="Times New Roman" w:cs="Times New Roman"/>
        </w:rPr>
      </w:pPr>
    </w:p>
    <w:p w14:paraId="6EF69FF6" w14:textId="75BB660D" w:rsidR="005D48D7" w:rsidRPr="007948EF" w:rsidRDefault="000B51F7" w:rsidP="008808C8">
      <w:pPr>
        <w:widowControl/>
        <w:jc w:val="left"/>
        <w:rPr>
          <w:rFonts w:ascii="Times New Roman" w:hAnsi="Times New Roman" w:cs="Times New Roman"/>
        </w:rPr>
      </w:pPr>
      <w:r w:rsidRPr="007948EF">
        <w:rPr>
          <w:rFonts w:ascii="Times New Roman" w:hAnsi="Times New Roman" w:cs="Times New Roman"/>
        </w:rPr>
        <w:t>Table S</w:t>
      </w:r>
      <w:r w:rsidR="007D607B" w:rsidRPr="007948EF">
        <w:rPr>
          <w:rFonts w:ascii="Times New Roman" w:hAnsi="Times New Roman" w:cs="Times New Roman"/>
        </w:rPr>
        <w:t>6</w:t>
      </w:r>
      <w:r w:rsidR="005C393F" w:rsidRPr="007948EF">
        <w:rPr>
          <w:rFonts w:ascii="Times New Roman" w:hAnsi="Times New Roman" w:cs="Times New Roman"/>
        </w:rPr>
        <w:t xml:space="preserve"> AIP as logistic regression of continuous variables with prediabetes and diabetes, with subgroup analyses by age</w:t>
      </w:r>
    </w:p>
    <w:tbl>
      <w:tblPr>
        <w:tblStyle w:val="a3"/>
        <w:tblpPr w:leftFromText="180" w:rightFromText="180" w:vertAnchor="text" w:horzAnchor="margin" w:tblpY="58"/>
        <w:tblW w:w="10060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2268"/>
        <w:gridCol w:w="2126"/>
        <w:gridCol w:w="2552"/>
      </w:tblGrid>
      <w:tr w:rsidR="006F57DE" w:rsidRPr="007948EF" w14:paraId="7519EDE2" w14:textId="77777777" w:rsidTr="006F57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96" w:type="dxa"/>
          </w:tcPr>
          <w:p w14:paraId="7D00569B" w14:textId="77777777" w:rsidR="006F57DE" w:rsidRPr="007948EF" w:rsidRDefault="006F57DE" w:rsidP="00D255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11076974" w14:textId="77777777" w:rsidR="006F57DE" w:rsidRPr="007948EF" w:rsidRDefault="006F57DE" w:rsidP="00D255BA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6946" w:type="dxa"/>
            <w:gridSpan w:val="3"/>
            <w:tcBorders>
              <w:bottom w:val="single" w:sz="4" w:space="0" w:color="auto"/>
            </w:tcBorders>
          </w:tcPr>
          <w:p w14:paraId="3F13C92F" w14:textId="51E6080C" w:rsidR="006F57DE" w:rsidRPr="007948EF" w:rsidRDefault="006F57DE" w:rsidP="00D255BA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OR (95%CI)</w:t>
            </w:r>
          </w:p>
        </w:tc>
      </w:tr>
      <w:tr w:rsidR="006F57DE" w:rsidRPr="007948EF" w14:paraId="2D33EFDB" w14:textId="77777777" w:rsidTr="006F57DE">
        <w:tc>
          <w:tcPr>
            <w:tcW w:w="1696" w:type="dxa"/>
            <w:tcBorders>
              <w:bottom w:val="single" w:sz="4" w:space="0" w:color="auto"/>
            </w:tcBorders>
          </w:tcPr>
          <w:p w14:paraId="7EC7E0D2" w14:textId="4AC29EF0" w:rsidR="006F57DE" w:rsidRPr="007948EF" w:rsidRDefault="006F57DE" w:rsidP="00D255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5508E3E1" w14:textId="77777777" w:rsidR="006F57DE" w:rsidRPr="007948EF" w:rsidRDefault="006F57DE" w:rsidP="00D255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11B17DD" w14:textId="2B9A0FC5" w:rsidR="006F57DE" w:rsidRPr="007948EF" w:rsidRDefault="006F57DE" w:rsidP="00D255BA">
            <w:pPr>
              <w:jc w:val="center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Model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76F4D0F" w14:textId="461BF103" w:rsidR="006F57DE" w:rsidRPr="007948EF" w:rsidRDefault="006F57DE" w:rsidP="00D255BA">
            <w:pPr>
              <w:jc w:val="center"/>
              <w:rPr>
                <w:rFonts w:ascii="Times New Roman" w:hAnsi="Times New Roman" w:cs="Times New Roman" w:hint="eastAsia"/>
              </w:rPr>
            </w:pPr>
            <w:r w:rsidRPr="007948EF">
              <w:rPr>
                <w:rFonts w:ascii="Times New Roman" w:hAnsi="Times New Roman" w:cs="Times New Roman"/>
              </w:rPr>
              <w:t>Model</w:t>
            </w:r>
            <w:r w:rsidR="00FD6EF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3EBEEC6" w14:textId="63F0D3B8" w:rsidR="006F57DE" w:rsidRPr="007948EF" w:rsidRDefault="006F57DE" w:rsidP="00D255BA">
            <w:pPr>
              <w:jc w:val="center"/>
              <w:rPr>
                <w:rFonts w:ascii="Times New Roman" w:hAnsi="Times New Roman" w:cs="Times New Roman" w:hint="eastAsia"/>
              </w:rPr>
            </w:pPr>
            <w:r w:rsidRPr="007948EF">
              <w:rPr>
                <w:rFonts w:ascii="Times New Roman" w:hAnsi="Times New Roman" w:cs="Times New Roman"/>
              </w:rPr>
              <w:t>Model</w:t>
            </w:r>
            <w:r w:rsidR="00FD6EFC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6F57DE" w:rsidRPr="007948EF" w14:paraId="287190CF" w14:textId="77777777" w:rsidTr="006F57DE">
        <w:tc>
          <w:tcPr>
            <w:tcW w:w="1696" w:type="dxa"/>
            <w:tcBorders>
              <w:top w:val="single" w:sz="4" w:space="0" w:color="auto"/>
            </w:tcBorders>
          </w:tcPr>
          <w:p w14:paraId="164217DA" w14:textId="27582F76" w:rsidR="006F57DE" w:rsidRPr="007948EF" w:rsidRDefault="006F57DE" w:rsidP="00D255BA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age≥45y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099B27B" w14:textId="77777777" w:rsidR="006F57DE" w:rsidRPr="007948EF" w:rsidRDefault="006F57DE" w:rsidP="00D255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360D993" w14:textId="77777777" w:rsidR="006F57DE" w:rsidRPr="007948EF" w:rsidRDefault="006F57DE" w:rsidP="00D255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5879B6B" w14:textId="77777777" w:rsidR="006F57DE" w:rsidRPr="007948EF" w:rsidRDefault="006F57DE" w:rsidP="00D255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E6233FF" w14:textId="77777777" w:rsidR="006F57DE" w:rsidRPr="007948EF" w:rsidRDefault="006F57DE" w:rsidP="00D255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6143" w:rsidRPr="007948EF" w14:paraId="29EC55ED" w14:textId="77777777" w:rsidTr="006F57DE">
        <w:tc>
          <w:tcPr>
            <w:tcW w:w="1696" w:type="dxa"/>
          </w:tcPr>
          <w:p w14:paraId="3C857ACD" w14:textId="77777777" w:rsidR="00FF6143" w:rsidRPr="007948EF" w:rsidRDefault="00FF6143" w:rsidP="00B245AC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418" w:type="dxa"/>
          </w:tcPr>
          <w:p w14:paraId="67C4E6EF" w14:textId="07DD1E8C" w:rsidR="00FF6143" w:rsidRPr="007948EF" w:rsidRDefault="00CB6FA7" w:rsidP="00526FCA">
            <w:pPr>
              <w:jc w:val="left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56/509(11.0)</w:t>
            </w:r>
          </w:p>
        </w:tc>
        <w:tc>
          <w:tcPr>
            <w:tcW w:w="2268" w:type="dxa"/>
          </w:tcPr>
          <w:p w14:paraId="07DC3E36" w14:textId="53FA560B" w:rsidR="00FF6143" w:rsidRPr="007948EF" w:rsidRDefault="00461DF0" w:rsidP="00526FCA">
            <w:pPr>
              <w:jc w:val="left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1.514(4.995,26.539)**</w:t>
            </w:r>
          </w:p>
        </w:tc>
        <w:tc>
          <w:tcPr>
            <w:tcW w:w="2126" w:type="dxa"/>
          </w:tcPr>
          <w:p w14:paraId="274B59DD" w14:textId="74004CB8" w:rsidR="00FF6143" w:rsidRPr="007948EF" w:rsidRDefault="007D46D0" w:rsidP="00526FCA">
            <w:pPr>
              <w:jc w:val="left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6.796(2.708,17.054)**</w:t>
            </w:r>
          </w:p>
        </w:tc>
        <w:tc>
          <w:tcPr>
            <w:tcW w:w="2552" w:type="dxa"/>
          </w:tcPr>
          <w:p w14:paraId="10C32843" w14:textId="55F05CA1" w:rsidR="00FF6143" w:rsidRPr="007948EF" w:rsidRDefault="00081E84" w:rsidP="00526FCA">
            <w:pPr>
              <w:jc w:val="left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9.446(2.887,30.905)**</w:t>
            </w:r>
          </w:p>
        </w:tc>
      </w:tr>
      <w:tr w:rsidR="00FF6143" w:rsidRPr="007948EF" w14:paraId="5AE874C1" w14:textId="77777777" w:rsidTr="006F57DE">
        <w:tc>
          <w:tcPr>
            <w:tcW w:w="1696" w:type="dxa"/>
          </w:tcPr>
          <w:p w14:paraId="6AA938CA" w14:textId="0E9B61FC" w:rsidR="00FF6143" w:rsidRPr="007948EF" w:rsidRDefault="00C12C61" w:rsidP="00B245AC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 xml:space="preserve">low </w:t>
            </w:r>
            <w:r w:rsidR="00675A94" w:rsidRPr="007948EF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418" w:type="dxa"/>
          </w:tcPr>
          <w:p w14:paraId="78F49976" w14:textId="2B0CA748" w:rsidR="00FF6143" w:rsidRPr="007948EF" w:rsidRDefault="00461DF0" w:rsidP="00526FCA">
            <w:pPr>
              <w:jc w:val="left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45/405(11.1)</w:t>
            </w:r>
          </w:p>
        </w:tc>
        <w:tc>
          <w:tcPr>
            <w:tcW w:w="2268" w:type="dxa"/>
          </w:tcPr>
          <w:p w14:paraId="5AB03C47" w14:textId="78389AB0" w:rsidR="00FF6143" w:rsidRPr="007948EF" w:rsidRDefault="00C13E1A" w:rsidP="00526FCA">
            <w:pPr>
              <w:jc w:val="left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1.288(4.454,28.607)**</w:t>
            </w:r>
          </w:p>
        </w:tc>
        <w:tc>
          <w:tcPr>
            <w:tcW w:w="2126" w:type="dxa"/>
          </w:tcPr>
          <w:p w14:paraId="360545BD" w14:textId="7746FF55" w:rsidR="00FF6143" w:rsidRPr="007948EF" w:rsidRDefault="00692A35" w:rsidP="00526FCA">
            <w:pPr>
              <w:jc w:val="left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7.028(2.486,19.870)**</w:t>
            </w:r>
          </w:p>
        </w:tc>
        <w:tc>
          <w:tcPr>
            <w:tcW w:w="2552" w:type="dxa"/>
          </w:tcPr>
          <w:p w14:paraId="03512441" w14:textId="4947B5B8" w:rsidR="00FF6143" w:rsidRPr="007948EF" w:rsidRDefault="00081E84" w:rsidP="00526FCA">
            <w:pPr>
              <w:jc w:val="left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7.249(1.928,27.255)*</w:t>
            </w:r>
          </w:p>
        </w:tc>
      </w:tr>
      <w:tr w:rsidR="00FF6143" w:rsidRPr="007948EF" w14:paraId="14D45C1B" w14:textId="77777777" w:rsidTr="006F57DE">
        <w:tc>
          <w:tcPr>
            <w:tcW w:w="1696" w:type="dxa"/>
          </w:tcPr>
          <w:p w14:paraId="22D3F13A" w14:textId="444671CF" w:rsidR="00FF6143" w:rsidRPr="007948EF" w:rsidRDefault="00C12C61" w:rsidP="00B245AC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 xml:space="preserve">medium-high </w:t>
            </w:r>
            <w:r w:rsidR="00675A94" w:rsidRPr="007948EF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418" w:type="dxa"/>
          </w:tcPr>
          <w:p w14:paraId="37D9F1C6" w14:textId="21B378DB" w:rsidR="00FF6143" w:rsidRPr="007948EF" w:rsidRDefault="00C13E1A" w:rsidP="00526FCA">
            <w:pPr>
              <w:jc w:val="left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1/104(10.6)</w:t>
            </w:r>
          </w:p>
        </w:tc>
        <w:tc>
          <w:tcPr>
            <w:tcW w:w="2268" w:type="dxa"/>
          </w:tcPr>
          <w:p w14:paraId="3F1CF925" w14:textId="0EBB034D" w:rsidR="00FF6143" w:rsidRPr="007948EF" w:rsidRDefault="00C13E1A" w:rsidP="00526FCA">
            <w:pPr>
              <w:jc w:val="left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5.140(1.924,119.107)*</w:t>
            </w:r>
          </w:p>
        </w:tc>
        <w:tc>
          <w:tcPr>
            <w:tcW w:w="2126" w:type="dxa"/>
          </w:tcPr>
          <w:p w14:paraId="558ECD77" w14:textId="51E24E7C" w:rsidR="00FF6143" w:rsidRPr="007948EF" w:rsidRDefault="00692A35" w:rsidP="00526FCA">
            <w:pPr>
              <w:jc w:val="left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7.005(0.809,60.614)</w:t>
            </w:r>
          </w:p>
        </w:tc>
        <w:tc>
          <w:tcPr>
            <w:tcW w:w="2552" w:type="dxa"/>
          </w:tcPr>
          <w:p w14:paraId="626D43F1" w14:textId="6F9DA749" w:rsidR="00FF6143" w:rsidRPr="007948EF" w:rsidRDefault="006A4EA7" w:rsidP="00526FCA">
            <w:pPr>
              <w:jc w:val="left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227.522(2.085,24833.069)*</w:t>
            </w:r>
          </w:p>
        </w:tc>
      </w:tr>
      <w:tr w:rsidR="00FF6143" w:rsidRPr="007948EF" w14:paraId="1A094C48" w14:textId="77777777" w:rsidTr="006F57DE">
        <w:tc>
          <w:tcPr>
            <w:tcW w:w="1696" w:type="dxa"/>
          </w:tcPr>
          <w:p w14:paraId="31DE2C56" w14:textId="3381765F" w:rsidR="00FF6143" w:rsidRPr="007948EF" w:rsidRDefault="006C3015" w:rsidP="00B245AC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age</w:t>
            </w:r>
            <w:r w:rsidRPr="007948EF">
              <w:rPr>
                <w:rFonts w:ascii="Times New Roman" w:hAnsi="Times New Roman" w:cs="Times New Roman"/>
              </w:rPr>
              <w:t>＜</w:t>
            </w:r>
            <w:r w:rsidRPr="007948EF">
              <w:rPr>
                <w:rFonts w:ascii="Times New Roman" w:hAnsi="Times New Roman" w:cs="Times New Roman"/>
              </w:rPr>
              <w:t>45y</w:t>
            </w:r>
          </w:p>
        </w:tc>
        <w:tc>
          <w:tcPr>
            <w:tcW w:w="1418" w:type="dxa"/>
          </w:tcPr>
          <w:p w14:paraId="33579F62" w14:textId="77777777" w:rsidR="00FF6143" w:rsidRPr="007948EF" w:rsidRDefault="00FF6143" w:rsidP="00526FC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38A38A9" w14:textId="77777777" w:rsidR="00FF6143" w:rsidRPr="007948EF" w:rsidRDefault="00FF6143" w:rsidP="00526FC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8AC7EDE" w14:textId="77777777" w:rsidR="00FF6143" w:rsidRPr="007948EF" w:rsidRDefault="00FF6143" w:rsidP="00526FC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7C8BCB75" w14:textId="77777777" w:rsidR="00FF6143" w:rsidRPr="007948EF" w:rsidRDefault="00FF6143" w:rsidP="00526FCA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FF6143" w:rsidRPr="007948EF" w14:paraId="06DACC97" w14:textId="77777777" w:rsidTr="006F57DE">
        <w:tc>
          <w:tcPr>
            <w:tcW w:w="1696" w:type="dxa"/>
          </w:tcPr>
          <w:p w14:paraId="71C01489" w14:textId="77777777" w:rsidR="00FF6143" w:rsidRPr="007948EF" w:rsidRDefault="00FF6143" w:rsidP="00B245AC">
            <w:pPr>
              <w:rPr>
                <w:rFonts w:ascii="Times New Roman" w:eastAsia="宋体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418" w:type="dxa"/>
          </w:tcPr>
          <w:p w14:paraId="70E0B651" w14:textId="344C667D" w:rsidR="00FF6143" w:rsidRPr="007948EF" w:rsidRDefault="00D27FF2" w:rsidP="00526FCA">
            <w:pPr>
              <w:jc w:val="left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03/1711(6.0)</w:t>
            </w:r>
          </w:p>
        </w:tc>
        <w:tc>
          <w:tcPr>
            <w:tcW w:w="2268" w:type="dxa"/>
          </w:tcPr>
          <w:p w14:paraId="77BF26A7" w14:textId="5E513E9A" w:rsidR="00FF6143" w:rsidRPr="007948EF" w:rsidRDefault="00D85854" w:rsidP="00526FCA">
            <w:pPr>
              <w:jc w:val="left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5.879(3.340,10.349)**</w:t>
            </w:r>
          </w:p>
        </w:tc>
        <w:tc>
          <w:tcPr>
            <w:tcW w:w="2126" w:type="dxa"/>
          </w:tcPr>
          <w:p w14:paraId="7B3ABDCA" w14:textId="4945260C" w:rsidR="00FF6143" w:rsidRPr="007948EF" w:rsidRDefault="00794FE4" w:rsidP="00526FCA">
            <w:pPr>
              <w:jc w:val="left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6.605(3,565,12.240)**</w:t>
            </w:r>
          </w:p>
        </w:tc>
        <w:tc>
          <w:tcPr>
            <w:tcW w:w="2552" w:type="dxa"/>
          </w:tcPr>
          <w:p w14:paraId="178FE898" w14:textId="25541252" w:rsidR="00FF6143" w:rsidRPr="007948EF" w:rsidRDefault="009B23C0" w:rsidP="00526FCA">
            <w:pPr>
              <w:jc w:val="left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4.674(2.159,10.119)**</w:t>
            </w:r>
          </w:p>
        </w:tc>
      </w:tr>
      <w:tr w:rsidR="00FF6143" w:rsidRPr="007948EF" w14:paraId="7B0C3DDB" w14:textId="77777777" w:rsidTr="006F57DE">
        <w:tc>
          <w:tcPr>
            <w:tcW w:w="1696" w:type="dxa"/>
          </w:tcPr>
          <w:p w14:paraId="12E76745" w14:textId="39E1F4C6" w:rsidR="00FF6143" w:rsidRPr="007948EF" w:rsidRDefault="00C12C61" w:rsidP="00B245AC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 xml:space="preserve">low </w:t>
            </w:r>
            <w:r w:rsidR="00675A94" w:rsidRPr="007948EF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418" w:type="dxa"/>
          </w:tcPr>
          <w:p w14:paraId="52716E33" w14:textId="25231403" w:rsidR="00FF6143" w:rsidRPr="007948EF" w:rsidRDefault="00F66349" w:rsidP="00526FCA">
            <w:pPr>
              <w:jc w:val="left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89/1405(6.3)</w:t>
            </w:r>
          </w:p>
        </w:tc>
        <w:tc>
          <w:tcPr>
            <w:tcW w:w="2268" w:type="dxa"/>
          </w:tcPr>
          <w:p w14:paraId="649D73D7" w14:textId="14E912C0" w:rsidR="00FF6143" w:rsidRPr="007948EF" w:rsidRDefault="00FD69D6" w:rsidP="00526FCA">
            <w:pPr>
              <w:jc w:val="left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6.469(3.551,11.786)**</w:t>
            </w:r>
          </w:p>
        </w:tc>
        <w:tc>
          <w:tcPr>
            <w:tcW w:w="2126" w:type="dxa"/>
          </w:tcPr>
          <w:p w14:paraId="0771ECBB" w14:textId="6E458AEC" w:rsidR="00FF6143" w:rsidRPr="007948EF" w:rsidRDefault="00F15A12" w:rsidP="00526FCA">
            <w:pPr>
              <w:jc w:val="left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7.062(3.662,13.620)**</w:t>
            </w:r>
          </w:p>
        </w:tc>
        <w:tc>
          <w:tcPr>
            <w:tcW w:w="2552" w:type="dxa"/>
          </w:tcPr>
          <w:p w14:paraId="0A8DC005" w14:textId="7A8C992F" w:rsidR="00FF6143" w:rsidRPr="007948EF" w:rsidRDefault="00FD69D6" w:rsidP="00526FCA">
            <w:pPr>
              <w:jc w:val="left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5.298(2.296,12.227)**</w:t>
            </w:r>
          </w:p>
        </w:tc>
      </w:tr>
      <w:tr w:rsidR="00FF6143" w:rsidRPr="007948EF" w14:paraId="31437B80" w14:textId="77777777" w:rsidTr="006F57DE">
        <w:tc>
          <w:tcPr>
            <w:tcW w:w="1696" w:type="dxa"/>
          </w:tcPr>
          <w:p w14:paraId="1FADE3AF" w14:textId="047A26BA" w:rsidR="00FF6143" w:rsidRPr="007948EF" w:rsidRDefault="00C12C61" w:rsidP="00B245AC">
            <w:pPr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 xml:space="preserve">medium-high </w:t>
            </w:r>
            <w:r w:rsidR="00675A94" w:rsidRPr="007948EF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418" w:type="dxa"/>
          </w:tcPr>
          <w:p w14:paraId="6D04846B" w14:textId="4340D365" w:rsidR="00FF6143" w:rsidRPr="007948EF" w:rsidRDefault="00F66349" w:rsidP="00526FCA">
            <w:pPr>
              <w:jc w:val="left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4/306(4.6)</w:t>
            </w:r>
          </w:p>
        </w:tc>
        <w:tc>
          <w:tcPr>
            <w:tcW w:w="2268" w:type="dxa"/>
          </w:tcPr>
          <w:p w14:paraId="6158E086" w14:textId="4DA50021" w:rsidR="00FF6143" w:rsidRPr="007948EF" w:rsidRDefault="00D85854" w:rsidP="00526FCA">
            <w:pPr>
              <w:jc w:val="left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2.091(0.333,13.142)</w:t>
            </w:r>
          </w:p>
        </w:tc>
        <w:tc>
          <w:tcPr>
            <w:tcW w:w="2126" w:type="dxa"/>
          </w:tcPr>
          <w:p w14:paraId="29AA6500" w14:textId="249671BA" w:rsidR="00FF6143" w:rsidRPr="007948EF" w:rsidRDefault="00F15A12" w:rsidP="00526FCA">
            <w:pPr>
              <w:jc w:val="left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2.531(0.341,18.761)</w:t>
            </w:r>
          </w:p>
        </w:tc>
        <w:tc>
          <w:tcPr>
            <w:tcW w:w="2552" w:type="dxa"/>
          </w:tcPr>
          <w:p w14:paraId="08F16F32" w14:textId="4C14CAF4" w:rsidR="00FF6143" w:rsidRPr="007948EF" w:rsidRDefault="00FD69D6" w:rsidP="00526FCA">
            <w:pPr>
              <w:jc w:val="left"/>
              <w:rPr>
                <w:rFonts w:ascii="Times New Roman" w:hAnsi="Times New Roman" w:cs="Times New Roman"/>
              </w:rPr>
            </w:pPr>
            <w:r w:rsidRPr="007948EF">
              <w:rPr>
                <w:rFonts w:ascii="Times New Roman" w:hAnsi="Times New Roman" w:cs="Times New Roman"/>
              </w:rPr>
              <w:t>1.395(0.132,14.763)</w:t>
            </w:r>
          </w:p>
        </w:tc>
      </w:tr>
    </w:tbl>
    <w:p w14:paraId="33BD3804" w14:textId="77777777" w:rsidR="005D48D7" w:rsidRPr="007948EF" w:rsidRDefault="005D48D7" w:rsidP="005D48D7">
      <w:pPr>
        <w:widowControl/>
        <w:jc w:val="left"/>
        <w:rPr>
          <w:rFonts w:ascii="Times New Roman" w:hAnsi="Times New Roman" w:cs="Times New Roman"/>
        </w:rPr>
      </w:pPr>
      <w:r w:rsidRPr="007948EF">
        <w:rPr>
          <w:rFonts w:ascii="Times New Roman" w:hAnsi="Times New Roman" w:cs="Times New Roman"/>
        </w:rPr>
        <w:t>*&lt;0.05, **&lt;0.001</w:t>
      </w:r>
    </w:p>
    <w:p w14:paraId="7D1AB569" w14:textId="77777777" w:rsidR="005D48D7" w:rsidRPr="007948EF" w:rsidRDefault="005D48D7" w:rsidP="005D48D7">
      <w:pPr>
        <w:widowControl/>
        <w:jc w:val="left"/>
        <w:rPr>
          <w:rFonts w:ascii="Times New Roman" w:hAnsi="Times New Roman" w:cs="Times New Roman"/>
          <w:sz w:val="22"/>
        </w:rPr>
      </w:pPr>
      <w:r w:rsidRPr="007948EF">
        <w:rPr>
          <w:rFonts w:ascii="Times New Roman" w:hAnsi="Times New Roman" w:cs="Times New Roman"/>
          <w:sz w:val="22"/>
        </w:rPr>
        <w:t>Model1, without adjustment for any covariates</w:t>
      </w:r>
    </w:p>
    <w:p w14:paraId="04AE73AF" w14:textId="77777777" w:rsidR="005D48D7" w:rsidRPr="007948EF" w:rsidRDefault="005D48D7" w:rsidP="005D48D7">
      <w:pPr>
        <w:widowControl/>
        <w:jc w:val="left"/>
        <w:rPr>
          <w:rFonts w:ascii="Times New Roman" w:hAnsi="Times New Roman" w:cs="Times New Roman"/>
          <w:sz w:val="22"/>
        </w:rPr>
      </w:pPr>
      <w:r w:rsidRPr="007948EF">
        <w:rPr>
          <w:rFonts w:ascii="Times New Roman" w:hAnsi="Times New Roman" w:cs="Times New Roman"/>
          <w:sz w:val="22"/>
        </w:rPr>
        <w:t>Model2, adjust gender, age</w:t>
      </w:r>
    </w:p>
    <w:p w14:paraId="1372737A" w14:textId="0BC90750" w:rsidR="00D35EDF" w:rsidRPr="007948EF" w:rsidRDefault="005D48D7" w:rsidP="00462CAE">
      <w:pPr>
        <w:widowControl/>
        <w:jc w:val="left"/>
        <w:rPr>
          <w:rFonts w:ascii="Times New Roman" w:hAnsi="Times New Roman" w:cs="Times New Roman"/>
          <w:sz w:val="22"/>
        </w:rPr>
      </w:pPr>
      <w:r w:rsidRPr="007948EF">
        <w:rPr>
          <w:rFonts w:ascii="Times New Roman" w:hAnsi="Times New Roman" w:cs="Times New Roman"/>
          <w:sz w:val="22"/>
        </w:rPr>
        <w:t xml:space="preserve">Model3, adjust gender, age, BMI and total cholesterol, low-density lipoprotein cholesterol, smoking, drinking, marry state, </w:t>
      </w:r>
      <w:r w:rsidR="00453BAD" w:rsidRPr="007948EF">
        <w:rPr>
          <w:rFonts w:ascii="Times New Roman" w:hAnsi="Times New Roman" w:cs="Times New Roman"/>
          <w:sz w:val="22"/>
        </w:rPr>
        <w:t>e</w:t>
      </w:r>
      <w:r w:rsidRPr="007948EF">
        <w:rPr>
          <w:rFonts w:ascii="Times New Roman" w:hAnsi="Times New Roman" w:cs="Times New Roman"/>
          <w:sz w:val="22"/>
        </w:rPr>
        <w:t>ducation.</w:t>
      </w:r>
    </w:p>
    <w:sectPr w:rsidR="00D35EDF" w:rsidRPr="007948EF" w:rsidSect="005B2A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E48C9C" w14:textId="77777777" w:rsidR="008C4856" w:rsidRDefault="008C4856" w:rsidP="00426933">
      <w:r>
        <w:separator/>
      </w:r>
    </w:p>
  </w:endnote>
  <w:endnote w:type="continuationSeparator" w:id="0">
    <w:p w14:paraId="77CCF913" w14:textId="77777777" w:rsidR="008C4856" w:rsidRDefault="008C4856" w:rsidP="004269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BBDAB4" w14:textId="77777777" w:rsidR="008C4856" w:rsidRDefault="008C4856" w:rsidP="00426933">
      <w:r>
        <w:separator/>
      </w:r>
    </w:p>
  </w:footnote>
  <w:footnote w:type="continuationSeparator" w:id="0">
    <w:p w14:paraId="743E3AE1" w14:textId="77777777" w:rsidR="008C4856" w:rsidRDefault="008C4856" w:rsidP="004269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4596D3F"/>
    <w:multiLevelType w:val="hybridMultilevel"/>
    <w:tmpl w:val="D3EA4830"/>
    <w:lvl w:ilvl="0" w:tplc="1BD286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16352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BA1"/>
    <w:rsid w:val="00001861"/>
    <w:rsid w:val="000064F7"/>
    <w:rsid w:val="00015422"/>
    <w:rsid w:val="00015C4A"/>
    <w:rsid w:val="0002046A"/>
    <w:rsid w:val="00023EC7"/>
    <w:rsid w:val="00027D39"/>
    <w:rsid w:val="000311CF"/>
    <w:rsid w:val="000315AC"/>
    <w:rsid w:val="00032ABE"/>
    <w:rsid w:val="000352FC"/>
    <w:rsid w:val="00036E31"/>
    <w:rsid w:val="0003748E"/>
    <w:rsid w:val="000402C8"/>
    <w:rsid w:val="0004081E"/>
    <w:rsid w:val="00040A6A"/>
    <w:rsid w:val="0004580B"/>
    <w:rsid w:val="000522E3"/>
    <w:rsid w:val="00062FAE"/>
    <w:rsid w:val="00080CD8"/>
    <w:rsid w:val="00081E84"/>
    <w:rsid w:val="00096556"/>
    <w:rsid w:val="000A7674"/>
    <w:rsid w:val="000B51F7"/>
    <w:rsid w:val="000B7D78"/>
    <w:rsid w:val="000B7D80"/>
    <w:rsid w:val="000C5E07"/>
    <w:rsid w:val="000C7A54"/>
    <w:rsid w:val="000D2AFC"/>
    <w:rsid w:val="00114B96"/>
    <w:rsid w:val="00117E77"/>
    <w:rsid w:val="001314C1"/>
    <w:rsid w:val="0013371A"/>
    <w:rsid w:val="0013412C"/>
    <w:rsid w:val="001364B3"/>
    <w:rsid w:val="001436ED"/>
    <w:rsid w:val="00145826"/>
    <w:rsid w:val="001522F9"/>
    <w:rsid w:val="00153C20"/>
    <w:rsid w:val="00163C80"/>
    <w:rsid w:val="00164B39"/>
    <w:rsid w:val="0018081C"/>
    <w:rsid w:val="00180C59"/>
    <w:rsid w:val="00182131"/>
    <w:rsid w:val="00184D9D"/>
    <w:rsid w:val="001866C7"/>
    <w:rsid w:val="001903F0"/>
    <w:rsid w:val="001952C1"/>
    <w:rsid w:val="001C1D00"/>
    <w:rsid w:val="001C1F05"/>
    <w:rsid w:val="001C5751"/>
    <w:rsid w:val="001C721C"/>
    <w:rsid w:val="001D4448"/>
    <w:rsid w:val="001E0FB4"/>
    <w:rsid w:val="001E217C"/>
    <w:rsid w:val="001F1B52"/>
    <w:rsid w:val="00201400"/>
    <w:rsid w:val="00205524"/>
    <w:rsid w:val="002063CF"/>
    <w:rsid w:val="002117C7"/>
    <w:rsid w:val="0021688C"/>
    <w:rsid w:val="002239E4"/>
    <w:rsid w:val="00232FB7"/>
    <w:rsid w:val="00233876"/>
    <w:rsid w:val="0025204C"/>
    <w:rsid w:val="00255870"/>
    <w:rsid w:val="0025774E"/>
    <w:rsid w:val="002624C8"/>
    <w:rsid w:val="00264275"/>
    <w:rsid w:val="00266D48"/>
    <w:rsid w:val="00270770"/>
    <w:rsid w:val="00271AEB"/>
    <w:rsid w:val="00273338"/>
    <w:rsid w:val="00283EDC"/>
    <w:rsid w:val="002864A0"/>
    <w:rsid w:val="00287CDD"/>
    <w:rsid w:val="0029142F"/>
    <w:rsid w:val="00292459"/>
    <w:rsid w:val="00292935"/>
    <w:rsid w:val="00293FBB"/>
    <w:rsid w:val="002A1F38"/>
    <w:rsid w:val="002A68D6"/>
    <w:rsid w:val="002B0288"/>
    <w:rsid w:val="002B35E8"/>
    <w:rsid w:val="002B5DD7"/>
    <w:rsid w:val="002B6C46"/>
    <w:rsid w:val="002B78C2"/>
    <w:rsid w:val="002C0C57"/>
    <w:rsid w:val="002C1271"/>
    <w:rsid w:val="002C1581"/>
    <w:rsid w:val="002D43A7"/>
    <w:rsid w:val="002E7358"/>
    <w:rsid w:val="002E7E7F"/>
    <w:rsid w:val="002F5B02"/>
    <w:rsid w:val="002F5FAB"/>
    <w:rsid w:val="002F7CFB"/>
    <w:rsid w:val="00303E53"/>
    <w:rsid w:val="00305BED"/>
    <w:rsid w:val="003120F5"/>
    <w:rsid w:val="00313526"/>
    <w:rsid w:val="0031529B"/>
    <w:rsid w:val="00315505"/>
    <w:rsid w:val="003373D6"/>
    <w:rsid w:val="00346AAA"/>
    <w:rsid w:val="00350341"/>
    <w:rsid w:val="00365112"/>
    <w:rsid w:val="00380EC0"/>
    <w:rsid w:val="003A485E"/>
    <w:rsid w:val="003A6148"/>
    <w:rsid w:val="003A667A"/>
    <w:rsid w:val="003B5ECA"/>
    <w:rsid w:val="003C1A3E"/>
    <w:rsid w:val="003D0D22"/>
    <w:rsid w:val="003D18A8"/>
    <w:rsid w:val="003D389B"/>
    <w:rsid w:val="003D59D0"/>
    <w:rsid w:val="003E4DB5"/>
    <w:rsid w:val="003F5AD3"/>
    <w:rsid w:val="003F7AD8"/>
    <w:rsid w:val="00400106"/>
    <w:rsid w:val="004020D2"/>
    <w:rsid w:val="00411F7B"/>
    <w:rsid w:val="00421EDD"/>
    <w:rsid w:val="00423E33"/>
    <w:rsid w:val="00426055"/>
    <w:rsid w:val="00426933"/>
    <w:rsid w:val="00426A60"/>
    <w:rsid w:val="00430F30"/>
    <w:rsid w:val="00432F53"/>
    <w:rsid w:val="0043675B"/>
    <w:rsid w:val="00451133"/>
    <w:rsid w:val="00453340"/>
    <w:rsid w:val="00453BAD"/>
    <w:rsid w:val="00453E5B"/>
    <w:rsid w:val="004568EB"/>
    <w:rsid w:val="00461DF0"/>
    <w:rsid w:val="00462CAE"/>
    <w:rsid w:val="00466227"/>
    <w:rsid w:val="0046793E"/>
    <w:rsid w:val="004718F8"/>
    <w:rsid w:val="00473666"/>
    <w:rsid w:val="00474A85"/>
    <w:rsid w:val="004763A3"/>
    <w:rsid w:val="004844B2"/>
    <w:rsid w:val="00484F27"/>
    <w:rsid w:val="00492E26"/>
    <w:rsid w:val="004942A3"/>
    <w:rsid w:val="00497D4E"/>
    <w:rsid w:val="004C0955"/>
    <w:rsid w:val="004E1237"/>
    <w:rsid w:val="004E1A15"/>
    <w:rsid w:val="004E4725"/>
    <w:rsid w:val="00501F5A"/>
    <w:rsid w:val="00512843"/>
    <w:rsid w:val="005240B0"/>
    <w:rsid w:val="005247FE"/>
    <w:rsid w:val="00525513"/>
    <w:rsid w:val="00526FCA"/>
    <w:rsid w:val="0053007C"/>
    <w:rsid w:val="00536C01"/>
    <w:rsid w:val="00541358"/>
    <w:rsid w:val="00545713"/>
    <w:rsid w:val="00550696"/>
    <w:rsid w:val="00551952"/>
    <w:rsid w:val="005562F5"/>
    <w:rsid w:val="005577F6"/>
    <w:rsid w:val="00557AF2"/>
    <w:rsid w:val="00562677"/>
    <w:rsid w:val="00593023"/>
    <w:rsid w:val="00595ACE"/>
    <w:rsid w:val="005A0BE7"/>
    <w:rsid w:val="005A36E7"/>
    <w:rsid w:val="005B0261"/>
    <w:rsid w:val="005B2A82"/>
    <w:rsid w:val="005B2F9D"/>
    <w:rsid w:val="005C1C71"/>
    <w:rsid w:val="005C393F"/>
    <w:rsid w:val="005D48D7"/>
    <w:rsid w:val="005E3B0E"/>
    <w:rsid w:val="005E702D"/>
    <w:rsid w:val="005E7B39"/>
    <w:rsid w:val="005F0A78"/>
    <w:rsid w:val="005F2A30"/>
    <w:rsid w:val="005F4165"/>
    <w:rsid w:val="00601CDD"/>
    <w:rsid w:val="00603533"/>
    <w:rsid w:val="00605F68"/>
    <w:rsid w:val="00613F49"/>
    <w:rsid w:val="0061619E"/>
    <w:rsid w:val="00616B65"/>
    <w:rsid w:val="006235AF"/>
    <w:rsid w:val="006264FA"/>
    <w:rsid w:val="00632117"/>
    <w:rsid w:val="00637159"/>
    <w:rsid w:val="00640FDD"/>
    <w:rsid w:val="00645316"/>
    <w:rsid w:val="00653E84"/>
    <w:rsid w:val="006543B4"/>
    <w:rsid w:val="0066288A"/>
    <w:rsid w:val="00665FF9"/>
    <w:rsid w:val="00667C81"/>
    <w:rsid w:val="00667F72"/>
    <w:rsid w:val="00671AEA"/>
    <w:rsid w:val="00675A94"/>
    <w:rsid w:val="006808F9"/>
    <w:rsid w:val="0068729F"/>
    <w:rsid w:val="006877BF"/>
    <w:rsid w:val="00692A35"/>
    <w:rsid w:val="006A05AD"/>
    <w:rsid w:val="006A0B4D"/>
    <w:rsid w:val="006A2B88"/>
    <w:rsid w:val="006A4EA7"/>
    <w:rsid w:val="006A6096"/>
    <w:rsid w:val="006A723F"/>
    <w:rsid w:val="006B3E3C"/>
    <w:rsid w:val="006C3015"/>
    <w:rsid w:val="006C3CB9"/>
    <w:rsid w:val="006C7EEB"/>
    <w:rsid w:val="006D20AA"/>
    <w:rsid w:val="006E1525"/>
    <w:rsid w:val="006E51C4"/>
    <w:rsid w:val="006E6711"/>
    <w:rsid w:val="006F57DE"/>
    <w:rsid w:val="00702429"/>
    <w:rsid w:val="007168B2"/>
    <w:rsid w:val="00722531"/>
    <w:rsid w:val="00725129"/>
    <w:rsid w:val="0072549C"/>
    <w:rsid w:val="00745C5B"/>
    <w:rsid w:val="00746B19"/>
    <w:rsid w:val="007470F3"/>
    <w:rsid w:val="00747620"/>
    <w:rsid w:val="00750F39"/>
    <w:rsid w:val="00753E6A"/>
    <w:rsid w:val="007624C7"/>
    <w:rsid w:val="00763530"/>
    <w:rsid w:val="00764050"/>
    <w:rsid w:val="00764A63"/>
    <w:rsid w:val="007706E5"/>
    <w:rsid w:val="00771306"/>
    <w:rsid w:val="00774313"/>
    <w:rsid w:val="007948EF"/>
    <w:rsid w:val="00794FE4"/>
    <w:rsid w:val="007956FB"/>
    <w:rsid w:val="007A2D44"/>
    <w:rsid w:val="007A3F01"/>
    <w:rsid w:val="007B2C64"/>
    <w:rsid w:val="007B529E"/>
    <w:rsid w:val="007C2EF5"/>
    <w:rsid w:val="007D28A0"/>
    <w:rsid w:val="007D2C53"/>
    <w:rsid w:val="007D46D0"/>
    <w:rsid w:val="007D5DF1"/>
    <w:rsid w:val="007D607B"/>
    <w:rsid w:val="007E03AB"/>
    <w:rsid w:val="007E3746"/>
    <w:rsid w:val="007E4236"/>
    <w:rsid w:val="007F0CFA"/>
    <w:rsid w:val="00801CD9"/>
    <w:rsid w:val="00801F7C"/>
    <w:rsid w:val="00810AFB"/>
    <w:rsid w:val="00810F32"/>
    <w:rsid w:val="0081217C"/>
    <w:rsid w:val="00813C7E"/>
    <w:rsid w:val="00816E9D"/>
    <w:rsid w:val="00823213"/>
    <w:rsid w:val="00835FC0"/>
    <w:rsid w:val="0086050D"/>
    <w:rsid w:val="0086255C"/>
    <w:rsid w:val="00865241"/>
    <w:rsid w:val="00867658"/>
    <w:rsid w:val="00875800"/>
    <w:rsid w:val="008808C8"/>
    <w:rsid w:val="00881469"/>
    <w:rsid w:val="00882529"/>
    <w:rsid w:val="0088317E"/>
    <w:rsid w:val="00894782"/>
    <w:rsid w:val="008A0A17"/>
    <w:rsid w:val="008A179F"/>
    <w:rsid w:val="008A7B3A"/>
    <w:rsid w:val="008B0287"/>
    <w:rsid w:val="008B2115"/>
    <w:rsid w:val="008B3E35"/>
    <w:rsid w:val="008B7281"/>
    <w:rsid w:val="008C4856"/>
    <w:rsid w:val="008C6CFD"/>
    <w:rsid w:val="008E5E47"/>
    <w:rsid w:val="008F0C5F"/>
    <w:rsid w:val="00906954"/>
    <w:rsid w:val="00907D8D"/>
    <w:rsid w:val="00917838"/>
    <w:rsid w:val="009304A5"/>
    <w:rsid w:val="009317F5"/>
    <w:rsid w:val="00931C24"/>
    <w:rsid w:val="00932A2F"/>
    <w:rsid w:val="00933D9B"/>
    <w:rsid w:val="00936C2D"/>
    <w:rsid w:val="00940A01"/>
    <w:rsid w:val="00945D07"/>
    <w:rsid w:val="009517FD"/>
    <w:rsid w:val="0096254A"/>
    <w:rsid w:val="00962C4C"/>
    <w:rsid w:val="00964826"/>
    <w:rsid w:val="00964984"/>
    <w:rsid w:val="009662C8"/>
    <w:rsid w:val="00966D7A"/>
    <w:rsid w:val="00981C41"/>
    <w:rsid w:val="00986619"/>
    <w:rsid w:val="009870BC"/>
    <w:rsid w:val="009A1A3A"/>
    <w:rsid w:val="009A2361"/>
    <w:rsid w:val="009B23C0"/>
    <w:rsid w:val="009B6269"/>
    <w:rsid w:val="009C0332"/>
    <w:rsid w:val="009C7986"/>
    <w:rsid w:val="009D1E12"/>
    <w:rsid w:val="009D5178"/>
    <w:rsid w:val="009D63D0"/>
    <w:rsid w:val="009E7D33"/>
    <w:rsid w:val="009F7C1E"/>
    <w:rsid w:val="00A012D8"/>
    <w:rsid w:val="00A17353"/>
    <w:rsid w:val="00A21495"/>
    <w:rsid w:val="00A22669"/>
    <w:rsid w:val="00A23247"/>
    <w:rsid w:val="00A232DA"/>
    <w:rsid w:val="00A278F9"/>
    <w:rsid w:val="00A3227F"/>
    <w:rsid w:val="00A40D28"/>
    <w:rsid w:val="00A5293F"/>
    <w:rsid w:val="00A61CBB"/>
    <w:rsid w:val="00A64F69"/>
    <w:rsid w:val="00A726DA"/>
    <w:rsid w:val="00A76B25"/>
    <w:rsid w:val="00A812E3"/>
    <w:rsid w:val="00A90103"/>
    <w:rsid w:val="00A941A7"/>
    <w:rsid w:val="00A96618"/>
    <w:rsid w:val="00AA3936"/>
    <w:rsid w:val="00AA5F74"/>
    <w:rsid w:val="00AA5F96"/>
    <w:rsid w:val="00AA7B18"/>
    <w:rsid w:val="00AA7B3D"/>
    <w:rsid w:val="00AB10AC"/>
    <w:rsid w:val="00AB19AF"/>
    <w:rsid w:val="00AB2203"/>
    <w:rsid w:val="00AB4096"/>
    <w:rsid w:val="00AB60E5"/>
    <w:rsid w:val="00AC1419"/>
    <w:rsid w:val="00AC2A0B"/>
    <w:rsid w:val="00AD24D8"/>
    <w:rsid w:val="00AD7558"/>
    <w:rsid w:val="00AE0F27"/>
    <w:rsid w:val="00AF575C"/>
    <w:rsid w:val="00AF6EEA"/>
    <w:rsid w:val="00B005E2"/>
    <w:rsid w:val="00B0110F"/>
    <w:rsid w:val="00B05C38"/>
    <w:rsid w:val="00B22005"/>
    <w:rsid w:val="00B2295E"/>
    <w:rsid w:val="00B26264"/>
    <w:rsid w:val="00B266D3"/>
    <w:rsid w:val="00B3476C"/>
    <w:rsid w:val="00B3506A"/>
    <w:rsid w:val="00B41B32"/>
    <w:rsid w:val="00B55D97"/>
    <w:rsid w:val="00B57D64"/>
    <w:rsid w:val="00B82FF3"/>
    <w:rsid w:val="00B844A4"/>
    <w:rsid w:val="00B85AB5"/>
    <w:rsid w:val="00B90464"/>
    <w:rsid w:val="00B9426C"/>
    <w:rsid w:val="00BB1D29"/>
    <w:rsid w:val="00BB27E0"/>
    <w:rsid w:val="00BB4FCE"/>
    <w:rsid w:val="00BC5DBA"/>
    <w:rsid w:val="00BD442D"/>
    <w:rsid w:val="00BD4B4E"/>
    <w:rsid w:val="00BD67CD"/>
    <w:rsid w:val="00BD6ABC"/>
    <w:rsid w:val="00BE0285"/>
    <w:rsid w:val="00BE3E29"/>
    <w:rsid w:val="00BF04DE"/>
    <w:rsid w:val="00BF7584"/>
    <w:rsid w:val="00C02876"/>
    <w:rsid w:val="00C12C61"/>
    <w:rsid w:val="00C13E1A"/>
    <w:rsid w:val="00C174EE"/>
    <w:rsid w:val="00C22C9E"/>
    <w:rsid w:val="00C3033B"/>
    <w:rsid w:val="00C33265"/>
    <w:rsid w:val="00C34A36"/>
    <w:rsid w:val="00C45A50"/>
    <w:rsid w:val="00C479B3"/>
    <w:rsid w:val="00C545A7"/>
    <w:rsid w:val="00C551E7"/>
    <w:rsid w:val="00C55B8D"/>
    <w:rsid w:val="00C5709C"/>
    <w:rsid w:val="00C74011"/>
    <w:rsid w:val="00C80C3F"/>
    <w:rsid w:val="00C81290"/>
    <w:rsid w:val="00C857CD"/>
    <w:rsid w:val="00C937DD"/>
    <w:rsid w:val="00C96C94"/>
    <w:rsid w:val="00CA4CD3"/>
    <w:rsid w:val="00CA640C"/>
    <w:rsid w:val="00CA6D3A"/>
    <w:rsid w:val="00CB2135"/>
    <w:rsid w:val="00CB6FA7"/>
    <w:rsid w:val="00CC44E9"/>
    <w:rsid w:val="00CE36F5"/>
    <w:rsid w:val="00CE699A"/>
    <w:rsid w:val="00CF06B2"/>
    <w:rsid w:val="00CF51DD"/>
    <w:rsid w:val="00D03BDA"/>
    <w:rsid w:val="00D06E5E"/>
    <w:rsid w:val="00D07FED"/>
    <w:rsid w:val="00D13B62"/>
    <w:rsid w:val="00D16A7A"/>
    <w:rsid w:val="00D24736"/>
    <w:rsid w:val="00D255BA"/>
    <w:rsid w:val="00D27FF2"/>
    <w:rsid w:val="00D30699"/>
    <w:rsid w:val="00D35EDF"/>
    <w:rsid w:val="00D41744"/>
    <w:rsid w:val="00D46682"/>
    <w:rsid w:val="00D706F8"/>
    <w:rsid w:val="00D73BA1"/>
    <w:rsid w:val="00D7564E"/>
    <w:rsid w:val="00D807A3"/>
    <w:rsid w:val="00D85608"/>
    <w:rsid w:val="00D85854"/>
    <w:rsid w:val="00D85D90"/>
    <w:rsid w:val="00D87264"/>
    <w:rsid w:val="00D87D19"/>
    <w:rsid w:val="00D93E83"/>
    <w:rsid w:val="00D94A69"/>
    <w:rsid w:val="00DA2FB1"/>
    <w:rsid w:val="00DA4503"/>
    <w:rsid w:val="00DB1EA8"/>
    <w:rsid w:val="00DC6F74"/>
    <w:rsid w:val="00DC7793"/>
    <w:rsid w:val="00DD0592"/>
    <w:rsid w:val="00DD0A6D"/>
    <w:rsid w:val="00DE14F8"/>
    <w:rsid w:val="00DE5297"/>
    <w:rsid w:val="00DF2D65"/>
    <w:rsid w:val="00DF4ABE"/>
    <w:rsid w:val="00DF6EFB"/>
    <w:rsid w:val="00E0234A"/>
    <w:rsid w:val="00E25D41"/>
    <w:rsid w:val="00E44BCB"/>
    <w:rsid w:val="00E450B3"/>
    <w:rsid w:val="00E52172"/>
    <w:rsid w:val="00E600A3"/>
    <w:rsid w:val="00E6554B"/>
    <w:rsid w:val="00E711C6"/>
    <w:rsid w:val="00E73681"/>
    <w:rsid w:val="00E81901"/>
    <w:rsid w:val="00E81C1C"/>
    <w:rsid w:val="00E87594"/>
    <w:rsid w:val="00E97647"/>
    <w:rsid w:val="00EC66DC"/>
    <w:rsid w:val="00EC6D47"/>
    <w:rsid w:val="00ED6859"/>
    <w:rsid w:val="00EF1F8B"/>
    <w:rsid w:val="00F02794"/>
    <w:rsid w:val="00F02CE6"/>
    <w:rsid w:val="00F04AA6"/>
    <w:rsid w:val="00F0693B"/>
    <w:rsid w:val="00F072DE"/>
    <w:rsid w:val="00F11F1C"/>
    <w:rsid w:val="00F138D1"/>
    <w:rsid w:val="00F15A12"/>
    <w:rsid w:val="00F165E0"/>
    <w:rsid w:val="00F25847"/>
    <w:rsid w:val="00F4405F"/>
    <w:rsid w:val="00F465C9"/>
    <w:rsid w:val="00F467B2"/>
    <w:rsid w:val="00F50401"/>
    <w:rsid w:val="00F63232"/>
    <w:rsid w:val="00F66349"/>
    <w:rsid w:val="00F74986"/>
    <w:rsid w:val="00F75BF9"/>
    <w:rsid w:val="00F75ECE"/>
    <w:rsid w:val="00F7766F"/>
    <w:rsid w:val="00F846D6"/>
    <w:rsid w:val="00FA0DFF"/>
    <w:rsid w:val="00FA2412"/>
    <w:rsid w:val="00FA4401"/>
    <w:rsid w:val="00FB24E7"/>
    <w:rsid w:val="00FB26A8"/>
    <w:rsid w:val="00FB43F5"/>
    <w:rsid w:val="00FB6A66"/>
    <w:rsid w:val="00FB7803"/>
    <w:rsid w:val="00FB7928"/>
    <w:rsid w:val="00FD648A"/>
    <w:rsid w:val="00FD69D6"/>
    <w:rsid w:val="00FD6EFC"/>
    <w:rsid w:val="00FF1285"/>
    <w:rsid w:val="00FF4C42"/>
    <w:rsid w:val="00FF6143"/>
    <w:rsid w:val="00FF7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B8EDBC"/>
  <w15:chartTrackingRefBased/>
  <w15:docId w15:val="{9E9FF4EC-8905-4065-BFFE-DB3DB316F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3BA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CE36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3">
    <w:name w:val="三线表"/>
    <w:basedOn w:val="a1"/>
    <w:uiPriority w:val="99"/>
    <w:rsid w:val="00545713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table" w:customStyle="1" w:styleId="a4">
    <w:name w:val="三线表格"/>
    <w:basedOn w:val="a1"/>
    <w:uiPriority w:val="99"/>
    <w:rsid w:val="00DF6EFB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styleId="a5">
    <w:name w:val="Table Grid"/>
    <w:basedOn w:val="a1"/>
    <w:qFormat/>
    <w:rsid w:val="00D73BA1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D73BA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73BA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73B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73BA1"/>
    <w:rPr>
      <w:sz w:val="18"/>
      <w:szCs w:val="18"/>
    </w:rPr>
  </w:style>
  <w:style w:type="paragraph" w:styleId="aa">
    <w:name w:val="List Paragraph"/>
    <w:basedOn w:val="a"/>
    <w:uiPriority w:val="34"/>
    <w:qFormat/>
    <w:rsid w:val="00D73BA1"/>
    <w:pPr>
      <w:ind w:firstLineChars="200" w:firstLine="420"/>
    </w:pPr>
  </w:style>
  <w:style w:type="paragraph" w:styleId="ab">
    <w:name w:val="Normal (Web)"/>
    <w:basedOn w:val="a"/>
    <w:uiPriority w:val="99"/>
    <w:unhideWhenUsed/>
    <w:rsid w:val="0052551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15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7</TotalTime>
  <Pages>5</Pages>
  <Words>1117</Words>
  <Characters>6371</Characters>
  <Application>Microsoft Office Word</Application>
  <DocSecurity>0</DocSecurity>
  <Lines>53</Lines>
  <Paragraphs>14</Paragraphs>
  <ScaleCrop>false</ScaleCrop>
  <Company/>
  <LinksUpToDate>false</LinksUpToDate>
  <CharactersWithSpaces>7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胜兰 杨</dc:creator>
  <cp:keywords/>
  <dc:description/>
  <cp:lastModifiedBy>胜兰 杨</cp:lastModifiedBy>
  <cp:revision>45</cp:revision>
  <dcterms:created xsi:type="dcterms:W3CDTF">2024-05-07T02:18:00Z</dcterms:created>
  <dcterms:modified xsi:type="dcterms:W3CDTF">2024-06-20T05:23:00Z</dcterms:modified>
</cp:coreProperties>
</file>